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6"/>
        <w:gridCol w:w="960"/>
        <w:gridCol w:w="1096"/>
        <w:gridCol w:w="2900"/>
        <w:gridCol w:w="1700"/>
      </w:tblGrid>
      <w:tr w:rsidR="006533CB" w:rsidRPr="003E3E66" w14:paraId="578A0370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63FEA808" w14:textId="77777777" w:rsidR="006533CB" w:rsidRPr="003E3E66" w:rsidRDefault="006533CB" w:rsidP="004C582E">
            <w:r w:rsidRPr="003E3E66">
              <w:t>Participant</w:t>
            </w:r>
          </w:p>
        </w:tc>
        <w:tc>
          <w:tcPr>
            <w:tcW w:w="960" w:type="dxa"/>
            <w:noWrap/>
            <w:hideMark/>
          </w:tcPr>
          <w:p w14:paraId="3B811725" w14:textId="77777777" w:rsidR="006533CB" w:rsidRPr="003E3E66" w:rsidRDefault="006533CB" w:rsidP="004C582E">
            <w:r w:rsidRPr="003E3E66">
              <w:t>Food texture</w:t>
            </w:r>
          </w:p>
        </w:tc>
        <w:tc>
          <w:tcPr>
            <w:tcW w:w="960" w:type="dxa"/>
            <w:noWrap/>
            <w:hideMark/>
          </w:tcPr>
          <w:p w14:paraId="6261B0EB" w14:textId="77777777" w:rsidR="006533CB" w:rsidRPr="003E3E66" w:rsidRDefault="006533CB" w:rsidP="004C582E">
            <w:r w:rsidRPr="003E3E66">
              <w:t>Eating Episode</w:t>
            </w:r>
          </w:p>
        </w:tc>
        <w:tc>
          <w:tcPr>
            <w:tcW w:w="2900" w:type="dxa"/>
            <w:noWrap/>
            <w:hideMark/>
          </w:tcPr>
          <w:p w14:paraId="58CD1657" w14:textId="77777777" w:rsidR="006533CB" w:rsidRPr="003E3E66" w:rsidRDefault="006533CB" w:rsidP="004C582E">
            <w:r w:rsidRPr="003E3E66">
              <w:t>Manual annotated bites</w:t>
            </w:r>
          </w:p>
        </w:tc>
        <w:tc>
          <w:tcPr>
            <w:tcW w:w="1700" w:type="dxa"/>
            <w:noWrap/>
            <w:hideMark/>
          </w:tcPr>
          <w:p w14:paraId="4EDEE1D2" w14:textId="77777777" w:rsidR="006533CB" w:rsidRPr="003E3E66" w:rsidRDefault="006533CB" w:rsidP="004C582E">
            <w:r w:rsidRPr="003E3E66">
              <w:t>Duration</w:t>
            </w:r>
            <w:r>
              <w:t xml:space="preserve"> (</w:t>
            </w:r>
            <w:proofErr w:type="spellStart"/>
            <w:r>
              <w:t>mm:ss</w:t>
            </w:r>
            <w:proofErr w:type="spellEnd"/>
            <w:r>
              <w:t>)</w:t>
            </w:r>
          </w:p>
        </w:tc>
      </w:tr>
      <w:tr w:rsidR="006533CB" w:rsidRPr="003E3E66" w14:paraId="0C193A60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64B2CAD5" w14:textId="77777777" w:rsidR="006533CB" w:rsidRPr="003E3E66" w:rsidRDefault="006533CB" w:rsidP="004C582E">
            <w:r w:rsidRPr="003E3E66">
              <w:t>A</w:t>
            </w:r>
          </w:p>
        </w:tc>
        <w:tc>
          <w:tcPr>
            <w:tcW w:w="960" w:type="dxa"/>
            <w:noWrap/>
            <w:hideMark/>
          </w:tcPr>
          <w:p w14:paraId="3A1C43D7" w14:textId="77777777" w:rsidR="006533CB" w:rsidRPr="003E3E66" w:rsidRDefault="006533CB" w:rsidP="004C582E">
            <w:r w:rsidRPr="003E3E66">
              <w:t>soft</w:t>
            </w:r>
          </w:p>
        </w:tc>
        <w:tc>
          <w:tcPr>
            <w:tcW w:w="960" w:type="dxa"/>
            <w:noWrap/>
            <w:hideMark/>
          </w:tcPr>
          <w:p w14:paraId="69636F9C" w14:textId="77777777" w:rsidR="006533CB" w:rsidRPr="003E3E66" w:rsidRDefault="006533CB" w:rsidP="004C582E">
            <w:r w:rsidRPr="003E3E66">
              <w:t>dessert</w:t>
            </w:r>
          </w:p>
        </w:tc>
        <w:tc>
          <w:tcPr>
            <w:tcW w:w="2900" w:type="dxa"/>
            <w:noWrap/>
            <w:hideMark/>
          </w:tcPr>
          <w:p w14:paraId="26BDB214" w14:textId="77777777" w:rsidR="006533CB" w:rsidRPr="003E3E66" w:rsidRDefault="006533CB" w:rsidP="004C582E">
            <w:r w:rsidRPr="003E3E66">
              <w:t>50</w:t>
            </w:r>
          </w:p>
        </w:tc>
        <w:tc>
          <w:tcPr>
            <w:tcW w:w="1700" w:type="dxa"/>
            <w:noWrap/>
            <w:hideMark/>
          </w:tcPr>
          <w:p w14:paraId="56656D26" w14:textId="77777777" w:rsidR="006533CB" w:rsidRPr="003E3E66" w:rsidRDefault="006533CB" w:rsidP="004C582E">
            <w:r w:rsidRPr="003E3E66">
              <w:t>11:15</w:t>
            </w:r>
          </w:p>
        </w:tc>
      </w:tr>
      <w:tr w:rsidR="006533CB" w:rsidRPr="003E3E66" w14:paraId="3B485927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3EE13A1C" w14:textId="77777777" w:rsidR="006533CB" w:rsidRPr="003E3E66" w:rsidRDefault="006533CB" w:rsidP="004C582E">
            <w:r w:rsidRPr="003E3E66">
              <w:t>A</w:t>
            </w:r>
          </w:p>
        </w:tc>
        <w:tc>
          <w:tcPr>
            <w:tcW w:w="960" w:type="dxa"/>
            <w:noWrap/>
            <w:hideMark/>
          </w:tcPr>
          <w:p w14:paraId="617F17B7" w14:textId="77777777" w:rsidR="006533CB" w:rsidRPr="003E3E66" w:rsidRDefault="006533CB" w:rsidP="004C582E">
            <w:r w:rsidRPr="003E3E66">
              <w:t>soft</w:t>
            </w:r>
          </w:p>
        </w:tc>
        <w:tc>
          <w:tcPr>
            <w:tcW w:w="960" w:type="dxa"/>
            <w:noWrap/>
            <w:hideMark/>
          </w:tcPr>
          <w:p w14:paraId="63BDB5A0" w14:textId="77777777" w:rsidR="006533CB" w:rsidRPr="003E3E66" w:rsidRDefault="006533CB" w:rsidP="004C582E">
            <w:r w:rsidRPr="003E3E66">
              <w:t>dinner</w:t>
            </w:r>
          </w:p>
        </w:tc>
        <w:tc>
          <w:tcPr>
            <w:tcW w:w="2900" w:type="dxa"/>
            <w:noWrap/>
            <w:hideMark/>
          </w:tcPr>
          <w:p w14:paraId="7FED9569" w14:textId="77777777" w:rsidR="006533CB" w:rsidRPr="003E3E66" w:rsidRDefault="006533CB" w:rsidP="004C582E">
            <w:r w:rsidRPr="003E3E66">
              <w:t>54</w:t>
            </w:r>
          </w:p>
        </w:tc>
        <w:tc>
          <w:tcPr>
            <w:tcW w:w="1700" w:type="dxa"/>
            <w:noWrap/>
            <w:hideMark/>
          </w:tcPr>
          <w:p w14:paraId="5889D8A0" w14:textId="77777777" w:rsidR="006533CB" w:rsidRPr="003E3E66" w:rsidRDefault="006533CB" w:rsidP="004C582E">
            <w:r w:rsidRPr="003E3E66">
              <w:t>15:52</w:t>
            </w:r>
          </w:p>
        </w:tc>
      </w:tr>
      <w:tr w:rsidR="006533CB" w:rsidRPr="003E3E66" w14:paraId="1D351E6D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6190FDA4" w14:textId="77777777" w:rsidR="006533CB" w:rsidRPr="003E3E66" w:rsidRDefault="006533CB" w:rsidP="004C582E">
            <w:r w:rsidRPr="003E3E66">
              <w:t>A</w:t>
            </w:r>
          </w:p>
        </w:tc>
        <w:tc>
          <w:tcPr>
            <w:tcW w:w="960" w:type="dxa"/>
            <w:noWrap/>
            <w:hideMark/>
          </w:tcPr>
          <w:p w14:paraId="125F5991" w14:textId="77777777" w:rsidR="006533CB" w:rsidRPr="003E3E66" w:rsidRDefault="006533CB" w:rsidP="004C582E">
            <w:r w:rsidRPr="003E3E66">
              <w:t>soft</w:t>
            </w:r>
          </w:p>
        </w:tc>
        <w:tc>
          <w:tcPr>
            <w:tcW w:w="960" w:type="dxa"/>
            <w:noWrap/>
            <w:hideMark/>
          </w:tcPr>
          <w:p w14:paraId="6EFBD31C" w14:textId="77777777" w:rsidR="006533CB" w:rsidRPr="003E3E66" w:rsidRDefault="006533CB" w:rsidP="004C582E">
            <w:r w:rsidRPr="003E3E66">
              <w:t>lunch</w:t>
            </w:r>
          </w:p>
        </w:tc>
        <w:tc>
          <w:tcPr>
            <w:tcW w:w="2900" w:type="dxa"/>
            <w:noWrap/>
            <w:hideMark/>
          </w:tcPr>
          <w:p w14:paraId="4DDEC54B" w14:textId="77777777" w:rsidR="006533CB" w:rsidRPr="003E3E66" w:rsidRDefault="006533CB" w:rsidP="004C582E">
            <w:r w:rsidRPr="003E3E66">
              <w:t>66</w:t>
            </w:r>
          </w:p>
        </w:tc>
        <w:tc>
          <w:tcPr>
            <w:tcW w:w="1700" w:type="dxa"/>
            <w:noWrap/>
            <w:hideMark/>
          </w:tcPr>
          <w:p w14:paraId="7643AC47" w14:textId="77777777" w:rsidR="006533CB" w:rsidRPr="003E3E66" w:rsidRDefault="006533CB" w:rsidP="004C582E">
            <w:r w:rsidRPr="003E3E66">
              <w:t>26:55</w:t>
            </w:r>
          </w:p>
        </w:tc>
      </w:tr>
      <w:tr w:rsidR="006533CB" w:rsidRPr="003E3E66" w14:paraId="7B961AB7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19DCEE2D" w14:textId="77777777" w:rsidR="006533CB" w:rsidRPr="003E3E66" w:rsidRDefault="006533CB" w:rsidP="004C582E">
            <w:r w:rsidRPr="003E3E66">
              <w:t>A</w:t>
            </w:r>
          </w:p>
        </w:tc>
        <w:tc>
          <w:tcPr>
            <w:tcW w:w="960" w:type="dxa"/>
            <w:noWrap/>
            <w:hideMark/>
          </w:tcPr>
          <w:p w14:paraId="4BA9FF20" w14:textId="77777777" w:rsidR="006533CB" w:rsidRPr="003E3E66" w:rsidRDefault="006533CB" w:rsidP="004C582E">
            <w:r w:rsidRPr="003E3E66">
              <w:t>hard</w:t>
            </w:r>
          </w:p>
        </w:tc>
        <w:tc>
          <w:tcPr>
            <w:tcW w:w="960" w:type="dxa"/>
            <w:noWrap/>
            <w:hideMark/>
          </w:tcPr>
          <w:p w14:paraId="53AD531A" w14:textId="77777777" w:rsidR="006533CB" w:rsidRPr="003E3E66" w:rsidRDefault="006533CB" w:rsidP="004C582E">
            <w:r w:rsidRPr="003E3E66">
              <w:t>breakfast</w:t>
            </w:r>
          </w:p>
        </w:tc>
        <w:tc>
          <w:tcPr>
            <w:tcW w:w="2900" w:type="dxa"/>
            <w:noWrap/>
            <w:hideMark/>
          </w:tcPr>
          <w:p w14:paraId="3B59FC8A" w14:textId="77777777" w:rsidR="006533CB" w:rsidRPr="003E3E66" w:rsidRDefault="006533CB" w:rsidP="004C582E">
            <w:r w:rsidRPr="003E3E66">
              <w:t>61</w:t>
            </w:r>
          </w:p>
        </w:tc>
        <w:tc>
          <w:tcPr>
            <w:tcW w:w="1700" w:type="dxa"/>
            <w:noWrap/>
            <w:hideMark/>
          </w:tcPr>
          <w:p w14:paraId="063A09C9" w14:textId="77777777" w:rsidR="006533CB" w:rsidRPr="003E3E66" w:rsidRDefault="006533CB" w:rsidP="004C582E">
            <w:r w:rsidRPr="003E3E66">
              <w:t>21:20</w:t>
            </w:r>
          </w:p>
        </w:tc>
      </w:tr>
      <w:tr w:rsidR="006533CB" w:rsidRPr="003E3E66" w14:paraId="4CAAA1A8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488BCF3F" w14:textId="77777777" w:rsidR="006533CB" w:rsidRPr="003E3E66" w:rsidRDefault="006533CB" w:rsidP="004C582E">
            <w:r w:rsidRPr="003E3E66">
              <w:t>A</w:t>
            </w:r>
          </w:p>
        </w:tc>
        <w:tc>
          <w:tcPr>
            <w:tcW w:w="960" w:type="dxa"/>
            <w:noWrap/>
            <w:hideMark/>
          </w:tcPr>
          <w:p w14:paraId="369A8BF7" w14:textId="77777777" w:rsidR="006533CB" w:rsidRPr="003E3E66" w:rsidRDefault="006533CB" w:rsidP="004C582E">
            <w:r w:rsidRPr="003E3E66">
              <w:t>hard</w:t>
            </w:r>
          </w:p>
        </w:tc>
        <w:tc>
          <w:tcPr>
            <w:tcW w:w="960" w:type="dxa"/>
            <w:noWrap/>
            <w:hideMark/>
          </w:tcPr>
          <w:p w14:paraId="61F841AB" w14:textId="77777777" w:rsidR="006533CB" w:rsidRPr="003E3E66" w:rsidRDefault="006533CB" w:rsidP="004C582E">
            <w:r w:rsidRPr="003E3E66">
              <w:t>dessert</w:t>
            </w:r>
          </w:p>
        </w:tc>
        <w:tc>
          <w:tcPr>
            <w:tcW w:w="2900" w:type="dxa"/>
            <w:noWrap/>
            <w:hideMark/>
          </w:tcPr>
          <w:p w14:paraId="0BFC2D24" w14:textId="77777777" w:rsidR="006533CB" w:rsidRPr="003E3E66" w:rsidRDefault="006533CB" w:rsidP="004C582E">
            <w:r w:rsidRPr="003E3E66">
              <w:t>13</w:t>
            </w:r>
          </w:p>
        </w:tc>
        <w:tc>
          <w:tcPr>
            <w:tcW w:w="1700" w:type="dxa"/>
            <w:noWrap/>
            <w:hideMark/>
          </w:tcPr>
          <w:p w14:paraId="645C86C2" w14:textId="77777777" w:rsidR="006533CB" w:rsidRPr="003E3E66" w:rsidRDefault="006533CB" w:rsidP="004C582E">
            <w:r w:rsidRPr="003E3E66">
              <w:t>08:50</w:t>
            </w:r>
          </w:p>
        </w:tc>
      </w:tr>
      <w:tr w:rsidR="006533CB" w:rsidRPr="003E3E66" w14:paraId="1BE4794C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49089A6C" w14:textId="77777777" w:rsidR="006533CB" w:rsidRPr="003E3E66" w:rsidRDefault="006533CB" w:rsidP="004C582E">
            <w:r w:rsidRPr="003E3E66">
              <w:t>A</w:t>
            </w:r>
          </w:p>
        </w:tc>
        <w:tc>
          <w:tcPr>
            <w:tcW w:w="960" w:type="dxa"/>
            <w:noWrap/>
            <w:hideMark/>
          </w:tcPr>
          <w:p w14:paraId="6A190CC1" w14:textId="77777777" w:rsidR="006533CB" w:rsidRPr="003E3E66" w:rsidRDefault="006533CB" w:rsidP="004C582E">
            <w:r w:rsidRPr="003E3E66">
              <w:t>hard</w:t>
            </w:r>
          </w:p>
        </w:tc>
        <w:tc>
          <w:tcPr>
            <w:tcW w:w="960" w:type="dxa"/>
            <w:noWrap/>
            <w:hideMark/>
          </w:tcPr>
          <w:p w14:paraId="5E0B3B0D" w14:textId="77777777" w:rsidR="006533CB" w:rsidRPr="003E3E66" w:rsidRDefault="006533CB" w:rsidP="004C582E">
            <w:r w:rsidRPr="003E3E66">
              <w:t>dinner</w:t>
            </w:r>
          </w:p>
        </w:tc>
        <w:tc>
          <w:tcPr>
            <w:tcW w:w="2900" w:type="dxa"/>
            <w:noWrap/>
            <w:hideMark/>
          </w:tcPr>
          <w:p w14:paraId="6FE553FC" w14:textId="77777777" w:rsidR="006533CB" w:rsidRPr="003E3E66" w:rsidRDefault="006533CB" w:rsidP="004C582E">
            <w:r w:rsidRPr="003E3E66">
              <w:t>78</w:t>
            </w:r>
          </w:p>
        </w:tc>
        <w:tc>
          <w:tcPr>
            <w:tcW w:w="1700" w:type="dxa"/>
            <w:noWrap/>
            <w:hideMark/>
          </w:tcPr>
          <w:p w14:paraId="4BD3EAD3" w14:textId="77777777" w:rsidR="006533CB" w:rsidRPr="003E3E66" w:rsidRDefault="006533CB" w:rsidP="004C582E">
            <w:r w:rsidRPr="003E3E66">
              <w:t>27:27</w:t>
            </w:r>
          </w:p>
        </w:tc>
      </w:tr>
      <w:tr w:rsidR="006533CB" w:rsidRPr="003E3E66" w14:paraId="62D35C14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270E0784" w14:textId="77777777" w:rsidR="006533CB" w:rsidRPr="003E3E66" w:rsidRDefault="006533CB" w:rsidP="004C582E">
            <w:r w:rsidRPr="003E3E66">
              <w:t>A</w:t>
            </w:r>
          </w:p>
        </w:tc>
        <w:tc>
          <w:tcPr>
            <w:tcW w:w="960" w:type="dxa"/>
            <w:noWrap/>
            <w:hideMark/>
          </w:tcPr>
          <w:p w14:paraId="6043218D" w14:textId="77777777" w:rsidR="006533CB" w:rsidRPr="003E3E66" w:rsidRDefault="006533CB" w:rsidP="004C582E">
            <w:r w:rsidRPr="003E3E66">
              <w:t>hard</w:t>
            </w:r>
          </w:p>
        </w:tc>
        <w:tc>
          <w:tcPr>
            <w:tcW w:w="960" w:type="dxa"/>
            <w:noWrap/>
            <w:hideMark/>
          </w:tcPr>
          <w:p w14:paraId="0A6B0CD2" w14:textId="77777777" w:rsidR="006533CB" w:rsidRPr="003E3E66" w:rsidRDefault="006533CB" w:rsidP="004C582E">
            <w:r w:rsidRPr="003E3E66">
              <w:t>lunch</w:t>
            </w:r>
          </w:p>
        </w:tc>
        <w:tc>
          <w:tcPr>
            <w:tcW w:w="2900" w:type="dxa"/>
            <w:noWrap/>
            <w:hideMark/>
          </w:tcPr>
          <w:p w14:paraId="47D78BA9" w14:textId="77777777" w:rsidR="006533CB" w:rsidRPr="003E3E66" w:rsidRDefault="006533CB" w:rsidP="004C582E">
            <w:r w:rsidRPr="003E3E66">
              <w:t>65</w:t>
            </w:r>
          </w:p>
        </w:tc>
        <w:tc>
          <w:tcPr>
            <w:tcW w:w="1700" w:type="dxa"/>
            <w:noWrap/>
            <w:hideMark/>
          </w:tcPr>
          <w:p w14:paraId="3315B527" w14:textId="77777777" w:rsidR="006533CB" w:rsidRPr="003E3E66" w:rsidRDefault="006533CB" w:rsidP="004C582E">
            <w:r w:rsidRPr="003E3E66">
              <w:t>31:15</w:t>
            </w:r>
          </w:p>
        </w:tc>
      </w:tr>
      <w:tr w:rsidR="006533CB" w:rsidRPr="003E3E66" w14:paraId="5927342D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61804CF8" w14:textId="77777777" w:rsidR="006533CB" w:rsidRPr="003E3E66" w:rsidRDefault="006533CB" w:rsidP="004C582E">
            <w:r w:rsidRPr="003E3E66">
              <w:t>A</w:t>
            </w:r>
          </w:p>
        </w:tc>
        <w:tc>
          <w:tcPr>
            <w:tcW w:w="960" w:type="dxa"/>
            <w:noWrap/>
            <w:hideMark/>
          </w:tcPr>
          <w:p w14:paraId="1215C0E8" w14:textId="77777777" w:rsidR="006533CB" w:rsidRPr="003E3E66" w:rsidRDefault="006533CB" w:rsidP="004C582E">
            <w:r w:rsidRPr="003E3E66">
              <w:t>soft</w:t>
            </w:r>
          </w:p>
        </w:tc>
        <w:tc>
          <w:tcPr>
            <w:tcW w:w="960" w:type="dxa"/>
            <w:noWrap/>
            <w:hideMark/>
          </w:tcPr>
          <w:p w14:paraId="67962C97" w14:textId="77777777" w:rsidR="006533CB" w:rsidRPr="003E3E66" w:rsidRDefault="006533CB" w:rsidP="004C582E">
            <w:r w:rsidRPr="003E3E66">
              <w:t>dinner</w:t>
            </w:r>
          </w:p>
        </w:tc>
        <w:tc>
          <w:tcPr>
            <w:tcW w:w="2900" w:type="dxa"/>
            <w:noWrap/>
            <w:hideMark/>
          </w:tcPr>
          <w:p w14:paraId="0739926C" w14:textId="77777777" w:rsidR="006533CB" w:rsidRPr="003E3E66" w:rsidRDefault="006533CB" w:rsidP="004C582E">
            <w:r w:rsidRPr="003E3E66">
              <w:t>60</w:t>
            </w:r>
          </w:p>
        </w:tc>
        <w:tc>
          <w:tcPr>
            <w:tcW w:w="1700" w:type="dxa"/>
            <w:noWrap/>
            <w:hideMark/>
          </w:tcPr>
          <w:p w14:paraId="46B2EC7C" w14:textId="77777777" w:rsidR="006533CB" w:rsidRPr="003E3E66" w:rsidRDefault="006533CB" w:rsidP="004C582E">
            <w:r w:rsidRPr="003E3E66">
              <w:t>24:21</w:t>
            </w:r>
          </w:p>
        </w:tc>
      </w:tr>
      <w:tr w:rsidR="006533CB" w:rsidRPr="003E3E66" w14:paraId="7D7ABBB6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5009881A" w14:textId="77777777" w:rsidR="006533CB" w:rsidRPr="003E3E66" w:rsidRDefault="006533CB" w:rsidP="004C582E">
            <w:r w:rsidRPr="003E3E66">
              <w:t>A</w:t>
            </w:r>
          </w:p>
        </w:tc>
        <w:tc>
          <w:tcPr>
            <w:tcW w:w="960" w:type="dxa"/>
            <w:noWrap/>
            <w:hideMark/>
          </w:tcPr>
          <w:p w14:paraId="18B71A8D" w14:textId="77777777" w:rsidR="006533CB" w:rsidRPr="003E3E66" w:rsidRDefault="006533CB" w:rsidP="004C582E">
            <w:r w:rsidRPr="003E3E66">
              <w:t>soft</w:t>
            </w:r>
          </w:p>
        </w:tc>
        <w:tc>
          <w:tcPr>
            <w:tcW w:w="960" w:type="dxa"/>
            <w:noWrap/>
            <w:hideMark/>
          </w:tcPr>
          <w:p w14:paraId="4382432D" w14:textId="77777777" w:rsidR="006533CB" w:rsidRPr="003E3E66" w:rsidRDefault="006533CB" w:rsidP="004C582E">
            <w:r w:rsidRPr="003E3E66">
              <w:t>lunch</w:t>
            </w:r>
          </w:p>
        </w:tc>
        <w:tc>
          <w:tcPr>
            <w:tcW w:w="2900" w:type="dxa"/>
            <w:noWrap/>
            <w:hideMark/>
          </w:tcPr>
          <w:p w14:paraId="7757F8C6" w14:textId="77777777" w:rsidR="006533CB" w:rsidRPr="003E3E66" w:rsidRDefault="006533CB" w:rsidP="004C582E">
            <w:r w:rsidRPr="003E3E66">
              <w:t>60</w:t>
            </w:r>
          </w:p>
        </w:tc>
        <w:tc>
          <w:tcPr>
            <w:tcW w:w="1700" w:type="dxa"/>
            <w:noWrap/>
            <w:hideMark/>
          </w:tcPr>
          <w:p w14:paraId="04EFC58F" w14:textId="77777777" w:rsidR="006533CB" w:rsidRPr="003E3E66" w:rsidRDefault="006533CB" w:rsidP="004C582E">
            <w:r w:rsidRPr="003E3E66">
              <w:t>24:35</w:t>
            </w:r>
          </w:p>
        </w:tc>
      </w:tr>
      <w:tr w:rsidR="006533CB" w:rsidRPr="003E3E66" w14:paraId="57B6C6C8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6880413B" w14:textId="77777777" w:rsidR="006533CB" w:rsidRPr="003E3E66" w:rsidRDefault="006533CB" w:rsidP="004C582E">
            <w:r w:rsidRPr="003E3E66">
              <w:t>B</w:t>
            </w:r>
          </w:p>
        </w:tc>
        <w:tc>
          <w:tcPr>
            <w:tcW w:w="960" w:type="dxa"/>
            <w:noWrap/>
            <w:hideMark/>
          </w:tcPr>
          <w:p w14:paraId="1B53680D" w14:textId="77777777" w:rsidR="006533CB" w:rsidRPr="003E3E66" w:rsidRDefault="006533CB" w:rsidP="004C582E">
            <w:r w:rsidRPr="003E3E66">
              <w:t>soft</w:t>
            </w:r>
          </w:p>
        </w:tc>
        <w:tc>
          <w:tcPr>
            <w:tcW w:w="960" w:type="dxa"/>
            <w:noWrap/>
            <w:hideMark/>
          </w:tcPr>
          <w:p w14:paraId="69CB789C" w14:textId="77777777" w:rsidR="006533CB" w:rsidRPr="003E3E66" w:rsidRDefault="006533CB" w:rsidP="004C582E">
            <w:r w:rsidRPr="003E3E66">
              <w:t>dinner</w:t>
            </w:r>
          </w:p>
        </w:tc>
        <w:tc>
          <w:tcPr>
            <w:tcW w:w="2900" w:type="dxa"/>
            <w:noWrap/>
            <w:hideMark/>
          </w:tcPr>
          <w:p w14:paraId="3DDEFA39" w14:textId="77777777" w:rsidR="006533CB" w:rsidRPr="003E3E66" w:rsidRDefault="006533CB" w:rsidP="004C582E">
            <w:r w:rsidRPr="003E3E66">
              <w:t>40</w:t>
            </w:r>
          </w:p>
        </w:tc>
        <w:tc>
          <w:tcPr>
            <w:tcW w:w="1700" w:type="dxa"/>
            <w:noWrap/>
            <w:hideMark/>
          </w:tcPr>
          <w:p w14:paraId="2E3238B8" w14:textId="77777777" w:rsidR="006533CB" w:rsidRPr="003E3E66" w:rsidRDefault="006533CB" w:rsidP="004C582E">
            <w:r w:rsidRPr="003E3E66">
              <w:t>14:20</w:t>
            </w:r>
          </w:p>
        </w:tc>
      </w:tr>
      <w:tr w:rsidR="006533CB" w:rsidRPr="003E3E66" w14:paraId="55AA88AA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19F4BBA1" w14:textId="77777777" w:rsidR="006533CB" w:rsidRPr="003E3E66" w:rsidRDefault="006533CB" w:rsidP="004C582E">
            <w:r w:rsidRPr="003E3E66">
              <w:t>B</w:t>
            </w:r>
          </w:p>
        </w:tc>
        <w:tc>
          <w:tcPr>
            <w:tcW w:w="960" w:type="dxa"/>
            <w:noWrap/>
            <w:hideMark/>
          </w:tcPr>
          <w:p w14:paraId="5CCEC237" w14:textId="77777777" w:rsidR="006533CB" w:rsidRPr="003E3E66" w:rsidRDefault="006533CB" w:rsidP="004C582E">
            <w:r w:rsidRPr="003E3E66">
              <w:t>hard</w:t>
            </w:r>
          </w:p>
        </w:tc>
        <w:tc>
          <w:tcPr>
            <w:tcW w:w="960" w:type="dxa"/>
            <w:noWrap/>
            <w:hideMark/>
          </w:tcPr>
          <w:p w14:paraId="02FD90B3" w14:textId="77777777" w:rsidR="006533CB" w:rsidRPr="003E3E66" w:rsidRDefault="006533CB" w:rsidP="004C582E">
            <w:r w:rsidRPr="003E3E66">
              <w:t>dinner</w:t>
            </w:r>
          </w:p>
        </w:tc>
        <w:tc>
          <w:tcPr>
            <w:tcW w:w="2900" w:type="dxa"/>
            <w:noWrap/>
            <w:hideMark/>
          </w:tcPr>
          <w:p w14:paraId="54A4D8E6" w14:textId="77777777" w:rsidR="006533CB" w:rsidRPr="003E3E66" w:rsidRDefault="006533CB" w:rsidP="004C582E">
            <w:r w:rsidRPr="003E3E66">
              <w:t>52</w:t>
            </w:r>
          </w:p>
        </w:tc>
        <w:tc>
          <w:tcPr>
            <w:tcW w:w="1700" w:type="dxa"/>
            <w:noWrap/>
            <w:hideMark/>
          </w:tcPr>
          <w:p w14:paraId="5321E066" w14:textId="77777777" w:rsidR="006533CB" w:rsidRPr="003E3E66" w:rsidRDefault="006533CB" w:rsidP="004C582E">
            <w:r w:rsidRPr="003E3E66">
              <w:t>23:21</w:t>
            </w:r>
          </w:p>
        </w:tc>
      </w:tr>
      <w:tr w:rsidR="006533CB" w:rsidRPr="003E3E66" w14:paraId="160AAC94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0A49B2E9" w14:textId="77777777" w:rsidR="006533CB" w:rsidRPr="003E3E66" w:rsidRDefault="006533CB" w:rsidP="004C582E">
            <w:r w:rsidRPr="003E3E66">
              <w:t>B</w:t>
            </w:r>
          </w:p>
        </w:tc>
        <w:tc>
          <w:tcPr>
            <w:tcW w:w="960" w:type="dxa"/>
            <w:noWrap/>
            <w:hideMark/>
          </w:tcPr>
          <w:p w14:paraId="48613D41" w14:textId="77777777" w:rsidR="006533CB" w:rsidRPr="003E3E66" w:rsidRDefault="006533CB" w:rsidP="004C582E">
            <w:r w:rsidRPr="003E3E66">
              <w:t>soft</w:t>
            </w:r>
          </w:p>
        </w:tc>
        <w:tc>
          <w:tcPr>
            <w:tcW w:w="960" w:type="dxa"/>
            <w:noWrap/>
            <w:hideMark/>
          </w:tcPr>
          <w:p w14:paraId="5577D1AF" w14:textId="77777777" w:rsidR="006533CB" w:rsidRPr="003E3E66" w:rsidRDefault="006533CB" w:rsidP="004C582E">
            <w:r w:rsidRPr="003E3E66">
              <w:t>dinner</w:t>
            </w:r>
          </w:p>
        </w:tc>
        <w:tc>
          <w:tcPr>
            <w:tcW w:w="2900" w:type="dxa"/>
            <w:noWrap/>
            <w:hideMark/>
          </w:tcPr>
          <w:p w14:paraId="70B41611" w14:textId="77777777" w:rsidR="006533CB" w:rsidRPr="003E3E66" w:rsidRDefault="006533CB" w:rsidP="004C582E">
            <w:r w:rsidRPr="003E3E66">
              <w:t>56</w:t>
            </w:r>
          </w:p>
        </w:tc>
        <w:tc>
          <w:tcPr>
            <w:tcW w:w="1700" w:type="dxa"/>
            <w:noWrap/>
            <w:hideMark/>
          </w:tcPr>
          <w:p w14:paraId="47BF6ECE" w14:textId="77777777" w:rsidR="006533CB" w:rsidRPr="003E3E66" w:rsidRDefault="006533CB" w:rsidP="004C582E">
            <w:r w:rsidRPr="003E3E66">
              <w:t>16:16</w:t>
            </w:r>
          </w:p>
        </w:tc>
      </w:tr>
      <w:tr w:rsidR="006533CB" w:rsidRPr="003E3E66" w14:paraId="2666A2D1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328B7824" w14:textId="77777777" w:rsidR="006533CB" w:rsidRPr="003E3E66" w:rsidRDefault="006533CB" w:rsidP="004C582E">
            <w:r w:rsidRPr="003E3E66">
              <w:t>B</w:t>
            </w:r>
          </w:p>
        </w:tc>
        <w:tc>
          <w:tcPr>
            <w:tcW w:w="960" w:type="dxa"/>
            <w:noWrap/>
            <w:hideMark/>
          </w:tcPr>
          <w:p w14:paraId="2B8CD6C5" w14:textId="77777777" w:rsidR="006533CB" w:rsidRPr="003E3E66" w:rsidRDefault="006533CB" w:rsidP="004C582E">
            <w:r w:rsidRPr="003E3E66">
              <w:t>soft</w:t>
            </w:r>
          </w:p>
        </w:tc>
        <w:tc>
          <w:tcPr>
            <w:tcW w:w="960" w:type="dxa"/>
            <w:noWrap/>
            <w:hideMark/>
          </w:tcPr>
          <w:p w14:paraId="5518074D" w14:textId="77777777" w:rsidR="006533CB" w:rsidRPr="003E3E66" w:rsidRDefault="006533CB" w:rsidP="004C582E">
            <w:r w:rsidRPr="003E3E66">
              <w:t>lunch</w:t>
            </w:r>
          </w:p>
        </w:tc>
        <w:tc>
          <w:tcPr>
            <w:tcW w:w="2900" w:type="dxa"/>
            <w:noWrap/>
            <w:hideMark/>
          </w:tcPr>
          <w:p w14:paraId="15DCF69B" w14:textId="77777777" w:rsidR="006533CB" w:rsidRPr="003E3E66" w:rsidRDefault="006533CB" w:rsidP="004C582E">
            <w:r w:rsidRPr="003E3E66">
              <w:t>54</w:t>
            </w:r>
          </w:p>
        </w:tc>
        <w:tc>
          <w:tcPr>
            <w:tcW w:w="1700" w:type="dxa"/>
            <w:noWrap/>
            <w:hideMark/>
          </w:tcPr>
          <w:p w14:paraId="58ED65C9" w14:textId="77777777" w:rsidR="006533CB" w:rsidRPr="003E3E66" w:rsidRDefault="006533CB" w:rsidP="004C582E">
            <w:r w:rsidRPr="003E3E66">
              <w:t>18:29</w:t>
            </w:r>
          </w:p>
        </w:tc>
      </w:tr>
      <w:tr w:rsidR="006533CB" w:rsidRPr="003E3E66" w14:paraId="3389D036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4A80FAC0" w14:textId="77777777" w:rsidR="006533CB" w:rsidRPr="003E3E66" w:rsidRDefault="006533CB" w:rsidP="004C582E">
            <w:r w:rsidRPr="003E3E66">
              <w:t>C</w:t>
            </w:r>
          </w:p>
        </w:tc>
        <w:tc>
          <w:tcPr>
            <w:tcW w:w="960" w:type="dxa"/>
            <w:noWrap/>
            <w:hideMark/>
          </w:tcPr>
          <w:p w14:paraId="512074E3" w14:textId="77777777" w:rsidR="006533CB" w:rsidRPr="003E3E66" w:rsidRDefault="006533CB" w:rsidP="004C582E">
            <w:r w:rsidRPr="003E3E66">
              <w:t>soft</w:t>
            </w:r>
          </w:p>
        </w:tc>
        <w:tc>
          <w:tcPr>
            <w:tcW w:w="960" w:type="dxa"/>
            <w:noWrap/>
            <w:hideMark/>
          </w:tcPr>
          <w:p w14:paraId="6530F9D6" w14:textId="77777777" w:rsidR="006533CB" w:rsidRPr="003E3E66" w:rsidRDefault="006533CB" w:rsidP="004C582E">
            <w:r w:rsidRPr="003E3E66">
              <w:t>dinner</w:t>
            </w:r>
          </w:p>
        </w:tc>
        <w:tc>
          <w:tcPr>
            <w:tcW w:w="2900" w:type="dxa"/>
            <w:noWrap/>
            <w:hideMark/>
          </w:tcPr>
          <w:p w14:paraId="22ED6AA0" w14:textId="77777777" w:rsidR="006533CB" w:rsidRPr="003E3E66" w:rsidRDefault="006533CB" w:rsidP="004C582E">
            <w:r w:rsidRPr="003E3E66">
              <w:t>42</w:t>
            </w:r>
          </w:p>
        </w:tc>
        <w:tc>
          <w:tcPr>
            <w:tcW w:w="1700" w:type="dxa"/>
            <w:noWrap/>
            <w:hideMark/>
          </w:tcPr>
          <w:p w14:paraId="0920347A" w14:textId="77777777" w:rsidR="006533CB" w:rsidRPr="003E3E66" w:rsidRDefault="006533CB" w:rsidP="004C582E">
            <w:r w:rsidRPr="003E3E66">
              <w:t>10:14</w:t>
            </w:r>
          </w:p>
        </w:tc>
      </w:tr>
      <w:tr w:rsidR="006533CB" w:rsidRPr="003E3E66" w14:paraId="0E3F830B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490581AE" w14:textId="77777777" w:rsidR="006533CB" w:rsidRPr="003E3E66" w:rsidRDefault="006533CB" w:rsidP="004C582E">
            <w:r w:rsidRPr="003E3E66">
              <w:t>C</w:t>
            </w:r>
          </w:p>
        </w:tc>
        <w:tc>
          <w:tcPr>
            <w:tcW w:w="960" w:type="dxa"/>
            <w:noWrap/>
            <w:hideMark/>
          </w:tcPr>
          <w:p w14:paraId="734CD6C9" w14:textId="77777777" w:rsidR="006533CB" w:rsidRPr="003E3E66" w:rsidRDefault="006533CB" w:rsidP="004C582E">
            <w:r w:rsidRPr="003E3E66">
              <w:t>soft</w:t>
            </w:r>
          </w:p>
        </w:tc>
        <w:tc>
          <w:tcPr>
            <w:tcW w:w="960" w:type="dxa"/>
            <w:noWrap/>
            <w:hideMark/>
          </w:tcPr>
          <w:p w14:paraId="65D8D068" w14:textId="77777777" w:rsidR="006533CB" w:rsidRPr="003E3E66" w:rsidRDefault="006533CB" w:rsidP="004C582E">
            <w:r w:rsidRPr="003E3E66">
              <w:t>lunch</w:t>
            </w:r>
          </w:p>
        </w:tc>
        <w:tc>
          <w:tcPr>
            <w:tcW w:w="2900" w:type="dxa"/>
            <w:noWrap/>
            <w:hideMark/>
          </w:tcPr>
          <w:p w14:paraId="49C01B7E" w14:textId="77777777" w:rsidR="006533CB" w:rsidRPr="003E3E66" w:rsidRDefault="006533CB" w:rsidP="004C582E">
            <w:r w:rsidRPr="003E3E66">
              <w:t>38</w:t>
            </w:r>
          </w:p>
        </w:tc>
        <w:tc>
          <w:tcPr>
            <w:tcW w:w="1700" w:type="dxa"/>
            <w:noWrap/>
            <w:hideMark/>
          </w:tcPr>
          <w:p w14:paraId="69EB9852" w14:textId="77777777" w:rsidR="006533CB" w:rsidRPr="003E3E66" w:rsidRDefault="006533CB" w:rsidP="004C582E">
            <w:r w:rsidRPr="003E3E66">
              <w:t>14:29</w:t>
            </w:r>
          </w:p>
        </w:tc>
      </w:tr>
      <w:tr w:rsidR="006533CB" w:rsidRPr="003E3E66" w14:paraId="55C07C15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3592FD23" w14:textId="77777777" w:rsidR="006533CB" w:rsidRPr="003E3E66" w:rsidRDefault="006533CB" w:rsidP="004C582E">
            <w:r w:rsidRPr="003E3E66">
              <w:t>C</w:t>
            </w:r>
          </w:p>
        </w:tc>
        <w:tc>
          <w:tcPr>
            <w:tcW w:w="960" w:type="dxa"/>
            <w:noWrap/>
            <w:hideMark/>
          </w:tcPr>
          <w:p w14:paraId="6305EDC5" w14:textId="77777777" w:rsidR="006533CB" w:rsidRPr="003E3E66" w:rsidRDefault="006533CB" w:rsidP="004C582E">
            <w:r w:rsidRPr="003E3E66">
              <w:t>hard</w:t>
            </w:r>
          </w:p>
        </w:tc>
        <w:tc>
          <w:tcPr>
            <w:tcW w:w="960" w:type="dxa"/>
            <w:noWrap/>
            <w:hideMark/>
          </w:tcPr>
          <w:p w14:paraId="757F9866" w14:textId="77777777" w:rsidR="006533CB" w:rsidRPr="003E3E66" w:rsidRDefault="006533CB" w:rsidP="004C582E">
            <w:r w:rsidRPr="003E3E66">
              <w:t>dinner</w:t>
            </w:r>
          </w:p>
        </w:tc>
        <w:tc>
          <w:tcPr>
            <w:tcW w:w="2900" w:type="dxa"/>
            <w:noWrap/>
            <w:hideMark/>
          </w:tcPr>
          <w:p w14:paraId="3B06683B" w14:textId="77777777" w:rsidR="006533CB" w:rsidRPr="003E3E66" w:rsidRDefault="006533CB" w:rsidP="004C582E">
            <w:r w:rsidRPr="003E3E66">
              <w:t>73</w:t>
            </w:r>
          </w:p>
        </w:tc>
        <w:tc>
          <w:tcPr>
            <w:tcW w:w="1700" w:type="dxa"/>
            <w:noWrap/>
            <w:hideMark/>
          </w:tcPr>
          <w:p w14:paraId="7FD97DEA" w14:textId="77777777" w:rsidR="006533CB" w:rsidRPr="003E3E66" w:rsidRDefault="006533CB" w:rsidP="004C582E">
            <w:r w:rsidRPr="003E3E66">
              <w:t>10:31</w:t>
            </w:r>
          </w:p>
        </w:tc>
      </w:tr>
      <w:tr w:rsidR="006533CB" w:rsidRPr="003E3E66" w14:paraId="79FF9B61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5465180E" w14:textId="77777777" w:rsidR="006533CB" w:rsidRPr="003E3E66" w:rsidRDefault="006533CB" w:rsidP="004C582E">
            <w:r w:rsidRPr="003E3E66">
              <w:t>C</w:t>
            </w:r>
          </w:p>
        </w:tc>
        <w:tc>
          <w:tcPr>
            <w:tcW w:w="960" w:type="dxa"/>
            <w:noWrap/>
            <w:hideMark/>
          </w:tcPr>
          <w:p w14:paraId="4558B68A" w14:textId="77777777" w:rsidR="006533CB" w:rsidRPr="003E3E66" w:rsidRDefault="006533CB" w:rsidP="004C582E">
            <w:r w:rsidRPr="003E3E66">
              <w:t>hard</w:t>
            </w:r>
          </w:p>
        </w:tc>
        <w:tc>
          <w:tcPr>
            <w:tcW w:w="960" w:type="dxa"/>
            <w:noWrap/>
            <w:hideMark/>
          </w:tcPr>
          <w:p w14:paraId="775FA3B9" w14:textId="77777777" w:rsidR="006533CB" w:rsidRPr="003E3E66" w:rsidRDefault="006533CB" w:rsidP="004C582E">
            <w:r w:rsidRPr="003E3E66">
              <w:t>lunch</w:t>
            </w:r>
          </w:p>
        </w:tc>
        <w:tc>
          <w:tcPr>
            <w:tcW w:w="2900" w:type="dxa"/>
            <w:noWrap/>
            <w:hideMark/>
          </w:tcPr>
          <w:p w14:paraId="2B18D703" w14:textId="77777777" w:rsidR="006533CB" w:rsidRPr="003E3E66" w:rsidRDefault="006533CB" w:rsidP="004C582E">
            <w:r w:rsidRPr="003E3E66">
              <w:t>52</w:t>
            </w:r>
          </w:p>
        </w:tc>
        <w:tc>
          <w:tcPr>
            <w:tcW w:w="1700" w:type="dxa"/>
            <w:noWrap/>
            <w:hideMark/>
          </w:tcPr>
          <w:p w14:paraId="72FD49A8" w14:textId="77777777" w:rsidR="006533CB" w:rsidRPr="003E3E66" w:rsidRDefault="006533CB" w:rsidP="004C582E">
            <w:r w:rsidRPr="003E3E66">
              <w:t>20:57</w:t>
            </w:r>
          </w:p>
        </w:tc>
      </w:tr>
      <w:tr w:rsidR="006533CB" w:rsidRPr="003E3E66" w14:paraId="337C9E2E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5DF8C110" w14:textId="77777777" w:rsidR="006533CB" w:rsidRPr="003E3E66" w:rsidRDefault="006533CB" w:rsidP="004C582E">
            <w:r w:rsidRPr="003E3E66">
              <w:t>C</w:t>
            </w:r>
          </w:p>
        </w:tc>
        <w:tc>
          <w:tcPr>
            <w:tcW w:w="960" w:type="dxa"/>
            <w:noWrap/>
            <w:hideMark/>
          </w:tcPr>
          <w:p w14:paraId="2B136126" w14:textId="77777777" w:rsidR="006533CB" w:rsidRPr="003E3E66" w:rsidRDefault="006533CB" w:rsidP="004C582E">
            <w:r w:rsidRPr="003E3E66">
              <w:t>soft</w:t>
            </w:r>
          </w:p>
        </w:tc>
        <w:tc>
          <w:tcPr>
            <w:tcW w:w="960" w:type="dxa"/>
            <w:noWrap/>
            <w:hideMark/>
          </w:tcPr>
          <w:p w14:paraId="2182BC95" w14:textId="77777777" w:rsidR="006533CB" w:rsidRPr="003E3E66" w:rsidRDefault="006533CB" w:rsidP="004C582E">
            <w:r w:rsidRPr="003E3E66">
              <w:t>dinner</w:t>
            </w:r>
          </w:p>
        </w:tc>
        <w:tc>
          <w:tcPr>
            <w:tcW w:w="2900" w:type="dxa"/>
            <w:noWrap/>
            <w:hideMark/>
          </w:tcPr>
          <w:p w14:paraId="2F896870" w14:textId="77777777" w:rsidR="006533CB" w:rsidRPr="003E3E66" w:rsidRDefault="006533CB" w:rsidP="004C582E">
            <w:r w:rsidRPr="003E3E66">
              <w:t>41</w:t>
            </w:r>
          </w:p>
        </w:tc>
        <w:tc>
          <w:tcPr>
            <w:tcW w:w="1700" w:type="dxa"/>
            <w:noWrap/>
            <w:hideMark/>
          </w:tcPr>
          <w:p w14:paraId="45784F07" w14:textId="77777777" w:rsidR="006533CB" w:rsidRPr="003E3E66" w:rsidRDefault="006533CB" w:rsidP="004C582E">
            <w:r w:rsidRPr="003E3E66">
              <w:t>16:39</w:t>
            </w:r>
          </w:p>
        </w:tc>
      </w:tr>
      <w:tr w:rsidR="006533CB" w:rsidRPr="003E3E66" w14:paraId="7CB7ACB3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4ECD0DFF" w14:textId="77777777" w:rsidR="006533CB" w:rsidRPr="003E3E66" w:rsidRDefault="006533CB" w:rsidP="004C582E">
            <w:r w:rsidRPr="003E3E66">
              <w:t>C</w:t>
            </w:r>
          </w:p>
        </w:tc>
        <w:tc>
          <w:tcPr>
            <w:tcW w:w="960" w:type="dxa"/>
            <w:noWrap/>
            <w:hideMark/>
          </w:tcPr>
          <w:p w14:paraId="2B9ECDD3" w14:textId="77777777" w:rsidR="006533CB" w:rsidRPr="003E3E66" w:rsidRDefault="006533CB" w:rsidP="004C582E">
            <w:r w:rsidRPr="003E3E66">
              <w:t>soft</w:t>
            </w:r>
          </w:p>
        </w:tc>
        <w:tc>
          <w:tcPr>
            <w:tcW w:w="960" w:type="dxa"/>
            <w:noWrap/>
            <w:hideMark/>
          </w:tcPr>
          <w:p w14:paraId="064AD77F" w14:textId="77777777" w:rsidR="006533CB" w:rsidRPr="003E3E66" w:rsidRDefault="006533CB" w:rsidP="004C582E">
            <w:r w:rsidRPr="003E3E66">
              <w:t>lunch</w:t>
            </w:r>
          </w:p>
        </w:tc>
        <w:tc>
          <w:tcPr>
            <w:tcW w:w="2900" w:type="dxa"/>
            <w:noWrap/>
            <w:hideMark/>
          </w:tcPr>
          <w:p w14:paraId="0039CD53" w14:textId="77777777" w:rsidR="006533CB" w:rsidRPr="003E3E66" w:rsidRDefault="006533CB" w:rsidP="004C582E">
            <w:r w:rsidRPr="003E3E66">
              <w:t>58</w:t>
            </w:r>
          </w:p>
        </w:tc>
        <w:tc>
          <w:tcPr>
            <w:tcW w:w="1700" w:type="dxa"/>
            <w:noWrap/>
            <w:hideMark/>
          </w:tcPr>
          <w:p w14:paraId="4486A6BE" w14:textId="77777777" w:rsidR="006533CB" w:rsidRPr="003E3E66" w:rsidRDefault="006533CB" w:rsidP="004C582E">
            <w:r w:rsidRPr="003E3E66">
              <w:t>16:22</w:t>
            </w:r>
          </w:p>
        </w:tc>
      </w:tr>
      <w:tr w:rsidR="006533CB" w:rsidRPr="003E3E66" w14:paraId="7EC9F423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2D6949E9" w14:textId="77777777" w:rsidR="006533CB" w:rsidRPr="003E3E66" w:rsidRDefault="006533CB" w:rsidP="004C582E">
            <w:r w:rsidRPr="003E3E66">
              <w:t>C</w:t>
            </w:r>
          </w:p>
        </w:tc>
        <w:tc>
          <w:tcPr>
            <w:tcW w:w="960" w:type="dxa"/>
            <w:noWrap/>
            <w:hideMark/>
          </w:tcPr>
          <w:p w14:paraId="3B45454A" w14:textId="77777777" w:rsidR="006533CB" w:rsidRPr="003E3E66" w:rsidRDefault="006533CB" w:rsidP="004C582E">
            <w:r w:rsidRPr="003E3E66">
              <w:t>hard</w:t>
            </w:r>
          </w:p>
        </w:tc>
        <w:tc>
          <w:tcPr>
            <w:tcW w:w="960" w:type="dxa"/>
            <w:noWrap/>
            <w:hideMark/>
          </w:tcPr>
          <w:p w14:paraId="6B7FF2F5" w14:textId="77777777" w:rsidR="006533CB" w:rsidRPr="003E3E66" w:rsidRDefault="006533CB" w:rsidP="004C582E">
            <w:r w:rsidRPr="003E3E66">
              <w:t>breakfast</w:t>
            </w:r>
          </w:p>
        </w:tc>
        <w:tc>
          <w:tcPr>
            <w:tcW w:w="2900" w:type="dxa"/>
            <w:noWrap/>
            <w:hideMark/>
          </w:tcPr>
          <w:p w14:paraId="2698A15C" w14:textId="77777777" w:rsidR="006533CB" w:rsidRPr="003E3E66" w:rsidRDefault="006533CB" w:rsidP="004C582E">
            <w:r w:rsidRPr="003E3E66">
              <w:t>36</w:t>
            </w:r>
          </w:p>
        </w:tc>
        <w:tc>
          <w:tcPr>
            <w:tcW w:w="1700" w:type="dxa"/>
            <w:noWrap/>
            <w:hideMark/>
          </w:tcPr>
          <w:p w14:paraId="4872FFBE" w14:textId="77777777" w:rsidR="006533CB" w:rsidRPr="003E3E66" w:rsidRDefault="006533CB" w:rsidP="004C582E">
            <w:r w:rsidRPr="003E3E66">
              <w:t>09:57</w:t>
            </w:r>
          </w:p>
        </w:tc>
      </w:tr>
      <w:tr w:rsidR="006533CB" w:rsidRPr="003E3E66" w14:paraId="74E42EA4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24A7D3EF" w14:textId="77777777" w:rsidR="006533CB" w:rsidRPr="003E3E66" w:rsidRDefault="006533CB" w:rsidP="004C582E">
            <w:r w:rsidRPr="003E3E66">
              <w:lastRenderedPageBreak/>
              <w:t>C</w:t>
            </w:r>
          </w:p>
        </w:tc>
        <w:tc>
          <w:tcPr>
            <w:tcW w:w="960" w:type="dxa"/>
            <w:noWrap/>
            <w:hideMark/>
          </w:tcPr>
          <w:p w14:paraId="557A3CFB" w14:textId="77777777" w:rsidR="006533CB" w:rsidRPr="003E3E66" w:rsidRDefault="006533CB" w:rsidP="004C582E">
            <w:r w:rsidRPr="003E3E66">
              <w:t>hard</w:t>
            </w:r>
          </w:p>
        </w:tc>
        <w:tc>
          <w:tcPr>
            <w:tcW w:w="960" w:type="dxa"/>
            <w:noWrap/>
            <w:hideMark/>
          </w:tcPr>
          <w:p w14:paraId="4D825C20" w14:textId="77777777" w:rsidR="006533CB" w:rsidRPr="003E3E66" w:rsidRDefault="006533CB" w:rsidP="004C582E">
            <w:r w:rsidRPr="003E3E66">
              <w:t>dinner</w:t>
            </w:r>
          </w:p>
        </w:tc>
        <w:tc>
          <w:tcPr>
            <w:tcW w:w="2900" w:type="dxa"/>
            <w:noWrap/>
            <w:hideMark/>
          </w:tcPr>
          <w:p w14:paraId="1D150388" w14:textId="77777777" w:rsidR="006533CB" w:rsidRPr="003E3E66" w:rsidRDefault="006533CB" w:rsidP="004C582E">
            <w:r w:rsidRPr="003E3E66">
              <w:t>59</w:t>
            </w:r>
          </w:p>
        </w:tc>
        <w:tc>
          <w:tcPr>
            <w:tcW w:w="1700" w:type="dxa"/>
            <w:noWrap/>
            <w:hideMark/>
          </w:tcPr>
          <w:p w14:paraId="4A352BF5" w14:textId="77777777" w:rsidR="006533CB" w:rsidRPr="003E3E66" w:rsidRDefault="006533CB" w:rsidP="004C582E">
            <w:r w:rsidRPr="003E3E66">
              <w:t>21:59</w:t>
            </w:r>
          </w:p>
        </w:tc>
      </w:tr>
      <w:tr w:rsidR="006533CB" w:rsidRPr="003E3E66" w14:paraId="577530E2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70DE4535" w14:textId="77777777" w:rsidR="006533CB" w:rsidRPr="003E3E66" w:rsidRDefault="006533CB" w:rsidP="004C582E">
            <w:r w:rsidRPr="003E3E66">
              <w:t>C</w:t>
            </w:r>
          </w:p>
        </w:tc>
        <w:tc>
          <w:tcPr>
            <w:tcW w:w="960" w:type="dxa"/>
            <w:noWrap/>
            <w:hideMark/>
          </w:tcPr>
          <w:p w14:paraId="1A11F75F" w14:textId="77777777" w:rsidR="006533CB" w:rsidRPr="003E3E66" w:rsidRDefault="006533CB" w:rsidP="004C582E">
            <w:r w:rsidRPr="003E3E66">
              <w:t>hard</w:t>
            </w:r>
          </w:p>
        </w:tc>
        <w:tc>
          <w:tcPr>
            <w:tcW w:w="960" w:type="dxa"/>
            <w:noWrap/>
            <w:hideMark/>
          </w:tcPr>
          <w:p w14:paraId="3E4BA764" w14:textId="77777777" w:rsidR="006533CB" w:rsidRPr="003E3E66" w:rsidRDefault="006533CB" w:rsidP="004C582E">
            <w:r w:rsidRPr="003E3E66">
              <w:t>lunch</w:t>
            </w:r>
          </w:p>
        </w:tc>
        <w:tc>
          <w:tcPr>
            <w:tcW w:w="2900" w:type="dxa"/>
            <w:noWrap/>
            <w:hideMark/>
          </w:tcPr>
          <w:p w14:paraId="776183C9" w14:textId="77777777" w:rsidR="006533CB" w:rsidRPr="003E3E66" w:rsidRDefault="006533CB" w:rsidP="004C582E">
            <w:r w:rsidRPr="003E3E66">
              <w:t>63</w:t>
            </w:r>
          </w:p>
        </w:tc>
        <w:tc>
          <w:tcPr>
            <w:tcW w:w="1700" w:type="dxa"/>
            <w:noWrap/>
            <w:hideMark/>
          </w:tcPr>
          <w:p w14:paraId="7309BBC4" w14:textId="77777777" w:rsidR="006533CB" w:rsidRPr="003E3E66" w:rsidRDefault="006533CB" w:rsidP="004C582E">
            <w:r w:rsidRPr="003E3E66">
              <w:t>16:48</w:t>
            </w:r>
          </w:p>
        </w:tc>
      </w:tr>
      <w:tr w:rsidR="006533CB" w:rsidRPr="003E3E66" w14:paraId="6AC12057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45E1307B" w14:textId="77777777" w:rsidR="006533CB" w:rsidRPr="003E3E66" w:rsidRDefault="006533CB" w:rsidP="004C582E">
            <w:r w:rsidRPr="003E3E66">
              <w:t>D</w:t>
            </w:r>
          </w:p>
        </w:tc>
        <w:tc>
          <w:tcPr>
            <w:tcW w:w="960" w:type="dxa"/>
            <w:noWrap/>
            <w:hideMark/>
          </w:tcPr>
          <w:p w14:paraId="6B0DCB7A" w14:textId="77777777" w:rsidR="006533CB" w:rsidRPr="003E3E66" w:rsidRDefault="006533CB" w:rsidP="004C582E">
            <w:r w:rsidRPr="003E3E66">
              <w:t>soft</w:t>
            </w:r>
          </w:p>
        </w:tc>
        <w:tc>
          <w:tcPr>
            <w:tcW w:w="960" w:type="dxa"/>
            <w:noWrap/>
            <w:hideMark/>
          </w:tcPr>
          <w:p w14:paraId="0B43FDA3" w14:textId="77777777" w:rsidR="006533CB" w:rsidRPr="003E3E66" w:rsidRDefault="006533CB" w:rsidP="004C582E">
            <w:r w:rsidRPr="003E3E66">
              <w:t>dinner</w:t>
            </w:r>
          </w:p>
        </w:tc>
        <w:tc>
          <w:tcPr>
            <w:tcW w:w="2900" w:type="dxa"/>
            <w:noWrap/>
            <w:hideMark/>
          </w:tcPr>
          <w:p w14:paraId="4A66027F" w14:textId="77777777" w:rsidR="006533CB" w:rsidRPr="003E3E66" w:rsidRDefault="006533CB" w:rsidP="004C582E">
            <w:r w:rsidRPr="003E3E66">
              <w:t>50</w:t>
            </w:r>
          </w:p>
        </w:tc>
        <w:tc>
          <w:tcPr>
            <w:tcW w:w="1700" w:type="dxa"/>
            <w:noWrap/>
            <w:hideMark/>
          </w:tcPr>
          <w:p w14:paraId="467AA963" w14:textId="77777777" w:rsidR="006533CB" w:rsidRPr="003E3E66" w:rsidRDefault="006533CB" w:rsidP="004C582E">
            <w:r w:rsidRPr="003E3E66">
              <w:t>13:33</w:t>
            </w:r>
          </w:p>
        </w:tc>
      </w:tr>
      <w:tr w:rsidR="006533CB" w:rsidRPr="003E3E66" w14:paraId="7B170825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0E02A098" w14:textId="77777777" w:rsidR="006533CB" w:rsidRPr="003E3E66" w:rsidRDefault="006533CB" w:rsidP="004C582E">
            <w:r w:rsidRPr="003E3E66">
              <w:t>D</w:t>
            </w:r>
          </w:p>
        </w:tc>
        <w:tc>
          <w:tcPr>
            <w:tcW w:w="960" w:type="dxa"/>
            <w:noWrap/>
            <w:hideMark/>
          </w:tcPr>
          <w:p w14:paraId="15D7ABC8" w14:textId="77777777" w:rsidR="006533CB" w:rsidRPr="003E3E66" w:rsidRDefault="006533CB" w:rsidP="004C582E">
            <w:r w:rsidRPr="003E3E66">
              <w:t>soft</w:t>
            </w:r>
          </w:p>
        </w:tc>
        <w:tc>
          <w:tcPr>
            <w:tcW w:w="960" w:type="dxa"/>
            <w:noWrap/>
            <w:hideMark/>
          </w:tcPr>
          <w:p w14:paraId="0DE5D2DA" w14:textId="77777777" w:rsidR="006533CB" w:rsidRPr="003E3E66" w:rsidRDefault="006533CB" w:rsidP="004C582E">
            <w:r w:rsidRPr="003E3E66">
              <w:t>lunch</w:t>
            </w:r>
          </w:p>
        </w:tc>
        <w:tc>
          <w:tcPr>
            <w:tcW w:w="2900" w:type="dxa"/>
            <w:noWrap/>
            <w:hideMark/>
          </w:tcPr>
          <w:p w14:paraId="44D6BBB4" w14:textId="77777777" w:rsidR="006533CB" w:rsidRPr="003E3E66" w:rsidRDefault="006533CB" w:rsidP="004C582E">
            <w:r w:rsidRPr="003E3E66">
              <w:t>55</w:t>
            </w:r>
          </w:p>
        </w:tc>
        <w:tc>
          <w:tcPr>
            <w:tcW w:w="1700" w:type="dxa"/>
            <w:noWrap/>
            <w:hideMark/>
          </w:tcPr>
          <w:p w14:paraId="7CEBBF4E" w14:textId="77777777" w:rsidR="006533CB" w:rsidRPr="003E3E66" w:rsidRDefault="006533CB" w:rsidP="004C582E">
            <w:r w:rsidRPr="003E3E66">
              <w:t>13:10</w:t>
            </w:r>
          </w:p>
        </w:tc>
      </w:tr>
      <w:tr w:rsidR="006533CB" w:rsidRPr="003E3E66" w14:paraId="4A5B1385" w14:textId="77777777" w:rsidTr="004C582E">
        <w:trPr>
          <w:trHeight w:val="300"/>
        </w:trPr>
        <w:tc>
          <w:tcPr>
            <w:tcW w:w="1004" w:type="dxa"/>
            <w:noWrap/>
            <w:hideMark/>
          </w:tcPr>
          <w:p w14:paraId="3DA07A8A" w14:textId="77777777" w:rsidR="006533CB" w:rsidRPr="003E3E66" w:rsidRDefault="006533CB" w:rsidP="004C582E">
            <w:r w:rsidRPr="003E3E66">
              <w:t>D</w:t>
            </w:r>
          </w:p>
        </w:tc>
        <w:tc>
          <w:tcPr>
            <w:tcW w:w="960" w:type="dxa"/>
            <w:noWrap/>
            <w:hideMark/>
          </w:tcPr>
          <w:p w14:paraId="5089C6CA" w14:textId="77777777" w:rsidR="006533CB" w:rsidRPr="003E3E66" w:rsidRDefault="006533CB" w:rsidP="004C582E">
            <w:r w:rsidRPr="003E3E66">
              <w:t>hard</w:t>
            </w:r>
          </w:p>
        </w:tc>
        <w:tc>
          <w:tcPr>
            <w:tcW w:w="960" w:type="dxa"/>
            <w:noWrap/>
            <w:hideMark/>
          </w:tcPr>
          <w:p w14:paraId="509C183C" w14:textId="77777777" w:rsidR="006533CB" w:rsidRPr="003E3E66" w:rsidRDefault="006533CB" w:rsidP="004C582E">
            <w:r w:rsidRPr="003E3E66">
              <w:t>breakfast</w:t>
            </w:r>
          </w:p>
        </w:tc>
        <w:tc>
          <w:tcPr>
            <w:tcW w:w="2900" w:type="dxa"/>
            <w:noWrap/>
            <w:hideMark/>
          </w:tcPr>
          <w:p w14:paraId="0F5AA25F" w14:textId="77777777" w:rsidR="006533CB" w:rsidRPr="003E3E66" w:rsidRDefault="006533CB" w:rsidP="004C582E">
            <w:r w:rsidRPr="003E3E66">
              <w:t>33</w:t>
            </w:r>
          </w:p>
        </w:tc>
        <w:tc>
          <w:tcPr>
            <w:tcW w:w="1700" w:type="dxa"/>
            <w:noWrap/>
            <w:hideMark/>
          </w:tcPr>
          <w:p w14:paraId="2313D18F" w14:textId="77777777" w:rsidR="006533CB" w:rsidRPr="003E3E66" w:rsidRDefault="006533CB" w:rsidP="004C582E">
            <w:r w:rsidRPr="003E3E66">
              <w:t>13:04</w:t>
            </w:r>
          </w:p>
        </w:tc>
      </w:tr>
      <w:tr w:rsidR="006533CB" w:rsidRPr="003E3E66" w14:paraId="76940B8A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2308B47A" w14:textId="77777777" w:rsidR="006533CB" w:rsidRPr="003E3E66" w:rsidRDefault="006533CB" w:rsidP="004C582E">
            <w:r w:rsidRPr="003E3E66">
              <w:t>D</w:t>
            </w:r>
          </w:p>
        </w:tc>
        <w:tc>
          <w:tcPr>
            <w:tcW w:w="960" w:type="dxa"/>
            <w:noWrap/>
            <w:hideMark/>
          </w:tcPr>
          <w:p w14:paraId="20007A06" w14:textId="77777777" w:rsidR="006533CB" w:rsidRPr="003E3E66" w:rsidRDefault="006533CB" w:rsidP="004C582E">
            <w:r w:rsidRPr="003E3E66">
              <w:t>hard</w:t>
            </w:r>
          </w:p>
        </w:tc>
        <w:tc>
          <w:tcPr>
            <w:tcW w:w="960" w:type="dxa"/>
            <w:noWrap/>
            <w:hideMark/>
          </w:tcPr>
          <w:p w14:paraId="4D55F984" w14:textId="77777777" w:rsidR="006533CB" w:rsidRPr="003E3E66" w:rsidRDefault="006533CB" w:rsidP="004C582E">
            <w:r w:rsidRPr="003E3E66">
              <w:t>dessert</w:t>
            </w:r>
          </w:p>
        </w:tc>
        <w:tc>
          <w:tcPr>
            <w:tcW w:w="2900" w:type="dxa"/>
            <w:noWrap/>
            <w:hideMark/>
          </w:tcPr>
          <w:p w14:paraId="765225C6" w14:textId="77777777" w:rsidR="006533CB" w:rsidRPr="003E3E66" w:rsidRDefault="006533CB" w:rsidP="004C582E">
            <w:r w:rsidRPr="003E3E66">
              <w:t>10</w:t>
            </w:r>
          </w:p>
        </w:tc>
        <w:tc>
          <w:tcPr>
            <w:tcW w:w="1700" w:type="dxa"/>
            <w:noWrap/>
            <w:hideMark/>
          </w:tcPr>
          <w:p w14:paraId="4880218D" w14:textId="77777777" w:rsidR="006533CB" w:rsidRPr="003E3E66" w:rsidRDefault="006533CB" w:rsidP="004C582E">
            <w:r w:rsidRPr="003E3E66">
              <w:t>07:14</w:t>
            </w:r>
          </w:p>
        </w:tc>
      </w:tr>
      <w:tr w:rsidR="006533CB" w:rsidRPr="003E3E66" w14:paraId="287818B5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288BADDD" w14:textId="77777777" w:rsidR="006533CB" w:rsidRPr="003E3E66" w:rsidRDefault="006533CB" w:rsidP="004C582E">
            <w:r w:rsidRPr="003E3E66">
              <w:t>D</w:t>
            </w:r>
          </w:p>
        </w:tc>
        <w:tc>
          <w:tcPr>
            <w:tcW w:w="960" w:type="dxa"/>
            <w:noWrap/>
            <w:hideMark/>
          </w:tcPr>
          <w:p w14:paraId="1199AD29" w14:textId="77777777" w:rsidR="006533CB" w:rsidRPr="003E3E66" w:rsidRDefault="006533CB" w:rsidP="004C582E">
            <w:r w:rsidRPr="003E3E66">
              <w:t>hard</w:t>
            </w:r>
          </w:p>
        </w:tc>
        <w:tc>
          <w:tcPr>
            <w:tcW w:w="960" w:type="dxa"/>
            <w:noWrap/>
            <w:hideMark/>
          </w:tcPr>
          <w:p w14:paraId="4F94C85F" w14:textId="77777777" w:rsidR="006533CB" w:rsidRPr="003E3E66" w:rsidRDefault="006533CB" w:rsidP="004C582E">
            <w:r w:rsidRPr="003E3E66">
              <w:t>dinner</w:t>
            </w:r>
          </w:p>
        </w:tc>
        <w:tc>
          <w:tcPr>
            <w:tcW w:w="2900" w:type="dxa"/>
            <w:noWrap/>
            <w:hideMark/>
          </w:tcPr>
          <w:p w14:paraId="19D7D37C" w14:textId="77777777" w:rsidR="006533CB" w:rsidRPr="003E3E66" w:rsidRDefault="006533CB" w:rsidP="004C582E">
            <w:r w:rsidRPr="003E3E66">
              <w:t>83</w:t>
            </w:r>
          </w:p>
        </w:tc>
        <w:tc>
          <w:tcPr>
            <w:tcW w:w="1700" w:type="dxa"/>
            <w:noWrap/>
            <w:hideMark/>
          </w:tcPr>
          <w:p w14:paraId="07D8EFE7" w14:textId="77777777" w:rsidR="006533CB" w:rsidRPr="003E3E66" w:rsidRDefault="006533CB" w:rsidP="004C582E">
            <w:r w:rsidRPr="003E3E66">
              <w:t>20:30</w:t>
            </w:r>
          </w:p>
        </w:tc>
      </w:tr>
      <w:tr w:rsidR="006533CB" w:rsidRPr="003E3E66" w14:paraId="20F48E04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22589C8A" w14:textId="77777777" w:rsidR="006533CB" w:rsidRPr="003E3E66" w:rsidRDefault="006533CB" w:rsidP="004C582E">
            <w:r w:rsidRPr="003E3E66">
              <w:t>D</w:t>
            </w:r>
          </w:p>
        </w:tc>
        <w:tc>
          <w:tcPr>
            <w:tcW w:w="960" w:type="dxa"/>
            <w:noWrap/>
            <w:hideMark/>
          </w:tcPr>
          <w:p w14:paraId="3C7A2A3B" w14:textId="77777777" w:rsidR="006533CB" w:rsidRPr="003E3E66" w:rsidRDefault="006533CB" w:rsidP="004C582E">
            <w:r w:rsidRPr="003E3E66">
              <w:t>hard</w:t>
            </w:r>
          </w:p>
        </w:tc>
        <w:tc>
          <w:tcPr>
            <w:tcW w:w="960" w:type="dxa"/>
            <w:noWrap/>
            <w:hideMark/>
          </w:tcPr>
          <w:p w14:paraId="35B2F9F1" w14:textId="77777777" w:rsidR="006533CB" w:rsidRPr="003E3E66" w:rsidRDefault="006533CB" w:rsidP="004C582E">
            <w:r w:rsidRPr="003E3E66">
              <w:t>lunch</w:t>
            </w:r>
          </w:p>
        </w:tc>
        <w:tc>
          <w:tcPr>
            <w:tcW w:w="2900" w:type="dxa"/>
            <w:noWrap/>
            <w:hideMark/>
          </w:tcPr>
          <w:p w14:paraId="2E2B6A98" w14:textId="77777777" w:rsidR="006533CB" w:rsidRPr="003E3E66" w:rsidRDefault="006533CB" w:rsidP="004C582E">
            <w:r w:rsidRPr="003E3E66">
              <w:t>57</w:t>
            </w:r>
          </w:p>
        </w:tc>
        <w:tc>
          <w:tcPr>
            <w:tcW w:w="1700" w:type="dxa"/>
            <w:noWrap/>
            <w:hideMark/>
          </w:tcPr>
          <w:p w14:paraId="52A50D1A" w14:textId="77777777" w:rsidR="006533CB" w:rsidRPr="003E3E66" w:rsidRDefault="006533CB" w:rsidP="004C582E">
            <w:r w:rsidRPr="003E3E66">
              <w:t>23:32</w:t>
            </w:r>
          </w:p>
        </w:tc>
      </w:tr>
      <w:tr w:rsidR="006533CB" w:rsidRPr="003E3E66" w14:paraId="1CDCC42B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60F8F4AF" w14:textId="77777777" w:rsidR="006533CB" w:rsidRPr="003E3E66" w:rsidRDefault="006533CB" w:rsidP="004C582E">
            <w:r w:rsidRPr="003E3E66">
              <w:t>D</w:t>
            </w:r>
          </w:p>
        </w:tc>
        <w:tc>
          <w:tcPr>
            <w:tcW w:w="960" w:type="dxa"/>
            <w:noWrap/>
            <w:hideMark/>
          </w:tcPr>
          <w:p w14:paraId="49CFD77B" w14:textId="77777777" w:rsidR="006533CB" w:rsidRPr="003E3E66" w:rsidRDefault="006533CB" w:rsidP="004C582E">
            <w:r w:rsidRPr="003E3E66">
              <w:t>soft</w:t>
            </w:r>
          </w:p>
        </w:tc>
        <w:tc>
          <w:tcPr>
            <w:tcW w:w="960" w:type="dxa"/>
            <w:noWrap/>
            <w:hideMark/>
          </w:tcPr>
          <w:p w14:paraId="458A77D4" w14:textId="77777777" w:rsidR="006533CB" w:rsidRPr="003E3E66" w:rsidRDefault="006533CB" w:rsidP="004C582E">
            <w:r w:rsidRPr="003E3E66">
              <w:t>dinner</w:t>
            </w:r>
          </w:p>
        </w:tc>
        <w:tc>
          <w:tcPr>
            <w:tcW w:w="2900" w:type="dxa"/>
            <w:noWrap/>
            <w:hideMark/>
          </w:tcPr>
          <w:p w14:paraId="6C23DA4D" w14:textId="77777777" w:rsidR="006533CB" w:rsidRPr="003E3E66" w:rsidRDefault="006533CB" w:rsidP="004C582E">
            <w:r w:rsidRPr="003E3E66">
              <w:t>37</w:t>
            </w:r>
          </w:p>
        </w:tc>
        <w:tc>
          <w:tcPr>
            <w:tcW w:w="1700" w:type="dxa"/>
            <w:noWrap/>
            <w:hideMark/>
          </w:tcPr>
          <w:p w14:paraId="367AB775" w14:textId="77777777" w:rsidR="006533CB" w:rsidRPr="003E3E66" w:rsidRDefault="006533CB" w:rsidP="004C582E">
            <w:r w:rsidRPr="003E3E66">
              <w:t>09:30</w:t>
            </w:r>
          </w:p>
        </w:tc>
      </w:tr>
      <w:tr w:rsidR="006533CB" w:rsidRPr="003E3E66" w14:paraId="04B7F218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5C5E7618" w14:textId="77777777" w:rsidR="006533CB" w:rsidRPr="003E3E66" w:rsidRDefault="006533CB" w:rsidP="004C582E">
            <w:r w:rsidRPr="003E3E66">
              <w:t>D</w:t>
            </w:r>
          </w:p>
        </w:tc>
        <w:tc>
          <w:tcPr>
            <w:tcW w:w="960" w:type="dxa"/>
            <w:noWrap/>
            <w:hideMark/>
          </w:tcPr>
          <w:p w14:paraId="2EE553B5" w14:textId="77777777" w:rsidR="006533CB" w:rsidRPr="003E3E66" w:rsidRDefault="006533CB" w:rsidP="004C582E">
            <w:r w:rsidRPr="003E3E66">
              <w:t>soft</w:t>
            </w:r>
          </w:p>
        </w:tc>
        <w:tc>
          <w:tcPr>
            <w:tcW w:w="960" w:type="dxa"/>
            <w:noWrap/>
            <w:hideMark/>
          </w:tcPr>
          <w:p w14:paraId="2EC90A31" w14:textId="77777777" w:rsidR="006533CB" w:rsidRPr="003E3E66" w:rsidRDefault="006533CB" w:rsidP="004C582E">
            <w:r w:rsidRPr="003E3E66">
              <w:t>lunch</w:t>
            </w:r>
          </w:p>
        </w:tc>
        <w:tc>
          <w:tcPr>
            <w:tcW w:w="2900" w:type="dxa"/>
            <w:noWrap/>
            <w:hideMark/>
          </w:tcPr>
          <w:p w14:paraId="7198BF8E" w14:textId="77777777" w:rsidR="006533CB" w:rsidRPr="003E3E66" w:rsidRDefault="006533CB" w:rsidP="004C582E">
            <w:r w:rsidRPr="003E3E66">
              <w:t>33</w:t>
            </w:r>
          </w:p>
        </w:tc>
        <w:tc>
          <w:tcPr>
            <w:tcW w:w="1700" w:type="dxa"/>
            <w:noWrap/>
            <w:hideMark/>
          </w:tcPr>
          <w:p w14:paraId="0BF9AEEA" w14:textId="77777777" w:rsidR="006533CB" w:rsidRPr="003E3E66" w:rsidRDefault="006533CB" w:rsidP="004C582E">
            <w:r w:rsidRPr="003E3E66">
              <w:t>13:14</w:t>
            </w:r>
          </w:p>
        </w:tc>
      </w:tr>
      <w:tr w:rsidR="006533CB" w:rsidRPr="003E3E66" w14:paraId="36AA0CED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1FCF4735" w14:textId="77777777" w:rsidR="006533CB" w:rsidRPr="003E3E66" w:rsidRDefault="006533CB" w:rsidP="004C582E">
            <w:r w:rsidRPr="003E3E66">
              <w:t>D</w:t>
            </w:r>
          </w:p>
        </w:tc>
        <w:tc>
          <w:tcPr>
            <w:tcW w:w="960" w:type="dxa"/>
            <w:noWrap/>
            <w:hideMark/>
          </w:tcPr>
          <w:p w14:paraId="6DEB707A" w14:textId="77777777" w:rsidR="006533CB" w:rsidRPr="003E3E66" w:rsidRDefault="006533CB" w:rsidP="004C582E">
            <w:r w:rsidRPr="003E3E66">
              <w:t>hard</w:t>
            </w:r>
          </w:p>
        </w:tc>
        <w:tc>
          <w:tcPr>
            <w:tcW w:w="960" w:type="dxa"/>
            <w:noWrap/>
            <w:hideMark/>
          </w:tcPr>
          <w:p w14:paraId="7C46E94F" w14:textId="77777777" w:rsidR="006533CB" w:rsidRPr="003E3E66" w:rsidRDefault="006533CB" w:rsidP="004C582E">
            <w:r w:rsidRPr="003E3E66">
              <w:t>breakfast</w:t>
            </w:r>
          </w:p>
        </w:tc>
        <w:tc>
          <w:tcPr>
            <w:tcW w:w="2900" w:type="dxa"/>
            <w:noWrap/>
            <w:hideMark/>
          </w:tcPr>
          <w:p w14:paraId="4771789B" w14:textId="77777777" w:rsidR="006533CB" w:rsidRPr="003E3E66" w:rsidRDefault="006533CB" w:rsidP="004C582E">
            <w:r w:rsidRPr="003E3E66">
              <w:t>12</w:t>
            </w:r>
          </w:p>
        </w:tc>
        <w:tc>
          <w:tcPr>
            <w:tcW w:w="1700" w:type="dxa"/>
            <w:noWrap/>
            <w:hideMark/>
          </w:tcPr>
          <w:p w14:paraId="672CA45A" w14:textId="77777777" w:rsidR="006533CB" w:rsidRPr="003E3E66" w:rsidRDefault="006533CB" w:rsidP="004C582E">
            <w:r w:rsidRPr="003E3E66">
              <w:t>07:06</w:t>
            </w:r>
          </w:p>
        </w:tc>
      </w:tr>
      <w:tr w:rsidR="006533CB" w:rsidRPr="003E3E66" w14:paraId="445BC698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34BEC015" w14:textId="77777777" w:rsidR="006533CB" w:rsidRPr="003E3E66" w:rsidRDefault="006533CB" w:rsidP="004C582E">
            <w:r w:rsidRPr="003E3E66">
              <w:t>D</w:t>
            </w:r>
          </w:p>
        </w:tc>
        <w:tc>
          <w:tcPr>
            <w:tcW w:w="960" w:type="dxa"/>
            <w:noWrap/>
            <w:hideMark/>
          </w:tcPr>
          <w:p w14:paraId="14DBB342" w14:textId="77777777" w:rsidR="006533CB" w:rsidRPr="003E3E66" w:rsidRDefault="006533CB" w:rsidP="004C582E">
            <w:r w:rsidRPr="003E3E66">
              <w:t>hard</w:t>
            </w:r>
          </w:p>
        </w:tc>
        <w:tc>
          <w:tcPr>
            <w:tcW w:w="960" w:type="dxa"/>
            <w:noWrap/>
            <w:hideMark/>
          </w:tcPr>
          <w:p w14:paraId="4B78A558" w14:textId="77777777" w:rsidR="006533CB" w:rsidRPr="003E3E66" w:rsidRDefault="006533CB" w:rsidP="004C582E">
            <w:r w:rsidRPr="003E3E66">
              <w:t>dessert</w:t>
            </w:r>
          </w:p>
        </w:tc>
        <w:tc>
          <w:tcPr>
            <w:tcW w:w="2900" w:type="dxa"/>
            <w:noWrap/>
            <w:hideMark/>
          </w:tcPr>
          <w:p w14:paraId="6E6C0DE9" w14:textId="77777777" w:rsidR="006533CB" w:rsidRPr="003E3E66" w:rsidRDefault="006533CB" w:rsidP="004C582E">
            <w:r w:rsidRPr="003E3E66">
              <w:t>11</w:t>
            </w:r>
          </w:p>
        </w:tc>
        <w:tc>
          <w:tcPr>
            <w:tcW w:w="1700" w:type="dxa"/>
            <w:noWrap/>
            <w:hideMark/>
          </w:tcPr>
          <w:p w14:paraId="425EA7E5" w14:textId="77777777" w:rsidR="006533CB" w:rsidRPr="003E3E66" w:rsidRDefault="006533CB" w:rsidP="004C582E">
            <w:r w:rsidRPr="003E3E66">
              <w:t>07:57</w:t>
            </w:r>
          </w:p>
        </w:tc>
      </w:tr>
      <w:tr w:rsidR="006533CB" w:rsidRPr="003E3E66" w14:paraId="7E26CF35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0FDE9D39" w14:textId="77777777" w:rsidR="006533CB" w:rsidRPr="003E3E66" w:rsidRDefault="006533CB" w:rsidP="004C582E">
            <w:r w:rsidRPr="003E3E66">
              <w:t>D</w:t>
            </w:r>
          </w:p>
        </w:tc>
        <w:tc>
          <w:tcPr>
            <w:tcW w:w="960" w:type="dxa"/>
            <w:noWrap/>
            <w:hideMark/>
          </w:tcPr>
          <w:p w14:paraId="6A424BAD" w14:textId="77777777" w:rsidR="006533CB" w:rsidRPr="003E3E66" w:rsidRDefault="006533CB" w:rsidP="004C582E">
            <w:r w:rsidRPr="003E3E66">
              <w:t>hard</w:t>
            </w:r>
          </w:p>
        </w:tc>
        <w:tc>
          <w:tcPr>
            <w:tcW w:w="960" w:type="dxa"/>
            <w:noWrap/>
            <w:hideMark/>
          </w:tcPr>
          <w:p w14:paraId="0C5E1FFD" w14:textId="77777777" w:rsidR="006533CB" w:rsidRPr="003E3E66" w:rsidRDefault="006533CB" w:rsidP="004C582E">
            <w:r w:rsidRPr="003E3E66">
              <w:t>dinner</w:t>
            </w:r>
          </w:p>
        </w:tc>
        <w:tc>
          <w:tcPr>
            <w:tcW w:w="2900" w:type="dxa"/>
            <w:noWrap/>
            <w:hideMark/>
          </w:tcPr>
          <w:p w14:paraId="11FDF538" w14:textId="77777777" w:rsidR="006533CB" w:rsidRPr="003E3E66" w:rsidRDefault="006533CB" w:rsidP="004C582E">
            <w:r w:rsidRPr="003E3E66">
              <w:t>58</w:t>
            </w:r>
          </w:p>
        </w:tc>
        <w:tc>
          <w:tcPr>
            <w:tcW w:w="1700" w:type="dxa"/>
            <w:noWrap/>
            <w:hideMark/>
          </w:tcPr>
          <w:p w14:paraId="56B523AF" w14:textId="77777777" w:rsidR="006533CB" w:rsidRPr="003E3E66" w:rsidRDefault="006533CB" w:rsidP="004C582E">
            <w:r w:rsidRPr="003E3E66">
              <w:t>18:55</w:t>
            </w:r>
          </w:p>
        </w:tc>
      </w:tr>
      <w:tr w:rsidR="006533CB" w:rsidRPr="003E3E66" w14:paraId="7596A538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31E80DE7" w14:textId="77777777" w:rsidR="006533CB" w:rsidRPr="003E3E66" w:rsidRDefault="006533CB" w:rsidP="004C582E">
            <w:r w:rsidRPr="003E3E66">
              <w:t>E</w:t>
            </w:r>
          </w:p>
        </w:tc>
        <w:tc>
          <w:tcPr>
            <w:tcW w:w="960" w:type="dxa"/>
            <w:noWrap/>
            <w:hideMark/>
          </w:tcPr>
          <w:p w14:paraId="2E6A3541" w14:textId="77777777" w:rsidR="006533CB" w:rsidRPr="003E3E66" w:rsidRDefault="006533CB" w:rsidP="004C582E">
            <w:r w:rsidRPr="003E3E66">
              <w:t>soft</w:t>
            </w:r>
          </w:p>
        </w:tc>
        <w:tc>
          <w:tcPr>
            <w:tcW w:w="960" w:type="dxa"/>
            <w:noWrap/>
            <w:hideMark/>
          </w:tcPr>
          <w:p w14:paraId="3B89CC64" w14:textId="77777777" w:rsidR="006533CB" w:rsidRPr="003E3E66" w:rsidRDefault="006533CB" w:rsidP="004C582E">
            <w:r w:rsidRPr="003E3E66">
              <w:t>dessert</w:t>
            </w:r>
          </w:p>
        </w:tc>
        <w:tc>
          <w:tcPr>
            <w:tcW w:w="2900" w:type="dxa"/>
            <w:noWrap/>
            <w:hideMark/>
          </w:tcPr>
          <w:p w14:paraId="3072E0A3" w14:textId="77777777" w:rsidR="006533CB" w:rsidRPr="003E3E66" w:rsidRDefault="006533CB" w:rsidP="004C582E">
            <w:r w:rsidRPr="003E3E66">
              <w:t>35</w:t>
            </w:r>
          </w:p>
        </w:tc>
        <w:tc>
          <w:tcPr>
            <w:tcW w:w="1700" w:type="dxa"/>
            <w:noWrap/>
            <w:hideMark/>
          </w:tcPr>
          <w:p w14:paraId="42208B8E" w14:textId="77777777" w:rsidR="006533CB" w:rsidRPr="003E3E66" w:rsidRDefault="006533CB" w:rsidP="004C582E">
            <w:r w:rsidRPr="003E3E66">
              <w:t>05:23</w:t>
            </w:r>
          </w:p>
        </w:tc>
      </w:tr>
      <w:tr w:rsidR="006533CB" w:rsidRPr="003E3E66" w14:paraId="10F6DB63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2F4D3EFE" w14:textId="77777777" w:rsidR="006533CB" w:rsidRPr="003E3E66" w:rsidRDefault="006533CB" w:rsidP="004C582E">
            <w:r w:rsidRPr="003E3E66">
              <w:t>E</w:t>
            </w:r>
          </w:p>
        </w:tc>
        <w:tc>
          <w:tcPr>
            <w:tcW w:w="960" w:type="dxa"/>
            <w:noWrap/>
            <w:hideMark/>
          </w:tcPr>
          <w:p w14:paraId="4176749C" w14:textId="77777777" w:rsidR="006533CB" w:rsidRPr="003E3E66" w:rsidRDefault="006533CB" w:rsidP="004C582E">
            <w:r w:rsidRPr="003E3E66">
              <w:t>soft</w:t>
            </w:r>
          </w:p>
        </w:tc>
        <w:tc>
          <w:tcPr>
            <w:tcW w:w="960" w:type="dxa"/>
            <w:noWrap/>
            <w:hideMark/>
          </w:tcPr>
          <w:p w14:paraId="78645272" w14:textId="77777777" w:rsidR="006533CB" w:rsidRPr="003E3E66" w:rsidRDefault="006533CB" w:rsidP="004C582E">
            <w:r w:rsidRPr="003E3E66">
              <w:t>dinner</w:t>
            </w:r>
          </w:p>
        </w:tc>
        <w:tc>
          <w:tcPr>
            <w:tcW w:w="2900" w:type="dxa"/>
            <w:noWrap/>
            <w:hideMark/>
          </w:tcPr>
          <w:p w14:paraId="3BBBCE15" w14:textId="77777777" w:rsidR="006533CB" w:rsidRPr="003E3E66" w:rsidRDefault="006533CB" w:rsidP="004C582E">
            <w:r w:rsidRPr="003E3E66">
              <w:t>58</w:t>
            </w:r>
          </w:p>
        </w:tc>
        <w:tc>
          <w:tcPr>
            <w:tcW w:w="1700" w:type="dxa"/>
            <w:noWrap/>
            <w:hideMark/>
          </w:tcPr>
          <w:p w14:paraId="2EDDE069" w14:textId="77777777" w:rsidR="006533CB" w:rsidRPr="003E3E66" w:rsidRDefault="006533CB" w:rsidP="004C582E">
            <w:r w:rsidRPr="003E3E66">
              <w:t>08:19</w:t>
            </w:r>
          </w:p>
        </w:tc>
      </w:tr>
      <w:tr w:rsidR="006533CB" w:rsidRPr="003E3E66" w14:paraId="6D65CF51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694B2421" w14:textId="77777777" w:rsidR="006533CB" w:rsidRPr="003E3E66" w:rsidRDefault="006533CB" w:rsidP="004C582E">
            <w:r w:rsidRPr="003E3E66">
              <w:t>E</w:t>
            </w:r>
          </w:p>
        </w:tc>
        <w:tc>
          <w:tcPr>
            <w:tcW w:w="960" w:type="dxa"/>
            <w:noWrap/>
            <w:hideMark/>
          </w:tcPr>
          <w:p w14:paraId="02B5E48D" w14:textId="77777777" w:rsidR="006533CB" w:rsidRPr="003E3E66" w:rsidRDefault="006533CB" w:rsidP="004C582E">
            <w:r w:rsidRPr="003E3E66">
              <w:t>soft</w:t>
            </w:r>
          </w:p>
        </w:tc>
        <w:tc>
          <w:tcPr>
            <w:tcW w:w="960" w:type="dxa"/>
            <w:noWrap/>
            <w:hideMark/>
          </w:tcPr>
          <w:p w14:paraId="170DB18B" w14:textId="77777777" w:rsidR="006533CB" w:rsidRPr="003E3E66" w:rsidRDefault="006533CB" w:rsidP="004C582E">
            <w:r w:rsidRPr="003E3E66">
              <w:t>lunch</w:t>
            </w:r>
          </w:p>
        </w:tc>
        <w:tc>
          <w:tcPr>
            <w:tcW w:w="2900" w:type="dxa"/>
            <w:noWrap/>
            <w:hideMark/>
          </w:tcPr>
          <w:p w14:paraId="0360DD72" w14:textId="77777777" w:rsidR="006533CB" w:rsidRPr="003E3E66" w:rsidRDefault="006533CB" w:rsidP="004C582E">
            <w:r w:rsidRPr="003E3E66">
              <w:t>49</w:t>
            </w:r>
          </w:p>
        </w:tc>
        <w:tc>
          <w:tcPr>
            <w:tcW w:w="1700" w:type="dxa"/>
            <w:noWrap/>
            <w:hideMark/>
          </w:tcPr>
          <w:p w14:paraId="361C0E85" w14:textId="77777777" w:rsidR="006533CB" w:rsidRPr="003E3E66" w:rsidRDefault="006533CB" w:rsidP="004C582E">
            <w:r w:rsidRPr="003E3E66">
              <w:t>09:19</w:t>
            </w:r>
          </w:p>
        </w:tc>
      </w:tr>
      <w:tr w:rsidR="006533CB" w:rsidRPr="003E3E66" w14:paraId="3B53AB84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75CF4FCF" w14:textId="77777777" w:rsidR="006533CB" w:rsidRPr="003E3E66" w:rsidRDefault="006533CB" w:rsidP="004C582E">
            <w:r w:rsidRPr="003E3E66">
              <w:t>E</w:t>
            </w:r>
          </w:p>
        </w:tc>
        <w:tc>
          <w:tcPr>
            <w:tcW w:w="960" w:type="dxa"/>
            <w:noWrap/>
            <w:hideMark/>
          </w:tcPr>
          <w:p w14:paraId="2D359BEE" w14:textId="77777777" w:rsidR="006533CB" w:rsidRPr="003E3E66" w:rsidRDefault="006533CB" w:rsidP="004C582E">
            <w:r w:rsidRPr="003E3E66">
              <w:t>hard</w:t>
            </w:r>
          </w:p>
        </w:tc>
        <w:tc>
          <w:tcPr>
            <w:tcW w:w="960" w:type="dxa"/>
            <w:noWrap/>
            <w:hideMark/>
          </w:tcPr>
          <w:p w14:paraId="7CABCA4E" w14:textId="77777777" w:rsidR="006533CB" w:rsidRPr="003E3E66" w:rsidRDefault="006533CB" w:rsidP="004C582E">
            <w:r w:rsidRPr="003E3E66">
              <w:t>breakfast</w:t>
            </w:r>
          </w:p>
        </w:tc>
        <w:tc>
          <w:tcPr>
            <w:tcW w:w="2900" w:type="dxa"/>
            <w:noWrap/>
            <w:hideMark/>
          </w:tcPr>
          <w:p w14:paraId="657D1229" w14:textId="77777777" w:rsidR="006533CB" w:rsidRPr="003E3E66" w:rsidRDefault="006533CB" w:rsidP="004C582E">
            <w:r w:rsidRPr="003E3E66">
              <w:t>23</w:t>
            </w:r>
          </w:p>
        </w:tc>
        <w:tc>
          <w:tcPr>
            <w:tcW w:w="1700" w:type="dxa"/>
            <w:noWrap/>
            <w:hideMark/>
          </w:tcPr>
          <w:p w14:paraId="0A2EAA9B" w14:textId="77777777" w:rsidR="006533CB" w:rsidRPr="003E3E66" w:rsidRDefault="006533CB" w:rsidP="004C582E">
            <w:r w:rsidRPr="003E3E66">
              <w:t>05:34</w:t>
            </w:r>
          </w:p>
        </w:tc>
      </w:tr>
      <w:tr w:rsidR="006533CB" w:rsidRPr="003E3E66" w14:paraId="0DA679E4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13E7AB11" w14:textId="77777777" w:rsidR="006533CB" w:rsidRPr="003E3E66" w:rsidRDefault="006533CB" w:rsidP="004C582E">
            <w:r w:rsidRPr="003E3E66">
              <w:t>E</w:t>
            </w:r>
          </w:p>
        </w:tc>
        <w:tc>
          <w:tcPr>
            <w:tcW w:w="960" w:type="dxa"/>
            <w:noWrap/>
            <w:hideMark/>
          </w:tcPr>
          <w:p w14:paraId="399A62EC" w14:textId="77777777" w:rsidR="006533CB" w:rsidRPr="003E3E66" w:rsidRDefault="006533CB" w:rsidP="004C582E">
            <w:r w:rsidRPr="003E3E66">
              <w:t>hard</w:t>
            </w:r>
          </w:p>
        </w:tc>
        <w:tc>
          <w:tcPr>
            <w:tcW w:w="960" w:type="dxa"/>
            <w:noWrap/>
            <w:hideMark/>
          </w:tcPr>
          <w:p w14:paraId="72D1D6F7" w14:textId="77777777" w:rsidR="006533CB" w:rsidRPr="003E3E66" w:rsidRDefault="006533CB" w:rsidP="004C582E">
            <w:r w:rsidRPr="003E3E66">
              <w:t>dinner</w:t>
            </w:r>
          </w:p>
        </w:tc>
        <w:tc>
          <w:tcPr>
            <w:tcW w:w="2900" w:type="dxa"/>
            <w:noWrap/>
            <w:hideMark/>
          </w:tcPr>
          <w:p w14:paraId="7730BCC2" w14:textId="77777777" w:rsidR="006533CB" w:rsidRPr="003E3E66" w:rsidRDefault="006533CB" w:rsidP="004C582E">
            <w:r w:rsidRPr="003E3E66">
              <w:t>97</w:t>
            </w:r>
          </w:p>
        </w:tc>
        <w:tc>
          <w:tcPr>
            <w:tcW w:w="1700" w:type="dxa"/>
            <w:noWrap/>
            <w:hideMark/>
          </w:tcPr>
          <w:p w14:paraId="23C66892" w14:textId="77777777" w:rsidR="006533CB" w:rsidRPr="003E3E66" w:rsidRDefault="006533CB" w:rsidP="004C582E">
            <w:r w:rsidRPr="003E3E66">
              <w:t>17:59</w:t>
            </w:r>
          </w:p>
        </w:tc>
      </w:tr>
      <w:tr w:rsidR="006533CB" w:rsidRPr="003E3E66" w14:paraId="64978DAE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469ED2EE" w14:textId="77777777" w:rsidR="006533CB" w:rsidRPr="003E3E66" w:rsidRDefault="006533CB" w:rsidP="004C582E">
            <w:r w:rsidRPr="003E3E66">
              <w:t>E</w:t>
            </w:r>
          </w:p>
        </w:tc>
        <w:tc>
          <w:tcPr>
            <w:tcW w:w="960" w:type="dxa"/>
            <w:noWrap/>
            <w:hideMark/>
          </w:tcPr>
          <w:p w14:paraId="560EC9A7" w14:textId="77777777" w:rsidR="006533CB" w:rsidRPr="003E3E66" w:rsidRDefault="006533CB" w:rsidP="004C582E">
            <w:r w:rsidRPr="003E3E66">
              <w:t>hard</w:t>
            </w:r>
          </w:p>
        </w:tc>
        <w:tc>
          <w:tcPr>
            <w:tcW w:w="960" w:type="dxa"/>
            <w:noWrap/>
            <w:hideMark/>
          </w:tcPr>
          <w:p w14:paraId="105AF9AA" w14:textId="77777777" w:rsidR="006533CB" w:rsidRPr="003E3E66" w:rsidRDefault="006533CB" w:rsidP="004C582E">
            <w:r w:rsidRPr="003E3E66">
              <w:t>lunch</w:t>
            </w:r>
          </w:p>
        </w:tc>
        <w:tc>
          <w:tcPr>
            <w:tcW w:w="2900" w:type="dxa"/>
            <w:noWrap/>
            <w:hideMark/>
          </w:tcPr>
          <w:p w14:paraId="0D28BB1D" w14:textId="77777777" w:rsidR="006533CB" w:rsidRPr="003E3E66" w:rsidRDefault="006533CB" w:rsidP="004C582E">
            <w:r w:rsidRPr="003E3E66">
              <w:t>62</w:t>
            </w:r>
          </w:p>
        </w:tc>
        <w:tc>
          <w:tcPr>
            <w:tcW w:w="1700" w:type="dxa"/>
            <w:noWrap/>
            <w:hideMark/>
          </w:tcPr>
          <w:p w14:paraId="6E9EFE88" w14:textId="77777777" w:rsidR="006533CB" w:rsidRPr="003E3E66" w:rsidRDefault="006533CB" w:rsidP="004C582E">
            <w:r w:rsidRPr="003E3E66">
              <w:t>13:37</w:t>
            </w:r>
          </w:p>
        </w:tc>
      </w:tr>
      <w:tr w:rsidR="006533CB" w:rsidRPr="003E3E66" w14:paraId="0937B3F3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25234A2B" w14:textId="77777777" w:rsidR="006533CB" w:rsidRPr="003E3E66" w:rsidRDefault="006533CB" w:rsidP="004C582E">
            <w:r w:rsidRPr="003E3E66">
              <w:t>E</w:t>
            </w:r>
          </w:p>
        </w:tc>
        <w:tc>
          <w:tcPr>
            <w:tcW w:w="960" w:type="dxa"/>
            <w:noWrap/>
            <w:hideMark/>
          </w:tcPr>
          <w:p w14:paraId="55E1140F" w14:textId="77777777" w:rsidR="006533CB" w:rsidRPr="003E3E66" w:rsidRDefault="006533CB" w:rsidP="004C582E">
            <w:r w:rsidRPr="003E3E66">
              <w:t>soft</w:t>
            </w:r>
          </w:p>
        </w:tc>
        <w:tc>
          <w:tcPr>
            <w:tcW w:w="960" w:type="dxa"/>
            <w:noWrap/>
            <w:hideMark/>
          </w:tcPr>
          <w:p w14:paraId="36CB6562" w14:textId="77777777" w:rsidR="006533CB" w:rsidRPr="003E3E66" w:rsidRDefault="006533CB" w:rsidP="004C582E">
            <w:r w:rsidRPr="003E3E66">
              <w:t>dessert</w:t>
            </w:r>
          </w:p>
        </w:tc>
        <w:tc>
          <w:tcPr>
            <w:tcW w:w="2900" w:type="dxa"/>
            <w:noWrap/>
            <w:hideMark/>
          </w:tcPr>
          <w:p w14:paraId="33FD2397" w14:textId="77777777" w:rsidR="006533CB" w:rsidRPr="003E3E66" w:rsidRDefault="006533CB" w:rsidP="004C582E">
            <w:r w:rsidRPr="003E3E66">
              <w:t>23</w:t>
            </w:r>
          </w:p>
        </w:tc>
        <w:tc>
          <w:tcPr>
            <w:tcW w:w="1700" w:type="dxa"/>
            <w:noWrap/>
            <w:hideMark/>
          </w:tcPr>
          <w:p w14:paraId="114B1A2C" w14:textId="77777777" w:rsidR="006533CB" w:rsidRPr="003E3E66" w:rsidRDefault="006533CB" w:rsidP="004C582E">
            <w:r w:rsidRPr="003E3E66">
              <w:t>05:49</w:t>
            </w:r>
          </w:p>
        </w:tc>
      </w:tr>
      <w:tr w:rsidR="006533CB" w:rsidRPr="003E3E66" w14:paraId="43371527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38FF19F7" w14:textId="77777777" w:rsidR="006533CB" w:rsidRPr="003E3E66" w:rsidRDefault="006533CB" w:rsidP="004C582E">
            <w:r w:rsidRPr="003E3E66">
              <w:t>E</w:t>
            </w:r>
          </w:p>
        </w:tc>
        <w:tc>
          <w:tcPr>
            <w:tcW w:w="960" w:type="dxa"/>
            <w:noWrap/>
            <w:hideMark/>
          </w:tcPr>
          <w:p w14:paraId="2D93E469" w14:textId="77777777" w:rsidR="006533CB" w:rsidRPr="003E3E66" w:rsidRDefault="006533CB" w:rsidP="004C582E">
            <w:r w:rsidRPr="003E3E66">
              <w:t>soft</w:t>
            </w:r>
          </w:p>
        </w:tc>
        <w:tc>
          <w:tcPr>
            <w:tcW w:w="960" w:type="dxa"/>
            <w:noWrap/>
            <w:hideMark/>
          </w:tcPr>
          <w:p w14:paraId="1DAE5528" w14:textId="77777777" w:rsidR="006533CB" w:rsidRPr="003E3E66" w:rsidRDefault="006533CB" w:rsidP="004C582E">
            <w:r w:rsidRPr="003E3E66">
              <w:t>dinner</w:t>
            </w:r>
          </w:p>
        </w:tc>
        <w:tc>
          <w:tcPr>
            <w:tcW w:w="2900" w:type="dxa"/>
            <w:noWrap/>
            <w:hideMark/>
          </w:tcPr>
          <w:p w14:paraId="44059E2C" w14:textId="77777777" w:rsidR="006533CB" w:rsidRPr="003E3E66" w:rsidRDefault="006533CB" w:rsidP="004C582E">
            <w:r w:rsidRPr="003E3E66">
              <w:t>90</w:t>
            </w:r>
          </w:p>
        </w:tc>
        <w:tc>
          <w:tcPr>
            <w:tcW w:w="1700" w:type="dxa"/>
            <w:noWrap/>
            <w:hideMark/>
          </w:tcPr>
          <w:p w14:paraId="2691D221" w14:textId="77777777" w:rsidR="006533CB" w:rsidRPr="003E3E66" w:rsidRDefault="006533CB" w:rsidP="004C582E">
            <w:r w:rsidRPr="003E3E66">
              <w:t>16:20</w:t>
            </w:r>
          </w:p>
        </w:tc>
      </w:tr>
      <w:tr w:rsidR="006533CB" w:rsidRPr="003E3E66" w14:paraId="715F685F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333358DA" w14:textId="77777777" w:rsidR="006533CB" w:rsidRPr="003E3E66" w:rsidRDefault="006533CB" w:rsidP="004C582E">
            <w:r w:rsidRPr="003E3E66">
              <w:lastRenderedPageBreak/>
              <w:t>E</w:t>
            </w:r>
          </w:p>
        </w:tc>
        <w:tc>
          <w:tcPr>
            <w:tcW w:w="960" w:type="dxa"/>
            <w:noWrap/>
            <w:hideMark/>
          </w:tcPr>
          <w:p w14:paraId="53E47B4F" w14:textId="77777777" w:rsidR="006533CB" w:rsidRPr="003E3E66" w:rsidRDefault="006533CB" w:rsidP="004C582E">
            <w:r w:rsidRPr="003E3E66">
              <w:t>soft</w:t>
            </w:r>
          </w:p>
        </w:tc>
        <w:tc>
          <w:tcPr>
            <w:tcW w:w="960" w:type="dxa"/>
            <w:noWrap/>
            <w:hideMark/>
          </w:tcPr>
          <w:p w14:paraId="7F5B76EA" w14:textId="77777777" w:rsidR="006533CB" w:rsidRPr="003E3E66" w:rsidRDefault="006533CB" w:rsidP="004C582E">
            <w:r w:rsidRPr="003E3E66">
              <w:t>lunch</w:t>
            </w:r>
          </w:p>
        </w:tc>
        <w:tc>
          <w:tcPr>
            <w:tcW w:w="2900" w:type="dxa"/>
            <w:noWrap/>
            <w:hideMark/>
          </w:tcPr>
          <w:p w14:paraId="72EDDA74" w14:textId="77777777" w:rsidR="006533CB" w:rsidRPr="003E3E66" w:rsidRDefault="006533CB" w:rsidP="004C582E">
            <w:r w:rsidRPr="003E3E66">
              <w:t>93</w:t>
            </w:r>
          </w:p>
        </w:tc>
        <w:tc>
          <w:tcPr>
            <w:tcW w:w="1700" w:type="dxa"/>
            <w:noWrap/>
            <w:hideMark/>
          </w:tcPr>
          <w:p w14:paraId="29E28044" w14:textId="77777777" w:rsidR="006533CB" w:rsidRPr="003E3E66" w:rsidRDefault="006533CB" w:rsidP="004C582E">
            <w:r w:rsidRPr="003E3E66">
              <w:t>14:11</w:t>
            </w:r>
          </w:p>
        </w:tc>
      </w:tr>
      <w:tr w:rsidR="006533CB" w:rsidRPr="003E3E66" w14:paraId="70873853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74340323" w14:textId="77777777" w:rsidR="006533CB" w:rsidRPr="003E3E66" w:rsidRDefault="006533CB" w:rsidP="004C582E">
            <w:r w:rsidRPr="003E3E66">
              <w:t>E</w:t>
            </w:r>
          </w:p>
        </w:tc>
        <w:tc>
          <w:tcPr>
            <w:tcW w:w="960" w:type="dxa"/>
            <w:noWrap/>
            <w:hideMark/>
          </w:tcPr>
          <w:p w14:paraId="0A695506" w14:textId="77777777" w:rsidR="006533CB" w:rsidRPr="003E3E66" w:rsidRDefault="006533CB" w:rsidP="004C582E">
            <w:r w:rsidRPr="003E3E66">
              <w:t>hard</w:t>
            </w:r>
          </w:p>
        </w:tc>
        <w:tc>
          <w:tcPr>
            <w:tcW w:w="960" w:type="dxa"/>
            <w:noWrap/>
            <w:hideMark/>
          </w:tcPr>
          <w:p w14:paraId="05EF6BAC" w14:textId="77777777" w:rsidR="006533CB" w:rsidRPr="003E3E66" w:rsidRDefault="006533CB" w:rsidP="004C582E">
            <w:r w:rsidRPr="003E3E66">
              <w:t>breakfast</w:t>
            </w:r>
          </w:p>
        </w:tc>
        <w:tc>
          <w:tcPr>
            <w:tcW w:w="2900" w:type="dxa"/>
            <w:noWrap/>
            <w:hideMark/>
          </w:tcPr>
          <w:p w14:paraId="4D026A91" w14:textId="77777777" w:rsidR="006533CB" w:rsidRPr="003E3E66" w:rsidRDefault="006533CB" w:rsidP="004C582E">
            <w:r w:rsidRPr="003E3E66">
              <w:t>40</w:t>
            </w:r>
          </w:p>
        </w:tc>
        <w:tc>
          <w:tcPr>
            <w:tcW w:w="1700" w:type="dxa"/>
            <w:noWrap/>
            <w:hideMark/>
          </w:tcPr>
          <w:p w14:paraId="70BF28A5" w14:textId="77777777" w:rsidR="006533CB" w:rsidRPr="003E3E66" w:rsidRDefault="006533CB" w:rsidP="004C582E">
            <w:r w:rsidRPr="003E3E66">
              <w:t>06:24</w:t>
            </w:r>
          </w:p>
        </w:tc>
      </w:tr>
      <w:tr w:rsidR="006533CB" w:rsidRPr="003E3E66" w14:paraId="730210FE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0E88C80F" w14:textId="77777777" w:rsidR="006533CB" w:rsidRPr="003E3E66" w:rsidRDefault="006533CB" w:rsidP="004C582E">
            <w:r w:rsidRPr="003E3E66">
              <w:t>E</w:t>
            </w:r>
          </w:p>
        </w:tc>
        <w:tc>
          <w:tcPr>
            <w:tcW w:w="960" w:type="dxa"/>
            <w:noWrap/>
            <w:hideMark/>
          </w:tcPr>
          <w:p w14:paraId="306F9D53" w14:textId="77777777" w:rsidR="006533CB" w:rsidRPr="003E3E66" w:rsidRDefault="006533CB" w:rsidP="004C582E">
            <w:r w:rsidRPr="003E3E66">
              <w:t>hard</w:t>
            </w:r>
          </w:p>
        </w:tc>
        <w:tc>
          <w:tcPr>
            <w:tcW w:w="960" w:type="dxa"/>
            <w:noWrap/>
            <w:hideMark/>
          </w:tcPr>
          <w:p w14:paraId="44F343A2" w14:textId="77777777" w:rsidR="006533CB" w:rsidRPr="003E3E66" w:rsidRDefault="006533CB" w:rsidP="004C582E">
            <w:r w:rsidRPr="003E3E66">
              <w:t>lunch</w:t>
            </w:r>
          </w:p>
        </w:tc>
        <w:tc>
          <w:tcPr>
            <w:tcW w:w="2900" w:type="dxa"/>
            <w:noWrap/>
            <w:hideMark/>
          </w:tcPr>
          <w:p w14:paraId="43766675" w14:textId="77777777" w:rsidR="006533CB" w:rsidRPr="003E3E66" w:rsidRDefault="006533CB" w:rsidP="004C582E">
            <w:r w:rsidRPr="003E3E66">
              <w:t>87</w:t>
            </w:r>
          </w:p>
        </w:tc>
        <w:tc>
          <w:tcPr>
            <w:tcW w:w="1700" w:type="dxa"/>
            <w:noWrap/>
            <w:hideMark/>
          </w:tcPr>
          <w:p w14:paraId="304570B8" w14:textId="77777777" w:rsidR="006533CB" w:rsidRPr="003E3E66" w:rsidRDefault="006533CB" w:rsidP="004C582E">
            <w:r w:rsidRPr="003E3E66">
              <w:t>14:29</w:t>
            </w:r>
          </w:p>
        </w:tc>
      </w:tr>
      <w:tr w:rsidR="006533CB" w:rsidRPr="003E3E66" w14:paraId="05DD9BFB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3152CB6C" w14:textId="77777777" w:rsidR="006533CB" w:rsidRPr="003E3E66" w:rsidRDefault="006533CB" w:rsidP="004C582E">
            <w:r w:rsidRPr="003E3E66">
              <w:t>F</w:t>
            </w:r>
          </w:p>
        </w:tc>
        <w:tc>
          <w:tcPr>
            <w:tcW w:w="960" w:type="dxa"/>
            <w:noWrap/>
            <w:hideMark/>
          </w:tcPr>
          <w:p w14:paraId="5052BE7B" w14:textId="77777777" w:rsidR="006533CB" w:rsidRPr="003E3E66" w:rsidRDefault="006533CB" w:rsidP="004C582E">
            <w:r w:rsidRPr="003E3E66">
              <w:t>soft</w:t>
            </w:r>
          </w:p>
        </w:tc>
        <w:tc>
          <w:tcPr>
            <w:tcW w:w="960" w:type="dxa"/>
            <w:noWrap/>
            <w:hideMark/>
          </w:tcPr>
          <w:p w14:paraId="11626322" w14:textId="77777777" w:rsidR="006533CB" w:rsidRPr="003E3E66" w:rsidRDefault="006533CB" w:rsidP="004C582E">
            <w:r w:rsidRPr="003E3E66">
              <w:t>dinner</w:t>
            </w:r>
          </w:p>
        </w:tc>
        <w:tc>
          <w:tcPr>
            <w:tcW w:w="2900" w:type="dxa"/>
            <w:noWrap/>
            <w:hideMark/>
          </w:tcPr>
          <w:p w14:paraId="0681B8CA" w14:textId="77777777" w:rsidR="006533CB" w:rsidRPr="003E3E66" w:rsidRDefault="006533CB" w:rsidP="004C582E">
            <w:r w:rsidRPr="003E3E66">
              <w:t>50</w:t>
            </w:r>
          </w:p>
        </w:tc>
        <w:tc>
          <w:tcPr>
            <w:tcW w:w="1700" w:type="dxa"/>
            <w:noWrap/>
            <w:hideMark/>
          </w:tcPr>
          <w:p w14:paraId="399AE205" w14:textId="77777777" w:rsidR="006533CB" w:rsidRPr="003E3E66" w:rsidRDefault="006533CB" w:rsidP="004C582E">
            <w:r w:rsidRPr="003E3E66">
              <w:t>14:42</w:t>
            </w:r>
          </w:p>
        </w:tc>
      </w:tr>
      <w:tr w:rsidR="006533CB" w:rsidRPr="003E3E66" w14:paraId="291CE2FF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21B5AE92" w14:textId="77777777" w:rsidR="006533CB" w:rsidRPr="003E3E66" w:rsidRDefault="006533CB" w:rsidP="004C582E">
            <w:r w:rsidRPr="003E3E66">
              <w:t>F</w:t>
            </w:r>
          </w:p>
        </w:tc>
        <w:tc>
          <w:tcPr>
            <w:tcW w:w="960" w:type="dxa"/>
            <w:noWrap/>
            <w:hideMark/>
          </w:tcPr>
          <w:p w14:paraId="51F6EE54" w14:textId="77777777" w:rsidR="006533CB" w:rsidRPr="003E3E66" w:rsidRDefault="006533CB" w:rsidP="004C582E">
            <w:r w:rsidRPr="003E3E66">
              <w:t>soft</w:t>
            </w:r>
          </w:p>
        </w:tc>
        <w:tc>
          <w:tcPr>
            <w:tcW w:w="960" w:type="dxa"/>
            <w:noWrap/>
            <w:hideMark/>
          </w:tcPr>
          <w:p w14:paraId="0921FDD0" w14:textId="77777777" w:rsidR="006533CB" w:rsidRPr="003E3E66" w:rsidRDefault="006533CB" w:rsidP="004C582E">
            <w:r w:rsidRPr="003E3E66">
              <w:t>lunch</w:t>
            </w:r>
          </w:p>
        </w:tc>
        <w:tc>
          <w:tcPr>
            <w:tcW w:w="2900" w:type="dxa"/>
            <w:noWrap/>
            <w:hideMark/>
          </w:tcPr>
          <w:p w14:paraId="7812BA40" w14:textId="77777777" w:rsidR="006533CB" w:rsidRPr="003E3E66" w:rsidRDefault="006533CB" w:rsidP="004C582E">
            <w:r w:rsidRPr="003E3E66">
              <w:t>22</w:t>
            </w:r>
          </w:p>
        </w:tc>
        <w:tc>
          <w:tcPr>
            <w:tcW w:w="1700" w:type="dxa"/>
            <w:noWrap/>
            <w:hideMark/>
          </w:tcPr>
          <w:p w14:paraId="0180111B" w14:textId="77777777" w:rsidR="006533CB" w:rsidRPr="003E3E66" w:rsidRDefault="006533CB" w:rsidP="004C582E">
            <w:r w:rsidRPr="003E3E66">
              <w:t>18:07</w:t>
            </w:r>
          </w:p>
        </w:tc>
      </w:tr>
      <w:tr w:rsidR="006533CB" w:rsidRPr="003E3E66" w14:paraId="3A98A377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543D0E3A" w14:textId="77777777" w:rsidR="006533CB" w:rsidRPr="003E3E66" w:rsidRDefault="006533CB" w:rsidP="004C582E">
            <w:r w:rsidRPr="003E3E66">
              <w:t>F</w:t>
            </w:r>
          </w:p>
        </w:tc>
        <w:tc>
          <w:tcPr>
            <w:tcW w:w="960" w:type="dxa"/>
            <w:noWrap/>
            <w:hideMark/>
          </w:tcPr>
          <w:p w14:paraId="4557B840" w14:textId="77777777" w:rsidR="006533CB" w:rsidRPr="003E3E66" w:rsidRDefault="006533CB" w:rsidP="004C582E">
            <w:r w:rsidRPr="003E3E66">
              <w:t>soft</w:t>
            </w:r>
          </w:p>
        </w:tc>
        <w:tc>
          <w:tcPr>
            <w:tcW w:w="960" w:type="dxa"/>
            <w:noWrap/>
            <w:hideMark/>
          </w:tcPr>
          <w:p w14:paraId="51444411" w14:textId="77777777" w:rsidR="006533CB" w:rsidRPr="003E3E66" w:rsidRDefault="006533CB" w:rsidP="004C582E">
            <w:r w:rsidRPr="003E3E66">
              <w:t>lunch</w:t>
            </w:r>
          </w:p>
        </w:tc>
        <w:tc>
          <w:tcPr>
            <w:tcW w:w="2900" w:type="dxa"/>
            <w:noWrap/>
            <w:hideMark/>
          </w:tcPr>
          <w:p w14:paraId="42F431B1" w14:textId="77777777" w:rsidR="006533CB" w:rsidRPr="003E3E66" w:rsidRDefault="006533CB" w:rsidP="004C582E">
            <w:r w:rsidRPr="003E3E66">
              <w:t>40</w:t>
            </w:r>
          </w:p>
        </w:tc>
        <w:tc>
          <w:tcPr>
            <w:tcW w:w="1700" w:type="dxa"/>
            <w:noWrap/>
            <w:hideMark/>
          </w:tcPr>
          <w:p w14:paraId="2D233442" w14:textId="77777777" w:rsidR="006533CB" w:rsidRPr="003E3E66" w:rsidRDefault="006533CB" w:rsidP="004C582E">
            <w:r w:rsidRPr="003E3E66">
              <w:t>15:08</w:t>
            </w:r>
          </w:p>
        </w:tc>
      </w:tr>
      <w:tr w:rsidR="006533CB" w:rsidRPr="003E3E66" w14:paraId="1992290E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0CC3DDC2" w14:textId="77777777" w:rsidR="006533CB" w:rsidRPr="003E3E66" w:rsidRDefault="006533CB" w:rsidP="004C582E">
            <w:r w:rsidRPr="003E3E66">
              <w:t>F</w:t>
            </w:r>
          </w:p>
        </w:tc>
        <w:tc>
          <w:tcPr>
            <w:tcW w:w="960" w:type="dxa"/>
            <w:noWrap/>
            <w:hideMark/>
          </w:tcPr>
          <w:p w14:paraId="511F0091" w14:textId="77777777" w:rsidR="006533CB" w:rsidRPr="003E3E66" w:rsidRDefault="006533CB" w:rsidP="004C582E">
            <w:r w:rsidRPr="003E3E66">
              <w:t>hard</w:t>
            </w:r>
          </w:p>
        </w:tc>
        <w:tc>
          <w:tcPr>
            <w:tcW w:w="960" w:type="dxa"/>
            <w:noWrap/>
            <w:hideMark/>
          </w:tcPr>
          <w:p w14:paraId="2D659125" w14:textId="77777777" w:rsidR="006533CB" w:rsidRPr="003E3E66" w:rsidRDefault="006533CB" w:rsidP="004C582E">
            <w:r w:rsidRPr="003E3E66">
              <w:t>lunch</w:t>
            </w:r>
          </w:p>
        </w:tc>
        <w:tc>
          <w:tcPr>
            <w:tcW w:w="2900" w:type="dxa"/>
            <w:noWrap/>
            <w:hideMark/>
          </w:tcPr>
          <w:p w14:paraId="2C7E0372" w14:textId="77777777" w:rsidR="006533CB" w:rsidRPr="003E3E66" w:rsidRDefault="006533CB" w:rsidP="004C582E">
            <w:r w:rsidRPr="003E3E66">
              <w:t>63</w:t>
            </w:r>
          </w:p>
        </w:tc>
        <w:tc>
          <w:tcPr>
            <w:tcW w:w="1700" w:type="dxa"/>
            <w:noWrap/>
            <w:hideMark/>
          </w:tcPr>
          <w:p w14:paraId="7956FF6E" w14:textId="77777777" w:rsidR="006533CB" w:rsidRPr="003E3E66" w:rsidRDefault="006533CB" w:rsidP="004C582E">
            <w:r w:rsidRPr="003E3E66">
              <w:t>19:51</w:t>
            </w:r>
          </w:p>
        </w:tc>
      </w:tr>
      <w:tr w:rsidR="006533CB" w:rsidRPr="003E3E66" w14:paraId="4C558AA4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173DCEF0" w14:textId="77777777" w:rsidR="006533CB" w:rsidRPr="003E3E66" w:rsidRDefault="006533CB" w:rsidP="004C582E">
            <w:r w:rsidRPr="003E3E66">
              <w:t>F</w:t>
            </w:r>
          </w:p>
        </w:tc>
        <w:tc>
          <w:tcPr>
            <w:tcW w:w="960" w:type="dxa"/>
            <w:noWrap/>
            <w:hideMark/>
          </w:tcPr>
          <w:p w14:paraId="3938804A" w14:textId="77777777" w:rsidR="006533CB" w:rsidRPr="003E3E66" w:rsidRDefault="006533CB" w:rsidP="004C582E">
            <w:r w:rsidRPr="003E3E66">
              <w:t>hard</w:t>
            </w:r>
          </w:p>
        </w:tc>
        <w:tc>
          <w:tcPr>
            <w:tcW w:w="960" w:type="dxa"/>
            <w:noWrap/>
            <w:hideMark/>
          </w:tcPr>
          <w:p w14:paraId="479E6C13" w14:textId="77777777" w:rsidR="006533CB" w:rsidRPr="003E3E66" w:rsidRDefault="006533CB" w:rsidP="004C582E">
            <w:r w:rsidRPr="003E3E66">
              <w:t>dinner</w:t>
            </w:r>
          </w:p>
        </w:tc>
        <w:tc>
          <w:tcPr>
            <w:tcW w:w="2900" w:type="dxa"/>
            <w:noWrap/>
            <w:hideMark/>
          </w:tcPr>
          <w:p w14:paraId="23A502E6" w14:textId="77777777" w:rsidR="006533CB" w:rsidRPr="003E3E66" w:rsidRDefault="006533CB" w:rsidP="004C582E">
            <w:r w:rsidRPr="003E3E66">
              <w:t>57</w:t>
            </w:r>
          </w:p>
        </w:tc>
        <w:tc>
          <w:tcPr>
            <w:tcW w:w="1700" w:type="dxa"/>
            <w:noWrap/>
            <w:hideMark/>
          </w:tcPr>
          <w:p w14:paraId="0C6CFDE9" w14:textId="77777777" w:rsidR="006533CB" w:rsidRPr="003E3E66" w:rsidRDefault="006533CB" w:rsidP="004C582E">
            <w:r w:rsidRPr="003E3E66">
              <w:t>19:51</w:t>
            </w:r>
          </w:p>
        </w:tc>
      </w:tr>
      <w:tr w:rsidR="006533CB" w:rsidRPr="003E3E66" w14:paraId="1DE0B19C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08B49BDC" w14:textId="77777777" w:rsidR="006533CB" w:rsidRPr="003E3E66" w:rsidRDefault="006533CB" w:rsidP="004C582E">
            <w:r w:rsidRPr="003E3E66">
              <w:t>G</w:t>
            </w:r>
          </w:p>
        </w:tc>
        <w:tc>
          <w:tcPr>
            <w:tcW w:w="960" w:type="dxa"/>
            <w:noWrap/>
            <w:hideMark/>
          </w:tcPr>
          <w:p w14:paraId="13CBF814" w14:textId="77777777" w:rsidR="006533CB" w:rsidRPr="003E3E66" w:rsidRDefault="006533CB" w:rsidP="004C582E">
            <w:r w:rsidRPr="003E3E66">
              <w:t>soft</w:t>
            </w:r>
          </w:p>
        </w:tc>
        <w:tc>
          <w:tcPr>
            <w:tcW w:w="960" w:type="dxa"/>
            <w:noWrap/>
            <w:hideMark/>
          </w:tcPr>
          <w:p w14:paraId="12F8D0BD" w14:textId="77777777" w:rsidR="006533CB" w:rsidRPr="003E3E66" w:rsidRDefault="006533CB" w:rsidP="004C582E">
            <w:r w:rsidRPr="003E3E66">
              <w:t>dessert</w:t>
            </w:r>
          </w:p>
        </w:tc>
        <w:tc>
          <w:tcPr>
            <w:tcW w:w="2900" w:type="dxa"/>
            <w:noWrap/>
            <w:hideMark/>
          </w:tcPr>
          <w:p w14:paraId="6E6CA259" w14:textId="77777777" w:rsidR="006533CB" w:rsidRPr="003E3E66" w:rsidRDefault="006533CB" w:rsidP="004C582E">
            <w:r w:rsidRPr="003E3E66">
              <w:t>15</w:t>
            </w:r>
          </w:p>
        </w:tc>
        <w:tc>
          <w:tcPr>
            <w:tcW w:w="1700" w:type="dxa"/>
            <w:noWrap/>
            <w:hideMark/>
          </w:tcPr>
          <w:p w14:paraId="589D194E" w14:textId="77777777" w:rsidR="006533CB" w:rsidRPr="003E3E66" w:rsidRDefault="006533CB" w:rsidP="004C582E">
            <w:r w:rsidRPr="003E3E66">
              <w:t>08:03</w:t>
            </w:r>
          </w:p>
        </w:tc>
      </w:tr>
      <w:tr w:rsidR="006533CB" w:rsidRPr="003E3E66" w14:paraId="6C68C9A2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500A7334" w14:textId="77777777" w:rsidR="006533CB" w:rsidRPr="003E3E66" w:rsidRDefault="006533CB" w:rsidP="004C582E">
            <w:r w:rsidRPr="003E3E66">
              <w:t>G</w:t>
            </w:r>
          </w:p>
        </w:tc>
        <w:tc>
          <w:tcPr>
            <w:tcW w:w="960" w:type="dxa"/>
            <w:noWrap/>
            <w:hideMark/>
          </w:tcPr>
          <w:p w14:paraId="3BF2814F" w14:textId="77777777" w:rsidR="006533CB" w:rsidRPr="003E3E66" w:rsidRDefault="006533CB" w:rsidP="004C582E">
            <w:r w:rsidRPr="003E3E66">
              <w:t>soft</w:t>
            </w:r>
          </w:p>
        </w:tc>
        <w:tc>
          <w:tcPr>
            <w:tcW w:w="960" w:type="dxa"/>
            <w:noWrap/>
            <w:hideMark/>
          </w:tcPr>
          <w:p w14:paraId="6157915C" w14:textId="77777777" w:rsidR="006533CB" w:rsidRPr="003E3E66" w:rsidRDefault="006533CB" w:rsidP="004C582E">
            <w:r w:rsidRPr="003E3E66">
              <w:t>dinner</w:t>
            </w:r>
          </w:p>
        </w:tc>
        <w:tc>
          <w:tcPr>
            <w:tcW w:w="2900" w:type="dxa"/>
            <w:noWrap/>
            <w:hideMark/>
          </w:tcPr>
          <w:p w14:paraId="77705235" w14:textId="77777777" w:rsidR="006533CB" w:rsidRPr="003E3E66" w:rsidRDefault="006533CB" w:rsidP="004C582E">
            <w:r w:rsidRPr="003E3E66">
              <w:t>36</w:t>
            </w:r>
          </w:p>
        </w:tc>
        <w:tc>
          <w:tcPr>
            <w:tcW w:w="1700" w:type="dxa"/>
            <w:noWrap/>
            <w:hideMark/>
          </w:tcPr>
          <w:p w14:paraId="2B0EA8A7" w14:textId="77777777" w:rsidR="006533CB" w:rsidRPr="003E3E66" w:rsidRDefault="006533CB" w:rsidP="004C582E">
            <w:r w:rsidRPr="003E3E66">
              <w:t>14:11</w:t>
            </w:r>
          </w:p>
        </w:tc>
      </w:tr>
      <w:tr w:rsidR="006533CB" w:rsidRPr="003E3E66" w14:paraId="36EE9FD3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0B0C4A2F" w14:textId="77777777" w:rsidR="006533CB" w:rsidRPr="003E3E66" w:rsidRDefault="006533CB" w:rsidP="004C582E">
            <w:r w:rsidRPr="003E3E66">
              <w:t>G</w:t>
            </w:r>
          </w:p>
        </w:tc>
        <w:tc>
          <w:tcPr>
            <w:tcW w:w="960" w:type="dxa"/>
            <w:noWrap/>
            <w:hideMark/>
          </w:tcPr>
          <w:p w14:paraId="7186AA23" w14:textId="77777777" w:rsidR="006533CB" w:rsidRPr="003E3E66" w:rsidRDefault="006533CB" w:rsidP="004C582E">
            <w:r w:rsidRPr="003E3E66">
              <w:t>soft</w:t>
            </w:r>
          </w:p>
        </w:tc>
        <w:tc>
          <w:tcPr>
            <w:tcW w:w="960" w:type="dxa"/>
            <w:noWrap/>
            <w:hideMark/>
          </w:tcPr>
          <w:p w14:paraId="563A0257" w14:textId="77777777" w:rsidR="006533CB" w:rsidRPr="003E3E66" w:rsidRDefault="006533CB" w:rsidP="004C582E">
            <w:r w:rsidRPr="003E3E66">
              <w:t>lunch</w:t>
            </w:r>
          </w:p>
        </w:tc>
        <w:tc>
          <w:tcPr>
            <w:tcW w:w="2900" w:type="dxa"/>
            <w:noWrap/>
            <w:hideMark/>
          </w:tcPr>
          <w:p w14:paraId="0A78A6BD" w14:textId="77777777" w:rsidR="006533CB" w:rsidRPr="003E3E66" w:rsidRDefault="006533CB" w:rsidP="004C582E">
            <w:r w:rsidRPr="003E3E66">
              <w:t>32</w:t>
            </w:r>
          </w:p>
        </w:tc>
        <w:tc>
          <w:tcPr>
            <w:tcW w:w="1700" w:type="dxa"/>
            <w:noWrap/>
            <w:hideMark/>
          </w:tcPr>
          <w:p w14:paraId="51A1600C" w14:textId="77777777" w:rsidR="006533CB" w:rsidRPr="003E3E66" w:rsidRDefault="006533CB" w:rsidP="004C582E">
            <w:r w:rsidRPr="003E3E66">
              <w:t>17:15</w:t>
            </w:r>
          </w:p>
        </w:tc>
      </w:tr>
      <w:tr w:rsidR="006533CB" w:rsidRPr="003E3E66" w14:paraId="2564D484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7B7637F7" w14:textId="77777777" w:rsidR="006533CB" w:rsidRPr="003E3E66" w:rsidRDefault="006533CB" w:rsidP="004C582E">
            <w:r w:rsidRPr="003E3E66">
              <w:t>G</w:t>
            </w:r>
          </w:p>
        </w:tc>
        <w:tc>
          <w:tcPr>
            <w:tcW w:w="960" w:type="dxa"/>
            <w:noWrap/>
            <w:hideMark/>
          </w:tcPr>
          <w:p w14:paraId="014E0887" w14:textId="77777777" w:rsidR="006533CB" w:rsidRPr="003E3E66" w:rsidRDefault="006533CB" w:rsidP="004C582E">
            <w:r w:rsidRPr="003E3E66">
              <w:t>hard</w:t>
            </w:r>
          </w:p>
        </w:tc>
        <w:tc>
          <w:tcPr>
            <w:tcW w:w="960" w:type="dxa"/>
            <w:noWrap/>
            <w:hideMark/>
          </w:tcPr>
          <w:p w14:paraId="29A9D805" w14:textId="77777777" w:rsidR="006533CB" w:rsidRPr="003E3E66" w:rsidRDefault="006533CB" w:rsidP="004C582E">
            <w:r w:rsidRPr="003E3E66">
              <w:t>breakfast</w:t>
            </w:r>
          </w:p>
        </w:tc>
        <w:tc>
          <w:tcPr>
            <w:tcW w:w="2900" w:type="dxa"/>
            <w:noWrap/>
            <w:hideMark/>
          </w:tcPr>
          <w:p w14:paraId="73D0FB66" w14:textId="77777777" w:rsidR="006533CB" w:rsidRPr="003E3E66" w:rsidRDefault="006533CB" w:rsidP="004C582E">
            <w:r w:rsidRPr="003E3E66">
              <w:t>30</w:t>
            </w:r>
          </w:p>
        </w:tc>
        <w:tc>
          <w:tcPr>
            <w:tcW w:w="1700" w:type="dxa"/>
            <w:noWrap/>
            <w:hideMark/>
          </w:tcPr>
          <w:p w14:paraId="33497D9E" w14:textId="77777777" w:rsidR="006533CB" w:rsidRPr="003E3E66" w:rsidRDefault="006533CB" w:rsidP="004C582E">
            <w:r w:rsidRPr="003E3E66">
              <w:t>16:17</w:t>
            </w:r>
          </w:p>
        </w:tc>
      </w:tr>
      <w:tr w:rsidR="006533CB" w:rsidRPr="003E3E66" w14:paraId="5D93550D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283995AF" w14:textId="77777777" w:rsidR="006533CB" w:rsidRPr="003E3E66" w:rsidRDefault="006533CB" w:rsidP="004C582E">
            <w:r w:rsidRPr="003E3E66">
              <w:t>G</w:t>
            </w:r>
          </w:p>
        </w:tc>
        <w:tc>
          <w:tcPr>
            <w:tcW w:w="960" w:type="dxa"/>
            <w:noWrap/>
            <w:hideMark/>
          </w:tcPr>
          <w:p w14:paraId="44302A39" w14:textId="77777777" w:rsidR="006533CB" w:rsidRPr="003E3E66" w:rsidRDefault="006533CB" w:rsidP="004C582E">
            <w:r w:rsidRPr="003E3E66">
              <w:t>hard</w:t>
            </w:r>
          </w:p>
        </w:tc>
        <w:tc>
          <w:tcPr>
            <w:tcW w:w="960" w:type="dxa"/>
            <w:noWrap/>
            <w:hideMark/>
          </w:tcPr>
          <w:p w14:paraId="06D0A9C6" w14:textId="77777777" w:rsidR="006533CB" w:rsidRPr="003E3E66" w:rsidRDefault="006533CB" w:rsidP="004C582E">
            <w:r w:rsidRPr="003E3E66">
              <w:t>dinner</w:t>
            </w:r>
          </w:p>
        </w:tc>
        <w:tc>
          <w:tcPr>
            <w:tcW w:w="2900" w:type="dxa"/>
            <w:noWrap/>
            <w:hideMark/>
          </w:tcPr>
          <w:p w14:paraId="0E0DB4F9" w14:textId="77777777" w:rsidR="006533CB" w:rsidRPr="003E3E66" w:rsidRDefault="006533CB" w:rsidP="004C582E">
            <w:r w:rsidRPr="003E3E66">
              <w:t>66</w:t>
            </w:r>
          </w:p>
        </w:tc>
        <w:tc>
          <w:tcPr>
            <w:tcW w:w="1700" w:type="dxa"/>
            <w:noWrap/>
            <w:hideMark/>
          </w:tcPr>
          <w:p w14:paraId="3EE47618" w14:textId="77777777" w:rsidR="006533CB" w:rsidRPr="003E3E66" w:rsidRDefault="006533CB" w:rsidP="004C582E">
            <w:r w:rsidRPr="003E3E66">
              <w:t>19:55</w:t>
            </w:r>
          </w:p>
        </w:tc>
      </w:tr>
      <w:tr w:rsidR="006533CB" w:rsidRPr="003E3E66" w14:paraId="2B1E6FAF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7832C7DC" w14:textId="77777777" w:rsidR="006533CB" w:rsidRPr="003E3E66" w:rsidRDefault="006533CB" w:rsidP="004C582E">
            <w:r w:rsidRPr="003E3E66">
              <w:t>G</w:t>
            </w:r>
          </w:p>
        </w:tc>
        <w:tc>
          <w:tcPr>
            <w:tcW w:w="960" w:type="dxa"/>
            <w:noWrap/>
            <w:hideMark/>
          </w:tcPr>
          <w:p w14:paraId="4F2A3197" w14:textId="77777777" w:rsidR="006533CB" w:rsidRPr="003E3E66" w:rsidRDefault="006533CB" w:rsidP="004C582E">
            <w:r w:rsidRPr="003E3E66">
              <w:t>hard</w:t>
            </w:r>
          </w:p>
        </w:tc>
        <w:tc>
          <w:tcPr>
            <w:tcW w:w="960" w:type="dxa"/>
            <w:noWrap/>
            <w:hideMark/>
          </w:tcPr>
          <w:p w14:paraId="20BD52A3" w14:textId="77777777" w:rsidR="006533CB" w:rsidRPr="003E3E66" w:rsidRDefault="006533CB" w:rsidP="004C582E">
            <w:r w:rsidRPr="003E3E66">
              <w:t>lunch</w:t>
            </w:r>
          </w:p>
        </w:tc>
        <w:tc>
          <w:tcPr>
            <w:tcW w:w="2900" w:type="dxa"/>
            <w:noWrap/>
            <w:hideMark/>
          </w:tcPr>
          <w:p w14:paraId="1A17F675" w14:textId="77777777" w:rsidR="006533CB" w:rsidRPr="003E3E66" w:rsidRDefault="006533CB" w:rsidP="004C582E">
            <w:r w:rsidRPr="003E3E66">
              <w:t>55</w:t>
            </w:r>
          </w:p>
        </w:tc>
        <w:tc>
          <w:tcPr>
            <w:tcW w:w="1700" w:type="dxa"/>
            <w:noWrap/>
            <w:hideMark/>
          </w:tcPr>
          <w:p w14:paraId="2456A5AC" w14:textId="77777777" w:rsidR="006533CB" w:rsidRPr="003E3E66" w:rsidRDefault="006533CB" w:rsidP="004C582E">
            <w:r w:rsidRPr="003E3E66">
              <w:t>21:02</w:t>
            </w:r>
          </w:p>
        </w:tc>
      </w:tr>
      <w:tr w:rsidR="006533CB" w:rsidRPr="003E3E66" w14:paraId="7CA263BD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49AF48E4" w14:textId="77777777" w:rsidR="006533CB" w:rsidRPr="003E3E66" w:rsidRDefault="006533CB" w:rsidP="004C582E">
            <w:r w:rsidRPr="003E3E66">
              <w:t>G</w:t>
            </w:r>
          </w:p>
        </w:tc>
        <w:tc>
          <w:tcPr>
            <w:tcW w:w="960" w:type="dxa"/>
            <w:noWrap/>
            <w:hideMark/>
          </w:tcPr>
          <w:p w14:paraId="648C3522" w14:textId="77777777" w:rsidR="006533CB" w:rsidRPr="003E3E66" w:rsidRDefault="006533CB" w:rsidP="004C582E">
            <w:r w:rsidRPr="003E3E66">
              <w:t>soft</w:t>
            </w:r>
          </w:p>
        </w:tc>
        <w:tc>
          <w:tcPr>
            <w:tcW w:w="960" w:type="dxa"/>
            <w:noWrap/>
            <w:hideMark/>
          </w:tcPr>
          <w:p w14:paraId="71DF3F2D" w14:textId="77777777" w:rsidR="006533CB" w:rsidRPr="003E3E66" w:rsidRDefault="006533CB" w:rsidP="004C582E">
            <w:r w:rsidRPr="003E3E66">
              <w:t>dessert</w:t>
            </w:r>
          </w:p>
        </w:tc>
        <w:tc>
          <w:tcPr>
            <w:tcW w:w="2900" w:type="dxa"/>
            <w:noWrap/>
            <w:hideMark/>
          </w:tcPr>
          <w:p w14:paraId="1C879BC8" w14:textId="77777777" w:rsidR="006533CB" w:rsidRPr="003E3E66" w:rsidRDefault="006533CB" w:rsidP="004C582E">
            <w:r w:rsidRPr="003E3E66">
              <w:t>14</w:t>
            </w:r>
          </w:p>
        </w:tc>
        <w:tc>
          <w:tcPr>
            <w:tcW w:w="1700" w:type="dxa"/>
            <w:noWrap/>
            <w:hideMark/>
          </w:tcPr>
          <w:p w14:paraId="19701A01" w14:textId="77777777" w:rsidR="006533CB" w:rsidRPr="003E3E66" w:rsidRDefault="006533CB" w:rsidP="004C582E">
            <w:r w:rsidRPr="003E3E66">
              <w:t>06:28</w:t>
            </w:r>
          </w:p>
        </w:tc>
      </w:tr>
      <w:tr w:rsidR="006533CB" w:rsidRPr="003E3E66" w14:paraId="58C6B929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7CD93F85" w14:textId="77777777" w:rsidR="006533CB" w:rsidRPr="003E3E66" w:rsidRDefault="006533CB" w:rsidP="004C582E">
            <w:r w:rsidRPr="003E3E66">
              <w:t>G</w:t>
            </w:r>
          </w:p>
        </w:tc>
        <w:tc>
          <w:tcPr>
            <w:tcW w:w="960" w:type="dxa"/>
            <w:noWrap/>
            <w:hideMark/>
          </w:tcPr>
          <w:p w14:paraId="3566C6E1" w14:textId="77777777" w:rsidR="006533CB" w:rsidRPr="003E3E66" w:rsidRDefault="006533CB" w:rsidP="004C582E">
            <w:r w:rsidRPr="003E3E66">
              <w:t>soft</w:t>
            </w:r>
          </w:p>
        </w:tc>
        <w:tc>
          <w:tcPr>
            <w:tcW w:w="960" w:type="dxa"/>
            <w:noWrap/>
            <w:hideMark/>
          </w:tcPr>
          <w:p w14:paraId="42E87F6D" w14:textId="77777777" w:rsidR="006533CB" w:rsidRPr="003E3E66" w:rsidRDefault="006533CB" w:rsidP="004C582E">
            <w:r w:rsidRPr="003E3E66">
              <w:t>dinner</w:t>
            </w:r>
          </w:p>
        </w:tc>
        <w:tc>
          <w:tcPr>
            <w:tcW w:w="2900" w:type="dxa"/>
            <w:noWrap/>
            <w:hideMark/>
          </w:tcPr>
          <w:p w14:paraId="6C6D62B2" w14:textId="77777777" w:rsidR="006533CB" w:rsidRPr="003E3E66" w:rsidRDefault="006533CB" w:rsidP="004C582E">
            <w:r w:rsidRPr="003E3E66">
              <w:t>42</w:t>
            </w:r>
          </w:p>
        </w:tc>
        <w:tc>
          <w:tcPr>
            <w:tcW w:w="1700" w:type="dxa"/>
            <w:noWrap/>
            <w:hideMark/>
          </w:tcPr>
          <w:p w14:paraId="3B70284C" w14:textId="77777777" w:rsidR="006533CB" w:rsidRPr="003E3E66" w:rsidRDefault="006533CB" w:rsidP="004C582E">
            <w:r w:rsidRPr="003E3E66">
              <w:t>12:52</w:t>
            </w:r>
          </w:p>
        </w:tc>
      </w:tr>
      <w:tr w:rsidR="006533CB" w:rsidRPr="003E3E66" w14:paraId="371DA725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5ABA33A8" w14:textId="77777777" w:rsidR="006533CB" w:rsidRPr="003E3E66" w:rsidRDefault="006533CB" w:rsidP="004C582E">
            <w:r w:rsidRPr="003E3E66">
              <w:t>G</w:t>
            </w:r>
          </w:p>
        </w:tc>
        <w:tc>
          <w:tcPr>
            <w:tcW w:w="960" w:type="dxa"/>
            <w:noWrap/>
            <w:hideMark/>
          </w:tcPr>
          <w:p w14:paraId="345CA519" w14:textId="77777777" w:rsidR="006533CB" w:rsidRPr="003E3E66" w:rsidRDefault="006533CB" w:rsidP="004C582E">
            <w:r w:rsidRPr="003E3E66">
              <w:t>soft</w:t>
            </w:r>
          </w:p>
        </w:tc>
        <w:tc>
          <w:tcPr>
            <w:tcW w:w="960" w:type="dxa"/>
            <w:noWrap/>
            <w:hideMark/>
          </w:tcPr>
          <w:p w14:paraId="61368D97" w14:textId="77777777" w:rsidR="006533CB" w:rsidRPr="003E3E66" w:rsidRDefault="006533CB" w:rsidP="004C582E">
            <w:r w:rsidRPr="003E3E66">
              <w:t>lunch</w:t>
            </w:r>
          </w:p>
        </w:tc>
        <w:tc>
          <w:tcPr>
            <w:tcW w:w="2900" w:type="dxa"/>
            <w:noWrap/>
            <w:hideMark/>
          </w:tcPr>
          <w:p w14:paraId="04E2CE13" w14:textId="77777777" w:rsidR="006533CB" w:rsidRPr="003E3E66" w:rsidRDefault="006533CB" w:rsidP="004C582E">
            <w:r w:rsidRPr="003E3E66">
              <w:t>31</w:t>
            </w:r>
          </w:p>
        </w:tc>
        <w:tc>
          <w:tcPr>
            <w:tcW w:w="1700" w:type="dxa"/>
            <w:noWrap/>
            <w:hideMark/>
          </w:tcPr>
          <w:p w14:paraId="0C0857D1" w14:textId="77777777" w:rsidR="006533CB" w:rsidRPr="003E3E66" w:rsidRDefault="006533CB" w:rsidP="004C582E">
            <w:r w:rsidRPr="003E3E66">
              <w:t>13:04</w:t>
            </w:r>
          </w:p>
        </w:tc>
      </w:tr>
      <w:tr w:rsidR="006533CB" w:rsidRPr="003E3E66" w14:paraId="2B66C3FD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07A21574" w14:textId="77777777" w:rsidR="006533CB" w:rsidRPr="003E3E66" w:rsidRDefault="006533CB" w:rsidP="004C582E">
            <w:r w:rsidRPr="003E3E66">
              <w:t>G</w:t>
            </w:r>
          </w:p>
        </w:tc>
        <w:tc>
          <w:tcPr>
            <w:tcW w:w="960" w:type="dxa"/>
            <w:noWrap/>
            <w:hideMark/>
          </w:tcPr>
          <w:p w14:paraId="701DC2E7" w14:textId="77777777" w:rsidR="006533CB" w:rsidRPr="003E3E66" w:rsidRDefault="006533CB" w:rsidP="004C582E">
            <w:r w:rsidRPr="003E3E66">
              <w:t>hard</w:t>
            </w:r>
          </w:p>
        </w:tc>
        <w:tc>
          <w:tcPr>
            <w:tcW w:w="960" w:type="dxa"/>
            <w:noWrap/>
            <w:hideMark/>
          </w:tcPr>
          <w:p w14:paraId="40CB07DC" w14:textId="77777777" w:rsidR="006533CB" w:rsidRPr="003E3E66" w:rsidRDefault="006533CB" w:rsidP="004C582E">
            <w:r w:rsidRPr="003E3E66">
              <w:t>breakfast</w:t>
            </w:r>
          </w:p>
        </w:tc>
        <w:tc>
          <w:tcPr>
            <w:tcW w:w="2900" w:type="dxa"/>
            <w:noWrap/>
            <w:hideMark/>
          </w:tcPr>
          <w:p w14:paraId="47F96B26" w14:textId="77777777" w:rsidR="006533CB" w:rsidRPr="003E3E66" w:rsidRDefault="006533CB" w:rsidP="004C582E">
            <w:r w:rsidRPr="003E3E66">
              <w:t>16</w:t>
            </w:r>
          </w:p>
        </w:tc>
        <w:tc>
          <w:tcPr>
            <w:tcW w:w="1700" w:type="dxa"/>
            <w:noWrap/>
            <w:hideMark/>
          </w:tcPr>
          <w:p w14:paraId="46905DAE" w14:textId="77777777" w:rsidR="006533CB" w:rsidRPr="003E3E66" w:rsidRDefault="006533CB" w:rsidP="004C582E">
            <w:r w:rsidRPr="003E3E66">
              <w:t>12:58</w:t>
            </w:r>
          </w:p>
        </w:tc>
      </w:tr>
      <w:tr w:rsidR="006533CB" w:rsidRPr="003E3E66" w14:paraId="1729AFE6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20798A58" w14:textId="77777777" w:rsidR="006533CB" w:rsidRPr="003E3E66" w:rsidRDefault="006533CB" w:rsidP="004C582E">
            <w:r w:rsidRPr="003E3E66">
              <w:t>G</w:t>
            </w:r>
          </w:p>
        </w:tc>
        <w:tc>
          <w:tcPr>
            <w:tcW w:w="960" w:type="dxa"/>
            <w:noWrap/>
            <w:hideMark/>
          </w:tcPr>
          <w:p w14:paraId="71BD05BE" w14:textId="77777777" w:rsidR="006533CB" w:rsidRPr="003E3E66" w:rsidRDefault="006533CB" w:rsidP="004C582E">
            <w:r w:rsidRPr="003E3E66">
              <w:t>hard</w:t>
            </w:r>
          </w:p>
        </w:tc>
        <w:tc>
          <w:tcPr>
            <w:tcW w:w="960" w:type="dxa"/>
            <w:noWrap/>
            <w:hideMark/>
          </w:tcPr>
          <w:p w14:paraId="7B923791" w14:textId="77777777" w:rsidR="006533CB" w:rsidRPr="003E3E66" w:rsidRDefault="006533CB" w:rsidP="004C582E">
            <w:r w:rsidRPr="003E3E66">
              <w:t>dinner</w:t>
            </w:r>
          </w:p>
        </w:tc>
        <w:tc>
          <w:tcPr>
            <w:tcW w:w="2900" w:type="dxa"/>
            <w:noWrap/>
            <w:hideMark/>
          </w:tcPr>
          <w:p w14:paraId="336AA518" w14:textId="77777777" w:rsidR="006533CB" w:rsidRPr="003E3E66" w:rsidRDefault="006533CB" w:rsidP="004C582E">
            <w:r w:rsidRPr="003E3E66">
              <w:t>72</w:t>
            </w:r>
          </w:p>
        </w:tc>
        <w:tc>
          <w:tcPr>
            <w:tcW w:w="1700" w:type="dxa"/>
            <w:noWrap/>
            <w:hideMark/>
          </w:tcPr>
          <w:p w14:paraId="1D4C6775" w14:textId="77777777" w:rsidR="006533CB" w:rsidRPr="003E3E66" w:rsidRDefault="006533CB" w:rsidP="004C582E">
            <w:r w:rsidRPr="003E3E66">
              <w:t>27:28</w:t>
            </w:r>
          </w:p>
        </w:tc>
      </w:tr>
      <w:tr w:rsidR="006533CB" w:rsidRPr="003E3E66" w14:paraId="419C9923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354DCD77" w14:textId="77777777" w:rsidR="006533CB" w:rsidRPr="003E3E66" w:rsidRDefault="006533CB" w:rsidP="004C582E">
            <w:r w:rsidRPr="003E3E66">
              <w:t>G</w:t>
            </w:r>
          </w:p>
        </w:tc>
        <w:tc>
          <w:tcPr>
            <w:tcW w:w="960" w:type="dxa"/>
            <w:noWrap/>
            <w:hideMark/>
          </w:tcPr>
          <w:p w14:paraId="04D02FF1" w14:textId="77777777" w:rsidR="006533CB" w:rsidRPr="003E3E66" w:rsidRDefault="006533CB" w:rsidP="004C582E">
            <w:r w:rsidRPr="003E3E66">
              <w:t>hard</w:t>
            </w:r>
          </w:p>
        </w:tc>
        <w:tc>
          <w:tcPr>
            <w:tcW w:w="960" w:type="dxa"/>
            <w:noWrap/>
            <w:hideMark/>
          </w:tcPr>
          <w:p w14:paraId="41CBDEA2" w14:textId="77777777" w:rsidR="006533CB" w:rsidRPr="003E3E66" w:rsidRDefault="006533CB" w:rsidP="004C582E">
            <w:r w:rsidRPr="003E3E66">
              <w:t>lunch</w:t>
            </w:r>
          </w:p>
        </w:tc>
        <w:tc>
          <w:tcPr>
            <w:tcW w:w="2900" w:type="dxa"/>
            <w:noWrap/>
            <w:hideMark/>
          </w:tcPr>
          <w:p w14:paraId="4528BB87" w14:textId="77777777" w:rsidR="006533CB" w:rsidRPr="003E3E66" w:rsidRDefault="006533CB" w:rsidP="004C582E">
            <w:r w:rsidRPr="003E3E66">
              <w:t>56</w:t>
            </w:r>
          </w:p>
        </w:tc>
        <w:tc>
          <w:tcPr>
            <w:tcW w:w="1700" w:type="dxa"/>
            <w:noWrap/>
            <w:hideMark/>
          </w:tcPr>
          <w:p w14:paraId="46AEF93E" w14:textId="77777777" w:rsidR="006533CB" w:rsidRPr="003E3E66" w:rsidRDefault="006533CB" w:rsidP="004C582E">
            <w:r w:rsidRPr="003E3E66">
              <w:t>20:44</w:t>
            </w:r>
          </w:p>
        </w:tc>
      </w:tr>
      <w:tr w:rsidR="006533CB" w:rsidRPr="003E3E66" w14:paraId="28CC51DE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2FABB6D9" w14:textId="77777777" w:rsidR="006533CB" w:rsidRPr="003E3E66" w:rsidRDefault="006533CB" w:rsidP="004C582E">
            <w:r w:rsidRPr="003E3E66">
              <w:t>H</w:t>
            </w:r>
          </w:p>
        </w:tc>
        <w:tc>
          <w:tcPr>
            <w:tcW w:w="960" w:type="dxa"/>
            <w:noWrap/>
            <w:hideMark/>
          </w:tcPr>
          <w:p w14:paraId="69926238" w14:textId="77777777" w:rsidR="006533CB" w:rsidRPr="003E3E66" w:rsidRDefault="006533CB" w:rsidP="004C582E">
            <w:r w:rsidRPr="003E3E66">
              <w:t>soft</w:t>
            </w:r>
          </w:p>
        </w:tc>
        <w:tc>
          <w:tcPr>
            <w:tcW w:w="960" w:type="dxa"/>
            <w:noWrap/>
            <w:hideMark/>
          </w:tcPr>
          <w:p w14:paraId="2FCEF1CF" w14:textId="77777777" w:rsidR="006533CB" w:rsidRPr="003E3E66" w:rsidRDefault="006533CB" w:rsidP="004C582E">
            <w:r w:rsidRPr="003E3E66">
              <w:t>dessert</w:t>
            </w:r>
          </w:p>
        </w:tc>
        <w:tc>
          <w:tcPr>
            <w:tcW w:w="2900" w:type="dxa"/>
            <w:noWrap/>
            <w:hideMark/>
          </w:tcPr>
          <w:p w14:paraId="311F6885" w14:textId="77777777" w:rsidR="006533CB" w:rsidRPr="003E3E66" w:rsidRDefault="006533CB" w:rsidP="004C582E">
            <w:r w:rsidRPr="003E3E66">
              <w:t>36</w:t>
            </w:r>
          </w:p>
        </w:tc>
        <w:tc>
          <w:tcPr>
            <w:tcW w:w="1700" w:type="dxa"/>
            <w:noWrap/>
            <w:hideMark/>
          </w:tcPr>
          <w:p w14:paraId="1CF97363" w14:textId="77777777" w:rsidR="006533CB" w:rsidRPr="003E3E66" w:rsidRDefault="006533CB" w:rsidP="004C582E">
            <w:r w:rsidRPr="003E3E66">
              <w:t>09:28</w:t>
            </w:r>
          </w:p>
        </w:tc>
      </w:tr>
      <w:tr w:rsidR="006533CB" w:rsidRPr="003E3E66" w14:paraId="2261F638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416D6E44" w14:textId="77777777" w:rsidR="006533CB" w:rsidRPr="003E3E66" w:rsidRDefault="006533CB" w:rsidP="004C582E">
            <w:r w:rsidRPr="003E3E66">
              <w:lastRenderedPageBreak/>
              <w:t>H</w:t>
            </w:r>
          </w:p>
        </w:tc>
        <w:tc>
          <w:tcPr>
            <w:tcW w:w="960" w:type="dxa"/>
            <w:noWrap/>
            <w:hideMark/>
          </w:tcPr>
          <w:p w14:paraId="1E2BFE85" w14:textId="77777777" w:rsidR="006533CB" w:rsidRPr="003E3E66" w:rsidRDefault="006533CB" w:rsidP="004C582E">
            <w:r w:rsidRPr="003E3E66">
              <w:t>soft</w:t>
            </w:r>
          </w:p>
        </w:tc>
        <w:tc>
          <w:tcPr>
            <w:tcW w:w="960" w:type="dxa"/>
            <w:noWrap/>
            <w:hideMark/>
          </w:tcPr>
          <w:p w14:paraId="18D009AA" w14:textId="77777777" w:rsidR="006533CB" w:rsidRPr="003E3E66" w:rsidRDefault="006533CB" w:rsidP="004C582E">
            <w:r w:rsidRPr="003E3E66">
              <w:t>dinner</w:t>
            </w:r>
          </w:p>
        </w:tc>
        <w:tc>
          <w:tcPr>
            <w:tcW w:w="2900" w:type="dxa"/>
            <w:noWrap/>
            <w:hideMark/>
          </w:tcPr>
          <w:p w14:paraId="000F6DF8" w14:textId="77777777" w:rsidR="006533CB" w:rsidRPr="003E3E66" w:rsidRDefault="006533CB" w:rsidP="004C582E">
            <w:r w:rsidRPr="003E3E66">
              <w:t>36</w:t>
            </w:r>
          </w:p>
        </w:tc>
        <w:tc>
          <w:tcPr>
            <w:tcW w:w="1700" w:type="dxa"/>
            <w:noWrap/>
            <w:hideMark/>
          </w:tcPr>
          <w:p w14:paraId="6AFA60D7" w14:textId="77777777" w:rsidR="006533CB" w:rsidRPr="003E3E66" w:rsidRDefault="006533CB" w:rsidP="004C582E">
            <w:r w:rsidRPr="003E3E66">
              <w:t>15:05</w:t>
            </w:r>
          </w:p>
        </w:tc>
      </w:tr>
      <w:tr w:rsidR="006533CB" w:rsidRPr="003E3E66" w14:paraId="0617925D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232F8901" w14:textId="77777777" w:rsidR="006533CB" w:rsidRPr="003E3E66" w:rsidRDefault="006533CB" w:rsidP="004C582E">
            <w:r w:rsidRPr="003E3E66">
              <w:t>H</w:t>
            </w:r>
          </w:p>
        </w:tc>
        <w:tc>
          <w:tcPr>
            <w:tcW w:w="960" w:type="dxa"/>
            <w:noWrap/>
            <w:hideMark/>
          </w:tcPr>
          <w:p w14:paraId="71A7A9DA" w14:textId="77777777" w:rsidR="006533CB" w:rsidRPr="003E3E66" w:rsidRDefault="006533CB" w:rsidP="004C582E">
            <w:r w:rsidRPr="003E3E66">
              <w:t>soft</w:t>
            </w:r>
          </w:p>
        </w:tc>
        <w:tc>
          <w:tcPr>
            <w:tcW w:w="960" w:type="dxa"/>
            <w:noWrap/>
            <w:hideMark/>
          </w:tcPr>
          <w:p w14:paraId="482BFCC4" w14:textId="77777777" w:rsidR="006533CB" w:rsidRPr="003E3E66" w:rsidRDefault="006533CB" w:rsidP="004C582E">
            <w:r w:rsidRPr="003E3E66">
              <w:t>lunch</w:t>
            </w:r>
          </w:p>
        </w:tc>
        <w:tc>
          <w:tcPr>
            <w:tcW w:w="2900" w:type="dxa"/>
            <w:noWrap/>
            <w:hideMark/>
          </w:tcPr>
          <w:p w14:paraId="5A8CCCAF" w14:textId="77777777" w:rsidR="006533CB" w:rsidRPr="003E3E66" w:rsidRDefault="006533CB" w:rsidP="004C582E">
            <w:r w:rsidRPr="003E3E66">
              <w:t>52</w:t>
            </w:r>
          </w:p>
        </w:tc>
        <w:tc>
          <w:tcPr>
            <w:tcW w:w="1700" w:type="dxa"/>
            <w:noWrap/>
            <w:hideMark/>
          </w:tcPr>
          <w:p w14:paraId="66953B7A" w14:textId="77777777" w:rsidR="006533CB" w:rsidRPr="003E3E66" w:rsidRDefault="006533CB" w:rsidP="004C582E">
            <w:r w:rsidRPr="003E3E66">
              <w:t>23:46</w:t>
            </w:r>
          </w:p>
        </w:tc>
      </w:tr>
      <w:tr w:rsidR="006533CB" w:rsidRPr="003E3E66" w14:paraId="31AA87B9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5156A17F" w14:textId="77777777" w:rsidR="006533CB" w:rsidRPr="003E3E66" w:rsidRDefault="006533CB" w:rsidP="004C582E">
            <w:r w:rsidRPr="003E3E66">
              <w:t>H</w:t>
            </w:r>
          </w:p>
        </w:tc>
        <w:tc>
          <w:tcPr>
            <w:tcW w:w="960" w:type="dxa"/>
            <w:noWrap/>
            <w:hideMark/>
          </w:tcPr>
          <w:p w14:paraId="037E6952" w14:textId="77777777" w:rsidR="006533CB" w:rsidRPr="003E3E66" w:rsidRDefault="006533CB" w:rsidP="004C582E">
            <w:r w:rsidRPr="003E3E66">
              <w:t>hard</w:t>
            </w:r>
          </w:p>
        </w:tc>
        <w:tc>
          <w:tcPr>
            <w:tcW w:w="960" w:type="dxa"/>
            <w:noWrap/>
            <w:hideMark/>
          </w:tcPr>
          <w:p w14:paraId="239B1CA6" w14:textId="77777777" w:rsidR="006533CB" w:rsidRPr="003E3E66" w:rsidRDefault="006533CB" w:rsidP="004C582E">
            <w:r w:rsidRPr="003E3E66">
              <w:t>breakfast</w:t>
            </w:r>
          </w:p>
        </w:tc>
        <w:tc>
          <w:tcPr>
            <w:tcW w:w="2900" w:type="dxa"/>
            <w:noWrap/>
            <w:hideMark/>
          </w:tcPr>
          <w:p w14:paraId="10A6C614" w14:textId="77777777" w:rsidR="006533CB" w:rsidRPr="003E3E66" w:rsidRDefault="006533CB" w:rsidP="004C582E">
            <w:r w:rsidRPr="003E3E66">
              <w:t>51</w:t>
            </w:r>
          </w:p>
        </w:tc>
        <w:tc>
          <w:tcPr>
            <w:tcW w:w="1700" w:type="dxa"/>
            <w:noWrap/>
            <w:hideMark/>
          </w:tcPr>
          <w:p w14:paraId="6909A276" w14:textId="77777777" w:rsidR="006533CB" w:rsidRPr="003E3E66" w:rsidRDefault="006533CB" w:rsidP="004C582E">
            <w:r w:rsidRPr="003E3E66">
              <w:t>19:51</w:t>
            </w:r>
          </w:p>
        </w:tc>
      </w:tr>
      <w:tr w:rsidR="006533CB" w:rsidRPr="003E3E66" w14:paraId="7F09D86C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76258B89" w14:textId="77777777" w:rsidR="006533CB" w:rsidRPr="003E3E66" w:rsidRDefault="006533CB" w:rsidP="004C582E">
            <w:r w:rsidRPr="003E3E66">
              <w:t>H</w:t>
            </w:r>
          </w:p>
        </w:tc>
        <w:tc>
          <w:tcPr>
            <w:tcW w:w="960" w:type="dxa"/>
            <w:noWrap/>
            <w:hideMark/>
          </w:tcPr>
          <w:p w14:paraId="196703FA" w14:textId="77777777" w:rsidR="006533CB" w:rsidRPr="003E3E66" w:rsidRDefault="006533CB" w:rsidP="004C582E">
            <w:r w:rsidRPr="003E3E66">
              <w:t>hard</w:t>
            </w:r>
          </w:p>
        </w:tc>
        <w:tc>
          <w:tcPr>
            <w:tcW w:w="960" w:type="dxa"/>
            <w:noWrap/>
            <w:hideMark/>
          </w:tcPr>
          <w:p w14:paraId="20105561" w14:textId="77777777" w:rsidR="006533CB" w:rsidRPr="003E3E66" w:rsidRDefault="006533CB" w:rsidP="004C582E">
            <w:r w:rsidRPr="003E3E66">
              <w:t>dinner</w:t>
            </w:r>
          </w:p>
        </w:tc>
        <w:tc>
          <w:tcPr>
            <w:tcW w:w="2900" w:type="dxa"/>
            <w:noWrap/>
            <w:hideMark/>
          </w:tcPr>
          <w:p w14:paraId="2DA82FA0" w14:textId="77777777" w:rsidR="006533CB" w:rsidRPr="003E3E66" w:rsidRDefault="006533CB" w:rsidP="004C582E">
            <w:r w:rsidRPr="003E3E66">
              <w:t>32</w:t>
            </w:r>
          </w:p>
        </w:tc>
        <w:tc>
          <w:tcPr>
            <w:tcW w:w="1700" w:type="dxa"/>
            <w:noWrap/>
            <w:hideMark/>
          </w:tcPr>
          <w:p w14:paraId="2837C83F" w14:textId="77777777" w:rsidR="006533CB" w:rsidRPr="003E3E66" w:rsidRDefault="006533CB" w:rsidP="004C582E">
            <w:r w:rsidRPr="003E3E66">
              <w:t>19:40</w:t>
            </w:r>
          </w:p>
        </w:tc>
      </w:tr>
      <w:tr w:rsidR="006533CB" w:rsidRPr="003E3E66" w14:paraId="1D5F1159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37C0A8A3" w14:textId="77777777" w:rsidR="006533CB" w:rsidRPr="003E3E66" w:rsidRDefault="006533CB" w:rsidP="004C582E">
            <w:r w:rsidRPr="003E3E66">
              <w:t>H</w:t>
            </w:r>
          </w:p>
        </w:tc>
        <w:tc>
          <w:tcPr>
            <w:tcW w:w="960" w:type="dxa"/>
            <w:noWrap/>
            <w:hideMark/>
          </w:tcPr>
          <w:p w14:paraId="7512435D" w14:textId="77777777" w:rsidR="006533CB" w:rsidRPr="003E3E66" w:rsidRDefault="006533CB" w:rsidP="004C582E">
            <w:r w:rsidRPr="003E3E66">
              <w:t>hard</w:t>
            </w:r>
          </w:p>
        </w:tc>
        <w:tc>
          <w:tcPr>
            <w:tcW w:w="960" w:type="dxa"/>
            <w:noWrap/>
            <w:hideMark/>
          </w:tcPr>
          <w:p w14:paraId="58AF31EE" w14:textId="77777777" w:rsidR="006533CB" w:rsidRPr="003E3E66" w:rsidRDefault="006533CB" w:rsidP="004C582E">
            <w:r w:rsidRPr="003E3E66">
              <w:t>lunch</w:t>
            </w:r>
          </w:p>
        </w:tc>
        <w:tc>
          <w:tcPr>
            <w:tcW w:w="2900" w:type="dxa"/>
            <w:noWrap/>
            <w:hideMark/>
          </w:tcPr>
          <w:p w14:paraId="541B6E12" w14:textId="77777777" w:rsidR="006533CB" w:rsidRPr="003E3E66" w:rsidRDefault="006533CB" w:rsidP="004C582E">
            <w:r w:rsidRPr="003E3E66">
              <w:t>55</w:t>
            </w:r>
          </w:p>
        </w:tc>
        <w:tc>
          <w:tcPr>
            <w:tcW w:w="1700" w:type="dxa"/>
            <w:noWrap/>
            <w:hideMark/>
          </w:tcPr>
          <w:p w14:paraId="3B5A96FC" w14:textId="77777777" w:rsidR="006533CB" w:rsidRPr="003E3E66" w:rsidRDefault="006533CB" w:rsidP="004C582E">
            <w:r w:rsidRPr="003E3E66">
              <w:t>25:07</w:t>
            </w:r>
          </w:p>
        </w:tc>
      </w:tr>
      <w:tr w:rsidR="006533CB" w:rsidRPr="003E3E66" w14:paraId="01EF9038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632947F7" w14:textId="77777777" w:rsidR="006533CB" w:rsidRPr="003E3E66" w:rsidRDefault="006533CB" w:rsidP="004C582E">
            <w:r w:rsidRPr="003E3E66">
              <w:t>H</w:t>
            </w:r>
          </w:p>
        </w:tc>
        <w:tc>
          <w:tcPr>
            <w:tcW w:w="960" w:type="dxa"/>
            <w:noWrap/>
            <w:hideMark/>
          </w:tcPr>
          <w:p w14:paraId="41BAB741" w14:textId="77777777" w:rsidR="006533CB" w:rsidRPr="003E3E66" w:rsidRDefault="006533CB" w:rsidP="004C582E">
            <w:r w:rsidRPr="003E3E66">
              <w:t>soft</w:t>
            </w:r>
          </w:p>
        </w:tc>
        <w:tc>
          <w:tcPr>
            <w:tcW w:w="960" w:type="dxa"/>
            <w:noWrap/>
            <w:hideMark/>
          </w:tcPr>
          <w:p w14:paraId="3315215D" w14:textId="77777777" w:rsidR="006533CB" w:rsidRPr="003E3E66" w:rsidRDefault="006533CB" w:rsidP="004C582E">
            <w:r w:rsidRPr="003E3E66">
              <w:t>dessert</w:t>
            </w:r>
          </w:p>
        </w:tc>
        <w:tc>
          <w:tcPr>
            <w:tcW w:w="2900" w:type="dxa"/>
            <w:noWrap/>
            <w:hideMark/>
          </w:tcPr>
          <w:p w14:paraId="4CADC413" w14:textId="77777777" w:rsidR="006533CB" w:rsidRPr="003E3E66" w:rsidRDefault="006533CB" w:rsidP="004C582E">
            <w:r w:rsidRPr="003E3E66">
              <w:t>35</w:t>
            </w:r>
          </w:p>
        </w:tc>
        <w:tc>
          <w:tcPr>
            <w:tcW w:w="1700" w:type="dxa"/>
            <w:noWrap/>
            <w:hideMark/>
          </w:tcPr>
          <w:p w14:paraId="4147FE32" w14:textId="77777777" w:rsidR="006533CB" w:rsidRPr="003E3E66" w:rsidRDefault="006533CB" w:rsidP="004C582E">
            <w:r w:rsidRPr="003E3E66">
              <w:t>08:01</w:t>
            </w:r>
          </w:p>
        </w:tc>
      </w:tr>
      <w:tr w:rsidR="006533CB" w:rsidRPr="003E3E66" w14:paraId="6CBF17E9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5E7C75D4" w14:textId="77777777" w:rsidR="006533CB" w:rsidRPr="003E3E66" w:rsidRDefault="006533CB" w:rsidP="004C582E">
            <w:r w:rsidRPr="003E3E66">
              <w:t>H</w:t>
            </w:r>
          </w:p>
        </w:tc>
        <w:tc>
          <w:tcPr>
            <w:tcW w:w="960" w:type="dxa"/>
            <w:noWrap/>
            <w:hideMark/>
          </w:tcPr>
          <w:p w14:paraId="67C13CC7" w14:textId="77777777" w:rsidR="006533CB" w:rsidRPr="003E3E66" w:rsidRDefault="006533CB" w:rsidP="004C582E">
            <w:r w:rsidRPr="003E3E66">
              <w:t>soft</w:t>
            </w:r>
          </w:p>
        </w:tc>
        <w:tc>
          <w:tcPr>
            <w:tcW w:w="960" w:type="dxa"/>
            <w:noWrap/>
            <w:hideMark/>
          </w:tcPr>
          <w:p w14:paraId="7B458B4F" w14:textId="77777777" w:rsidR="006533CB" w:rsidRPr="003E3E66" w:rsidRDefault="006533CB" w:rsidP="004C582E">
            <w:r w:rsidRPr="003E3E66">
              <w:t>dinner</w:t>
            </w:r>
          </w:p>
        </w:tc>
        <w:tc>
          <w:tcPr>
            <w:tcW w:w="2900" w:type="dxa"/>
            <w:noWrap/>
            <w:hideMark/>
          </w:tcPr>
          <w:p w14:paraId="35FE60EB" w14:textId="77777777" w:rsidR="006533CB" w:rsidRPr="003E3E66" w:rsidRDefault="006533CB" w:rsidP="004C582E">
            <w:r w:rsidRPr="003E3E66">
              <w:t>67</w:t>
            </w:r>
          </w:p>
        </w:tc>
        <w:tc>
          <w:tcPr>
            <w:tcW w:w="1700" w:type="dxa"/>
            <w:noWrap/>
            <w:hideMark/>
          </w:tcPr>
          <w:p w14:paraId="7AD8DDBA" w14:textId="77777777" w:rsidR="006533CB" w:rsidRPr="003E3E66" w:rsidRDefault="006533CB" w:rsidP="004C582E">
            <w:r w:rsidRPr="003E3E66">
              <w:t>12:23</w:t>
            </w:r>
          </w:p>
        </w:tc>
      </w:tr>
      <w:tr w:rsidR="006533CB" w:rsidRPr="003E3E66" w14:paraId="7FF9AE49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7A0542D9" w14:textId="77777777" w:rsidR="006533CB" w:rsidRPr="003E3E66" w:rsidRDefault="006533CB" w:rsidP="004C582E">
            <w:r w:rsidRPr="003E3E66">
              <w:t>H</w:t>
            </w:r>
          </w:p>
        </w:tc>
        <w:tc>
          <w:tcPr>
            <w:tcW w:w="960" w:type="dxa"/>
            <w:noWrap/>
            <w:hideMark/>
          </w:tcPr>
          <w:p w14:paraId="36E26CC1" w14:textId="77777777" w:rsidR="006533CB" w:rsidRPr="003E3E66" w:rsidRDefault="006533CB" w:rsidP="004C582E">
            <w:r w:rsidRPr="003E3E66">
              <w:t>soft</w:t>
            </w:r>
          </w:p>
        </w:tc>
        <w:tc>
          <w:tcPr>
            <w:tcW w:w="960" w:type="dxa"/>
            <w:noWrap/>
            <w:hideMark/>
          </w:tcPr>
          <w:p w14:paraId="2772ED93" w14:textId="77777777" w:rsidR="006533CB" w:rsidRPr="003E3E66" w:rsidRDefault="006533CB" w:rsidP="004C582E">
            <w:r w:rsidRPr="003E3E66">
              <w:t>lunch</w:t>
            </w:r>
          </w:p>
        </w:tc>
        <w:tc>
          <w:tcPr>
            <w:tcW w:w="2900" w:type="dxa"/>
            <w:noWrap/>
            <w:hideMark/>
          </w:tcPr>
          <w:p w14:paraId="7F10E27C" w14:textId="77777777" w:rsidR="006533CB" w:rsidRPr="003E3E66" w:rsidRDefault="006533CB" w:rsidP="004C582E">
            <w:r w:rsidRPr="003E3E66">
              <w:t>49</w:t>
            </w:r>
          </w:p>
        </w:tc>
        <w:tc>
          <w:tcPr>
            <w:tcW w:w="1700" w:type="dxa"/>
            <w:noWrap/>
            <w:hideMark/>
          </w:tcPr>
          <w:p w14:paraId="45CDB731" w14:textId="77777777" w:rsidR="006533CB" w:rsidRPr="003E3E66" w:rsidRDefault="006533CB" w:rsidP="004C582E">
            <w:r w:rsidRPr="003E3E66">
              <w:t>18:40</w:t>
            </w:r>
          </w:p>
        </w:tc>
      </w:tr>
      <w:tr w:rsidR="006533CB" w:rsidRPr="003E3E66" w14:paraId="7C76A7A8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28A01E68" w14:textId="77777777" w:rsidR="006533CB" w:rsidRPr="003E3E66" w:rsidRDefault="006533CB" w:rsidP="004C582E">
            <w:r w:rsidRPr="003E3E66">
              <w:t>H</w:t>
            </w:r>
          </w:p>
        </w:tc>
        <w:tc>
          <w:tcPr>
            <w:tcW w:w="960" w:type="dxa"/>
            <w:noWrap/>
            <w:hideMark/>
          </w:tcPr>
          <w:p w14:paraId="21BB473C" w14:textId="77777777" w:rsidR="006533CB" w:rsidRPr="003E3E66" w:rsidRDefault="006533CB" w:rsidP="004C582E">
            <w:r w:rsidRPr="003E3E66">
              <w:t>hard</w:t>
            </w:r>
          </w:p>
        </w:tc>
        <w:tc>
          <w:tcPr>
            <w:tcW w:w="960" w:type="dxa"/>
            <w:noWrap/>
            <w:hideMark/>
          </w:tcPr>
          <w:p w14:paraId="28A89F44" w14:textId="77777777" w:rsidR="006533CB" w:rsidRPr="003E3E66" w:rsidRDefault="006533CB" w:rsidP="004C582E">
            <w:r w:rsidRPr="003E3E66">
              <w:t>dinner</w:t>
            </w:r>
          </w:p>
        </w:tc>
        <w:tc>
          <w:tcPr>
            <w:tcW w:w="2900" w:type="dxa"/>
            <w:noWrap/>
            <w:hideMark/>
          </w:tcPr>
          <w:p w14:paraId="67F2BEB4" w14:textId="77777777" w:rsidR="006533CB" w:rsidRPr="003E3E66" w:rsidRDefault="006533CB" w:rsidP="004C582E">
            <w:r w:rsidRPr="003E3E66">
              <w:t>62</w:t>
            </w:r>
          </w:p>
        </w:tc>
        <w:tc>
          <w:tcPr>
            <w:tcW w:w="1700" w:type="dxa"/>
            <w:noWrap/>
            <w:hideMark/>
          </w:tcPr>
          <w:p w14:paraId="668AF8C6" w14:textId="77777777" w:rsidR="006533CB" w:rsidRPr="003E3E66" w:rsidRDefault="006533CB" w:rsidP="004C582E">
            <w:r w:rsidRPr="003E3E66">
              <w:t>26:26</w:t>
            </w:r>
          </w:p>
        </w:tc>
      </w:tr>
      <w:tr w:rsidR="006533CB" w:rsidRPr="003E3E66" w14:paraId="2E3293D0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6F0ACF2A" w14:textId="77777777" w:rsidR="006533CB" w:rsidRPr="003E3E66" w:rsidRDefault="006533CB" w:rsidP="004C582E">
            <w:r w:rsidRPr="003E3E66">
              <w:t>I</w:t>
            </w:r>
          </w:p>
        </w:tc>
        <w:tc>
          <w:tcPr>
            <w:tcW w:w="960" w:type="dxa"/>
            <w:noWrap/>
            <w:hideMark/>
          </w:tcPr>
          <w:p w14:paraId="0CBA7745" w14:textId="77777777" w:rsidR="006533CB" w:rsidRPr="003E3E66" w:rsidRDefault="006533CB" w:rsidP="004C582E">
            <w:r w:rsidRPr="003E3E66">
              <w:t>soft</w:t>
            </w:r>
          </w:p>
        </w:tc>
        <w:tc>
          <w:tcPr>
            <w:tcW w:w="960" w:type="dxa"/>
            <w:noWrap/>
            <w:hideMark/>
          </w:tcPr>
          <w:p w14:paraId="687E5307" w14:textId="77777777" w:rsidR="006533CB" w:rsidRPr="003E3E66" w:rsidRDefault="006533CB" w:rsidP="004C582E">
            <w:r w:rsidRPr="003E3E66">
              <w:t>dessert</w:t>
            </w:r>
          </w:p>
        </w:tc>
        <w:tc>
          <w:tcPr>
            <w:tcW w:w="2900" w:type="dxa"/>
            <w:noWrap/>
            <w:hideMark/>
          </w:tcPr>
          <w:p w14:paraId="51441FE3" w14:textId="77777777" w:rsidR="006533CB" w:rsidRPr="003E3E66" w:rsidRDefault="006533CB" w:rsidP="004C582E">
            <w:r w:rsidRPr="003E3E66">
              <w:t>27</w:t>
            </w:r>
          </w:p>
        </w:tc>
        <w:tc>
          <w:tcPr>
            <w:tcW w:w="1700" w:type="dxa"/>
            <w:noWrap/>
            <w:hideMark/>
          </w:tcPr>
          <w:p w14:paraId="3D883A55" w14:textId="77777777" w:rsidR="006533CB" w:rsidRPr="003E3E66" w:rsidRDefault="006533CB" w:rsidP="004C582E">
            <w:r w:rsidRPr="003E3E66">
              <w:t>11:06</w:t>
            </w:r>
          </w:p>
        </w:tc>
      </w:tr>
      <w:tr w:rsidR="006533CB" w:rsidRPr="003E3E66" w14:paraId="7BD5971E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655D7098" w14:textId="77777777" w:rsidR="006533CB" w:rsidRPr="003E3E66" w:rsidRDefault="006533CB" w:rsidP="004C582E">
            <w:r w:rsidRPr="003E3E66">
              <w:t>I</w:t>
            </w:r>
          </w:p>
        </w:tc>
        <w:tc>
          <w:tcPr>
            <w:tcW w:w="960" w:type="dxa"/>
            <w:noWrap/>
            <w:hideMark/>
          </w:tcPr>
          <w:p w14:paraId="4CB575D9" w14:textId="77777777" w:rsidR="006533CB" w:rsidRPr="003E3E66" w:rsidRDefault="006533CB" w:rsidP="004C582E">
            <w:r w:rsidRPr="003E3E66">
              <w:t>soft</w:t>
            </w:r>
          </w:p>
        </w:tc>
        <w:tc>
          <w:tcPr>
            <w:tcW w:w="960" w:type="dxa"/>
            <w:noWrap/>
            <w:hideMark/>
          </w:tcPr>
          <w:p w14:paraId="6876DE9F" w14:textId="77777777" w:rsidR="006533CB" w:rsidRPr="003E3E66" w:rsidRDefault="006533CB" w:rsidP="004C582E">
            <w:r w:rsidRPr="003E3E66">
              <w:t>dinner</w:t>
            </w:r>
          </w:p>
        </w:tc>
        <w:tc>
          <w:tcPr>
            <w:tcW w:w="2900" w:type="dxa"/>
            <w:noWrap/>
            <w:hideMark/>
          </w:tcPr>
          <w:p w14:paraId="33475CF8" w14:textId="77777777" w:rsidR="006533CB" w:rsidRPr="003E3E66" w:rsidRDefault="006533CB" w:rsidP="004C582E">
            <w:r w:rsidRPr="003E3E66">
              <w:t>48</w:t>
            </w:r>
          </w:p>
        </w:tc>
        <w:tc>
          <w:tcPr>
            <w:tcW w:w="1700" w:type="dxa"/>
            <w:noWrap/>
            <w:hideMark/>
          </w:tcPr>
          <w:p w14:paraId="53C65C73" w14:textId="77777777" w:rsidR="006533CB" w:rsidRPr="003E3E66" w:rsidRDefault="006533CB" w:rsidP="004C582E">
            <w:r w:rsidRPr="003E3E66">
              <w:t>12:34</w:t>
            </w:r>
          </w:p>
        </w:tc>
      </w:tr>
      <w:tr w:rsidR="006533CB" w:rsidRPr="003E3E66" w14:paraId="7EFA343E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4C1356F4" w14:textId="77777777" w:rsidR="006533CB" w:rsidRPr="003E3E66" w:rsidRDefault="006533CB" w:rsidP="004C582E">
            <w:r w:rsidRPr="003E3E66">
              <w:t>I</w:t>
            </w:r>
          </w:p>
        </w:tc>
        <w:tc>
          <w:tcPr>
            <w:tcW w:w="960" w:type="dxa"/>
            <w:noWrap/>
            <w:hideMark/>
          </w:tcPr>
          <w:p w14:paraId="1CFBAEA0" w14:textId="77777777" w:rsidR="006533CB" w:rsidRPr="003E3E66" w:rsidRDefault="006533CB" w:rsidP="004C582E">
            <w:r w:rsidRPr="003E3E66">
              <w:t>soft</w:t>
            </w:r>
          </w:p>
        </w:tc>
        <w:tc>
          <w:tcPr>
            <w:tcW w:w="960" w:type="dxa"/>
            <w:noWrap/>
            <w:hideMark/>
          </w:tcPr>
          <w:p w14:paraId="7E66FDBF" w14:textId="77777777" w:rsidR="006533CB" w:rsidRPr="003E3E66" w:rsidRDefault="006533CB" w:rsidP="004C582E">
            <w:r w:rsidRPr="003E3E66">
              <w:t>lunch</w:t>
            </w:r>
          </w:p>
        </w:tc>
        <w:tc>
          <w:tcPr>
            <w:tcW w:w="2900" w:type="dxa"/>
            <w:noWrap/>
            <w:hideMark/>
          </w:tcPr>
          <w:p w14:paraId="50218F7B" w14:textId="77777777" w:rsidR="006533CB" w:rsidRPr="003E3E66" w:rsidRDefault="006533CB" w:rsidP="004C582E">
            <w:r w:rsidRPr="003E3E66">
              <w:t>27</w:t>
            </w:r>
          </w:p>
        </w:tc>
        <w:tc>
          <w:tcPr>
            <w:tcW w:w="1700" w:type="dxa"/>
            <w:noWrap/>
            <w:hideMark/>
          </w:tcPr>
          <w:p w14:paraId="328A4EB5" w14:textId="77777777" w:rsidR="006533CB" w:rsidRPr="003E3E66" w:rsidRDefault="006533CB" w:rsidP="004C582E">
            <w:r w:rsidRPr="003E3E66">
              <w:t>14:32</w:t>
            </w:r>
          </w:p>
        </w:tc>
      </w:tr>
      <w:tr w:rsidR="006533CB" w:rsidRPr="003E3E66" w14:paraId="76F32D3A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5FB31B18" w14:textId="77777777" w:rsidR="006533CB" w:rsidRPr="003E3E66" w:rsidRDefault="006533CB" w:rsidP="004C582E">
            <w:r w:rsidRPr="003E3E66">
              <w:t>I</w:t>
            </w:r>
          </w:p>
        </w:tc>
        <w:tc>
          <w:tcPr>
            <w:tcW w:w="960" w:type="dxa"/>
            <w:noWrap/>
            <w:hideMark/>
          </w:tcPr>
          <w:p w14:paraId="75234933" w14:textId="77777777" w:rsidR="006533CB" w:rsidRPr="003E3E66" w:rsidRDefault="006533CB" w:rsidP="004C582E">
            <w:r w:rsidRPr="003E3E66">
              <w:t>hard</w:t>
            </w:r>
          </w:p>
        </w:tc>
        <w:tc>
          <w:tcPr>
            <w:tcW w:w="960" w:type="dxa"/>
            <w:noWrap/>
            <w:hideMark/>
          </w:tcPr>
          <w:p w14:paraId="65BC0F6E" w14:textId="77777777" w:rsidR="006533CB" w:rsidRPr="003E3E66" w:rsidRDefault="006533CB" w:rsidP="004C582E">
            <w:r w:rsidRPr="003E3E66">
              <w:t>breakfast</w:t>
            </w:r>
          </w:p>
        </w:tc>
        <w:tc>
          <w:tcPr>
            <w:tcW w:w="2900" w:type="dxa"/>
            <w:noWrap/>
            <w:hideMark/>
          </w:tcPr>
          <w:p w14:paraId="7AA8C9FF" w14:textId="77777777" w:rsidR="006533CB" w:rsidRPr="003E3E66" w:rsidRDefault="006533CB" w:rsidP="004C582E">
            <w:r w:rsidRPr="003E3E66">
              <w:t>32</w:t>
            </w:r>
          </w:p>
        </w:tc>
        <w:tc>
          <w:tcPr>
            <w:tcW w:w="1700" w:type="dxa"/>
            <w:noWrap/>
            <w:hideMark/>
          </w:tcPr>
          <w:p w14:paraId="385A3013" w14:textId="77777777" w:rsidR="006533CB" w:rsidRPr="003E3E66" w:rsidRDefault="006533CB" w:rsidP="004C582E">
            <w:r w:rsidRPr="003E3E66">
              <w:t>09:01</w:t>
            </w:r>
          </w:p>
        </w:tc>
      </w:tr>
      <w:tr w:rsidR="006533CB" w:rsidRPr="003E3E66" w14:paraId="271F7109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6A1B1296" w14:textId="77777777" w:rsidR="006533CB" w:rsidRPr="003E3E66" w:rsidRDefault="006533CB" w:rsidP="004C582E">
            <w:r w:rsidRPr="003E3E66">
              <w:t>I</w:t>
            </w:r>
          </w:p>
        </w:tc>
        <w:tc>
          <w:tcPr>
            <w:tcW w:w="960" w:type="dxa"/>
            <w:noWrap/>
            <w:hideMark/>
          </w:tcPr>
          <w:p w14:paraId="2BA502E6" w14:textId="77777777" w:rsidR="006533CB" w:rsidRPr="003E3E66" w:rsidRDefault="006533CB" w:rsidP="004C582E">
            <w:r w:rsidRPr="003E3E66">
              <w:t>hard</w:t>
            </w:r>
          </w:p>
        </w:tc>
        <w:tc>
          <w:tcPr>
            <w:tcW w:w="960" w:type="dxa"/>
            <w:noWrap/>
            <w:hideMark/>
          </w:tcPr>
          <w:p w14:paraId="746CF570" w14:textId="77777777" w:rsidR="006533CB" w:rsidRPr="003E3E66" w:rsidRDefault="006533CB" w:rsidP="004C582E">
            <w:r w:rsidRPr="003E3E66">
              <w:t>dessert</w:t>
            </w:r>
          </w:p>
        </w:tc>
        <w:tc>
          <w:tcPr>
            <w:tcW w:w="2900" w:type="dxa"/>
            <w:noWrap/>
            <w:hideMark/>
          </w:tcPr>
          <w:p w14:paraId="1310B942" w14:textId="77777777" w:rsidR="006533CB" w:rsidRPr="003E3E66" w:rsidRDefault="006533CB" w:rsidP="004C582E">
            <w:r w:rsidRPr="003E3E66">
              <w:t>11</w:t>
            </w:r>
          </w:p>
        </w:tc>
        <w:tc>
          <w:tcPr>
            <w:tcW w:w="1700" w:type="dxa"/>
            <w:noWrap/>
            <w:hideMark/>
          </w:tcPr>
          <w:p w14:paraId="039FDE4A" w14:textId="77777777" w:rsidR="006533CB" w:rsidRPr="003E3E66" w:rsidRDefault="006533CB" w:rsidP="004C582E">
            <w:r w:rsidRPr="003E3E66">
              <w:t>07:19</w:t>
            </w:r>
          </w:p>
        </w:tc>
      </w:tr>
      <w:tr w:rsidR="006533CB" w:rsidRPr="003E3E66" w14:paraId="134F2307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7C4029ED" w14:textId="77777777" w:rsidR="006533CB" w:rsidRPr="003E3E66" w:rsidRDefault="006533CB" w:rsidP="004C582E">
            <w:r w:rsidRPr="003E3E66">
              <w:t>I</w:t>
            </w:r>
          </w:p>
        </w:tc>
        <w:tc>
          <w:tcPr>
            <w:tcW w:w="960" w:type="dxa"/>
            <w:noWrap/>
            <w:hideMark/>
          </w:tcPr>
          <w:p w14:paraId="44956A20" w14:textId="77777777" w:rsidR="006533CB" w:rsidRPr="003E3E66" w:rsidRDefault="006533CB" w:rsidP="004C582E">
            <w:r w:rsidRPr="003E3E66">
              <w:t>hard</w:t>
            </w:r>
          </w:p>
        </w:tc>
        <w:tc>
          <w:tcPr>
            <w:tcW w:w="960" w:type="dxa"/>
            <w:noWrap/>
            <w:hideMark/>
          </w:tcPr>
          <w:p w14:paraId="33151F5F" w14:textId="77777777" w:rsidR="006533CB" w:rsidRPr="003E3E66" w:rsidRDefault="006533CB" w:rsidP="004C582E">
            <w:r w:rsidRPr="003E3E66">
              <w:t>dinner</w:t>
            </w:r>
          </w:p>
        </w:tc>
        <w:tc>
          <w:tcPr>
            <w:tcW w:w="2900" w:type="dxa"/>
            <w:noWrap/>
            <w:hideMark/>
          </w:tcPr>
          <w:p w14:paraId="4C615FDE" w14:textId="77777777" w:rsidR="006533CB" w:rsidRPr="003E3E66" w:rsidRDefault="006533CB" w:rsidP="004C582E">
            <w:r w:rsidRPr="003E3E66">
              <w:t>56</w:t>
            </w:r>
          </w:p>
        </w:tc>
        <w:tc>
          <w:tcPr>
            <w:tcW w:w="1700" w:type="dxa"/>
            <w:noWrap/>
            <w:hideMark/>
          </w:tcPr>
          <w:p w14:paraId="4EA7B81D" w14:textId="77777777" w:rsidR="006533CB" w:rsidRPr="003E3E66" w:rsidRDefault="006533CB" w:rsidP="004C582E">
            <w:r w:rsidRPr="003E3E66">
              <w:t>18:02</w:t>
            </w:r>
          </w:p>
        </w:tc>
      </w:tr>
      <w:tr w:rsidR="006533CB" w:rsidRPr="003E3E66" w14:paraId="5883FE70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5DFF8BFF" w14:textId="77777777" w:rsidR="006533CB" w:rsidRPr="003E3E66" w:rsidRDefault="006533CB" w:rsidP="004C582E">
            <w:r w:rsidRPr="003E3E66">
              <w:t>I</w:t>
            </w:r>
          </w:p>
        </w:tc>
        <w:tc>
          <w:tcPr>
            <w:tcW w:w="960" w:type="dxa"/>
            <w:noWrap/>
            <w:hideMark/>
          </w:tcPr>
          <w:p w14:paraId="2FAAA847" w14:textId="77777777" w:rsidR="006533CB" w:rsidRPr="003E3E66" w:rsidRDefault="006533CB" w:rsidP="004C582E">
            <w:r w:rsidRPr="003E3E66">
              <w:t>hard</w:t>
            </w:r>
          </w:p>
        </w:tc>
        <w:tc>
          <w:tcPr>
            <w:tcW w:w="960" w:type="dxa"/>
            <w:noWrap/>
            <w:hideMark/>
          </w:tcPr>
          <w:p w14:paraId="41068230" w14:textId="77777777" w:rsidR="006533CB" w:rsidRPr="003E3E66" w:rsidRDefault="006533CB" w:rsidP="004C582E">
            <w:r w:rsidRPr="003E3E66">
              <w:t>lunch</w:t>
            </w:r>
          </w:p>
        </w:tc>
        <w:tc>
          <w:tcPr>
            <w:tcW w:w="2900" w:type="dxa"/>
            <w:noWrap/>
            <w:hideMark/>
          </w:tcPr>
          <w:p w14:paraId="31BD2F79" w14:textId="77777777" w:rsidR="006533CB" w:rsidRPr="003E3E66" w:rsidRDefault="006533CB" w:rsidP="004C582E">
            <w:r w:rsidRPr="003E3E66">
              <w:t>39</w:t>
            </w:r>
          </w:p>
        </w:tc>
        <w:tc>
          <w:tcPr>
            <w:tcW w:w="1700" w:type="dxa"/>
            <w:noWrap/>
            <w:hideMark/>
          </w:tcPr>
          <w:p w14:paraId="41D30C19" w14:textId="77777777" w:rsidR="006533CB" w:rsidRPr="003E3E66" w:rsidRDefault="006533CB" w:rsidP="004C582E">
            <w:r w:rsidRPr="003E3E66">
              <w:t>18:18</w:t>
            </w:r>
          </w:p>
        </w:tc>
      </w:tr>
      <w:tr w:rsidR="006533CB" w:rsidRPr="003E3E66" w14:paraId="659D06FB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5AC4E2FB" w14:textId="77777777" w:rsidR="006533CB" w:rsidRPr="003E3E66" w:rsidRDefault="006533CB" w:rsidP="004C582E">
            <w:r w:rsidRPr="003E3E66">
              <w:t>I</w:t>
            </w:r>
          </w:p>
        </w:tc>
        <w:tc>
          <w:tcPr>
            <w:tcW w:w="960" w:type="dxa"/>
            <w:noWrap/>
            <w:hideMark/>
          </w:tcPr>
          <w:p w14:paraId="4E449E49" w14:textId="77777777" w:rsidR="006533CB" w:rsidRPr="003E3E66" w:rsidRDefault="006533CB" w:rsidP="004C582E">
            <w:r w:rsidRPr="003E3E66">
              <w:t>soft</w:t>
            </w:r>
          </w:p>
        </w:tc>
        <w:tc>
          <w:tcPr>
            <w:tcW w:w="960" w:type="dxa"/>
            <w:noWrap/>
            <w:hideMark/>
          </w:tcPr>
          <w:p w14:paraId="39792DF6" w14:textId="77777777" w:rsidR="006533CB" w:rsidRPr="003E3E66" w:rsidRDefault="006533CB" w:rsidP="004C582E">
            <w:r w:rsidRPr="003E3E66">
              <w:t>dessert</w:t>
            </w:r>
          </w:p>
        </w:tc>
        <w:tc>
          <w:tcPr>
            <w:tcW w:w="2900" w:type="dxa"/>
            <w:noWrap/>
            <w:hideMark/>
          </w:tcPr>
          <w:p w14:paraId="78E50F3B" w14:textId="77777777" w:rsidR="006533CB" w:rsidRPr="003E3E66" w:rsidRDefault="006533CB" w:rsidP="004C582E">
            <w:r w:rsidRPr="003E3E66">
              <w:t>20</w:t>
            </w:r>
          </w:p>
        </w:tc>
        <w:tc>
          <w:tcPr>
            <w:tcW w:w="1700" w:type="dxa"/>
            <w:noWrap/>
            <w:hideMark/>
          </w:tcPr>
          <w:p w14:paraId="0686349C" w14:textId="77777777" w:rsidR="006533CB" w:rsidRPr="003E3E66" w:rsidRDefault="006533CB" w:rsidP="004C582E">
            <w:r w:rsidRPr="003E3E66">
              <w:t>06:24</w:t>
            </w:r>
          </w:p>
        </w:tc>
      </w:tr>
      <w:tr w:rsidR="006533CB" w:rsidRPr="003E3E66" w14:paraId="0790C28B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5421C1DE" w14:textId="77777777" w:rsidR="006533CB" w:rsidRPr="003E3E66" w:rsidRDefault="006533CB" w:rsidP="004C582E">
            <w:r w:rsidRPr="003E3E66">
              <w:t>I</w:t>
            </w:r>
          </w:p>
        </w:tc>
        <w:tc>
          <w:tcPr>
            <w:tcW w:w="960" w:type="dxa"/>
            <w:noWrap/>
            <w:hideMark/>
          </w:tcPr>
          <w:p w14:paraId="2E175710" w14:textId="77777777" w:rsidR="006533CB" w:rsidRPr="003E3E66" w:rsidRDefault="006533CB" w:rsidP="004C582E">
            <w:r w:rsidRPr="003E3E66">
              <w:t>soft</w:t>
            </w:r>
          </w:p>
        </w:tc>
        <w:tc>
          <w:tcPr>
            <w:tcW w:w="960" w:type="dxa"/>
            <w:noWrap/>
            <w:hideMark/>
          </w:tcPr>
          <w:p w14:paraId="5073CC7D" w14:textId="77777777" w:rsidR="006533CB" w:rsidRPr="003E3E66" w:rsidRDefault="006533CB" w:rsidP="004C582E">
            <w:r w:rsidRPr="003E3E66">
              <w:t>dinner</w:t>
            </w:r>
          </w:p>
        </w:tc>
        <w:tc>
          <w:tcPr>
            <w:tcW w:w="2900" w:type="dxa"/>
            <w:noWrap/>
            <w:hideMark/>
          </w:tcPr>
          <w:p w14:paraId="0578C2C9" w14:textId="77777777" w:rsidR="006533CB" w:rsidRPr="003E3E66" w:rsidRDefault="006533CB" w:rsidP="004C582E">
            <w:r w:rsidRPr="003E3E66">
              <w:t>32</w:t>
            </w:r>
          </w:p>
        </w:tc>
        <w:tc>
          <w:tcPr>
            <w:tcW w:w="1700" w:type="dxa"/>
            <w:noWrap/>
            <w:hideMark/>
          </w:tcPr>
          <w:p w14:paraId="04D557AA" w14:textId="77777777" w:rsidR="006533CB" w:rsidRPr="003E3E66" w:rsidRDefault="006533CB" w:rsidP="004C582E">
            <w:r w:rsidRPr="003E3E66">
              <w:t>08:08</w:t>
            </w:r>
          </w:p>
        </w:tc>
      </w:tr>
      <w:tr w:rsidR="006533CB" w:rsidRPr="003E3E66" w14:paraId="58AD2A3C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5784014C" w14:textId="77777777" w:rsidR="006533CB" w:rsidRPr="003E3E66" w:rsidRDefault="006533CB" w:rsidP="004C582E">
            <w:r w:rsidRPr="003E3E66">
              <w:t>I</w:t>
            </w:r>
          </w:p>
        </w:tc>
        <w:tc>
          <w:tcPr>
            <w:tcW w:w="960" w:type="dxa"/>
            <w:noWrap/>
            <w:hideMark/>
          </w:tcPr>
          <w:p w14:paraId="7E32A04A" w14:textId="77777777" w:rsidR="006533CB" w:rsidRPr="003E3E66" w:rsidRDefault="006533CB" w:rsidP="004C582E">
            <w:r w:rsidRPr="003E3E66">
              <w:t>soft</w:t>
            </w:r>
          </w:p>
        </w:tc>
        <w:tc>
          <w:tcPr>
            <w:tcW w:w="960" w:type="dxa"/>
            <w:noWrap/>
            <w:hideMark/>
          </w:tcPr>
          <w:p w14:paraId="773C355C" w14:textId="77777777" w:rsidR="006533CB" w:rsidRPr="003E3E66" w:rsidRDefault="006533CB" w:rsidP="004C582E">
            <w:r w:rsidRPr="003E3E66">
              <w:t>lunch</w:t>
            </w:r>
          </w:p>
        </w:tc>
        <w:tc>
          <w:tcPr>
            <w:tcW w:w="2900" w:type="dxa"/>
            <w:noWrap/>
            <w:hideMark/>
          </w:tcPr>
          <w:p w14:paraId="5BD7FBA3" w14:textId="77777777" w:rsidR="006533CB" w:rsidRPr="003E3E66" w:rsidRDefault="006533CB" w:rsidP="004C582E">
            <w:r w:rsidRPr="003E3E66">
              <w:t>37</w:t>
            </w:r>
          </w:p>
        </w:tc>
        <w:tc>
          <w:tcPr>
            <w:tcW w:w="1700" w:type="dxa"/>
            <w:noWrap/>
            <w:hideMark/>
          </w:tcPr>
          <w:p w14:paraId="07DD87BE" w14:textId="77777777" w:rsidR="006533CB" w:rsidRPr="003E3E66" w:rsidRDefault="006533CB" w:rsidP="004C582E">
            <w:r w:rsidRPr="003E3E66">
              <w:t>12:35</w:t>
            </w:r>
          </w:p>
        </w:tc>
      </w:tr>
      <w:tr w:rsidR="006533CB" w:rsidRPr="003E3E66" w14:paraId="4FB4649F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063A3211" w14:textId="77777777" w:rsidR="006533CB" w:rsidRPr="003E3E66" w:rsidRDefault="006533CB" w:rsidP="004C582E">
            <w:r w:rsidRPr="003E3E66">
              <w:t>I</w:t>
            </w:r>
          </w:p>
        </w:tc>
        <w:tc>
          <w:tcPr>
            <w:tcW w:w="960" w:type="dxa"/>
            <w:noWrap/>
            <w:hideMark/>
          </w:tcPr>
          <w:p w14:paraId="019F69BB" w14:textId="77777777" w:rsidR="006533CB" w:rsidRPr="003E3E66" w:rsidRDefault="006533CB" w:rsidP="004C582E">
            <w:r w:rsidRPr="003E3E66">
              <w:t>hard</w:t>
            </w:r>
          </w:p>
        </w:tc>
        <w:tc>
          <w:tcPr>
            <w:tcW w:w="960" w:type="dxa"/>
            <w:noWrap/>
            <w:hideMark/>
          </w:tcPr>
          <w:p w14:paraId="5BA7DD36" w14:textId="77777777" w:rsidR="006533CB" w:rsidRPr="003E3E66" w:rsidRDefault="006533CB" w:rsidP="004C582E">
            <w:r w:rsidRPr="003E3E66">
              <w:t>breakfast</w:t>
            </w:r>
          </w:p>
        </w:tc>
        <w:tc>
          <w:tcPr>
            <w:tcW w:w="2900" w:type="dxa"/>
            <w:noWrap/>
            <w:hideMark/>
          </w:tcPr>
          <w:p w14:paraId="51DE35E3" w14:textId="77777777" w:rsidR="006533CB" w:rsidRPr="003E3E66" w:rsidRDefault="006533CB" w:rsidP="004C582E">
            <w:r w:rsidRPr="003E3E66">
              <w:t>33</w:t>
            </w:r>
          </w:p>
        </w:tc>
        <w:tc>
          <w:tcPr>
            <w:tcW w:w="1700" w:type="dxa"/>
            <w:noWrap/>
            <w:hideMark/>
          </w:tcPr>
          <w:p w14:paraId="54C61F87" w14:textId="77777777" w:rsidR="006533CB" w:rsidRPr="003E3E66" w:rsidRDefault="006533CB" w:rsidP="004C582E">
            <w:r w:rsidRPr="003E3E66">
              <w:t>12:06</w:t>
            </w:r>
          </w:p>
        </w:tc>
      </w:tr>
      <w:tr w:rsidR="006533CB" w:rsidRPr="003E3E66" w14:paraId="7808E309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5684F4C9" w14:textId="77777777" w:rsidR="006533CB" w:rsidRPr="003E3E66" w:rsidRDefault="006533CB" w:rsidP="004C582E">
            <w:r w:rsidRPr="003E3E66">
              <w:t>I</w:t>
            </w:r>
          </w:p>
        </w:tc>
        <w:tc>
          <w:tcPr>
            <w:tcW w:w="960" w:type="dxa"/>
            <w:noWrap/>
            <w:hideMark/>
          </w:tcPr>
          <w:p w14:paraId="45AFB8BB" w14:textId="77777777" w:rsidR="006533CB" w:rsidRPr="003E3E66" w:rsidRDefault="006533CB" w:rsidP="004C582E">
            <w:r w:rsidRPr="003E3E66">
              <w:t>hard</w:t>
            </w:r>
          </w:p>
        </w:tc>
        <w:tc>
          <w:tcPr>
            <w:tcW w:w="960" w:type="dxa"/>
            <w:noWrap/>
            <w:hideMark/>
          </w:tcPr>
          <w:p w14:paraId="014EC57D" w14:textId="77777777" w:rsidR="006533CB" w:rsidRPr="003E3E66" w:rsidRDefault="006533CB" w:rsidP="004C582E">
            <w:r w:rsidRPr="003E3E66">
              <w:t>dinner</w:t>
            </w:r>
          </w:p>
        </w:tc>
        <w:tc>
          <w:tcPr>
            <w:tcW w:w="2900" w:type="dxa"/>
            <w:noWrap/>
            <w:hideMark/>
          </w:tcPr>
          <w:p w14:paraId="45FB00EF" w14:textId="77777777" w:rsidR="006533CB" w:rsidRPr="003E3E66" w:rsidRDefault="006533CB" w:rsidP="004C582E">
            <w:r w:rsidRPr="003E3E66">
              <w:t>61</w:t>
            </w:r>
          </w:p>
        </w:tc>
        <w:tc>
          <w:tcPr>
            <w:tcW w:w="1700" w:type="dxa"/>
            <w:noWrap/>
            <w:hideMark/>
          </w:tcPr>
          <w:p w14:paraId="495FB754" w14:textId="77777777" w:rsidR="006533CB" w:rsidRPr="003E3E66" w:rsidRDefault="006533CB" w:rsidP="004C582E">
            <w:r w:rsidRPr="003E3E66">
              <w:t>29:16</w:t>
            </w:r>
          </w:p>
        </w:tc>
      </w:tr>
      <w:tr w:rsidR="006533CB" w:rsidRPr="003E3E66" w14:paraId="16D75A3B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07FAC217" w14:textId="77777777" w:rsidR="006533CB" w:rsidRPr="003E3E66" w:rsidRDefault="006533CB" w:rsidP="004C582E">
            <w:r w:rsidRPr="003E3E66">
              <w:lastRenderedPageBreak/>
              <w:t>I</w:t>
            </w:r>
          </w:p>
        </w:tc>
        <w:tc>
          <w:tcPr>
            <w:tcW w:w="960" w:type="dxa"/>
            <w:noWrap/>
            <w:hideMark/>
          </w:tcPr>
          <w:p w14:paraId="39F49C89" w14:textId="77777777" w:rsidR="006533CB" w:rsidRPr="003E3E66" w:rsidRDefault="006533CB" w:rsidP="004C582E">
            <w:r w:rsidRPr="003E3E66">
              <w:t>hard</w:t>
            </w:r>
          </w:p>
        </w:tc>
        <w:tc>
          <w:tcPr>
            <w:tcW w:w="960" w:type="dxa"/>
            <w:noWrap/>
            <w:hideMark/>
          </w:tcPr>
          <w:p w14:paraId="782605BD" w14:textId="77777777" w:rsidR="006533CB" w:rsidRPr="003E3E66" w:rsidRDefault="006533CB" w:rsidP="004C582E">
            <w:r w:rsidRPr="003E3E66">
              <w:t>lunch</w:t>
            </w:r>
          </w:p>
        </w:tc>
        <w:tc>
          <w:tcPr>
            <w:tcW w:w="2900" w:type="dxa"/>
            <w:noWrap/>
            <w:hideMark/>
          </w:tcPr>
          <w:p w14:paraId="65B718EC" w14:textId="77777777" w:rsidR="006533CB" w:rsidRPr="003E3E66" w:rsidRDefault="006533CB" w:rsidP="004C582E">
            <w:r w:rsidRPr="003E3E66">
              <w:t>41</w:t>
            </w:r>
          </w:p>
        </w:tc>
        <w:tc>
          <w:tcPr>
            <w:tcW w:w="1700" w:type="dxa"/>
            <w:noWrap/>
            <w:hideMark/>
          </w:tcPr>
          <w:p w14:paraId="3C43F9EA" w14:textId="77777777" w:rsidR="006533CB" w:rsidRPr="003E3E66" w:rsidRDefault="006533CB" w:rsidP="004C582E">
            <w:r w:rsidRPr="003E3E66">
              <w:t>20:31</w:t>
            </w:r>
          </w:p>
        </w:tc>
      </w:tr>
      <w:tr w:rsidR="006533CB" w:rsidRPr="003E3E66" w14:paraId="0D6468DB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5EAD4334" w14:textId="77777777" w:rsidR="006533CB" w:rsidRPr="003E3E66" w:rsidRDefault="006533CB" w:rsidP="004C582E">
            <w:r w:rsidRPr="003E3E66">
              <w:t>L</w:t>
            </w:r>
          </w:p>
        </w:tc>
        <w:tc>
          <w:tcPr>
            <w:tcW w:w="960" w:type="dxa"/>
            <w:noWrap/>
            <w:hideMark/>
          </w:tcPr>
          <w:p w14:paraId="37F7FD74" w14:textId="77777777" w:rsidR="006533CB" w:rsidRPr="003E3E66" w:rsidRDefault="006533CB" w:rsidP="004C582E">
            <w:r w:rsidRPr="003E3E66">
              <w:t>soft</w:t>
            </w:r>
          </w:p>
        </w:tc>
        <w:tc>
          <w:tcPr>
            <w:tcW w:w="960" w:type="dxa"/>
            <w:noWrap/>
            <w:hideMark/>
          </w:tcPr>
          <w:p w14:paraId="3FC323A2" w14:textId="77777777" w:rsidR="006533CB" w:rsidRPr="003E3E66" w:rsidRDefault="006533CB" w:rsidP="004C582E">
            <w:r w:rsidRPr="003E3E66">
              <w:t>dessert</w:t>
            </w:r>
          </w:p>
        </w:tc>
        <w:tc>
          <w:tcPr>
            <w:tcW w:w="2900" w:type="dxa"/>
            <w:noWrap/>
            <w:hideMark/>
          </w:tcPr>
          <w:p w14:paraId="3C3AC52F" w14:textId="77777777" w:rsidR="006533CB" w:rsidRPr="003E3E66" w:rsidRDefault="006533CB" w:rsidP="004C582E">
            <w:r w:rsidRPr="003E3E66">
              <w:t>10</w:t>
            </w:r>
          </w:p>
        </w:tc>
        <w:tc>
          <w:tcPr>
            <w:tcW w:w="1700" w:type="dxa"/>
            <w:noWrap/>
            <w:hideMark/>
          </w:tcPr>
          <w:p w14:paraId="35AB72EB" w14:textId="77777777" w:rsidR="006533CB" w:rsidRPr="003E3E66" w:rsidRDefault="006533CB" w:rsidP="004C582E">
            <w:r w:rsidRPr="003E3E66">
              <w:t>02:21</w:t>
            </w:r>
          </w:p>
        </w:tc>
      </w:tr>
      <w:tr w:rsidR="006533CB" w:rsidRPr="003E3E66" w14:paraId="4D377491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601757F9" w14:textId="77777777" w:rsidR="006533CB" w:rsidRPr="003E3E66" w:rsidRDefault="006533CB" w:rsidP="004C582E">
            <w:r w:rsidRPr="003E3E66">
              <w:t>L</w:t>
            </w:r>
          </w:p>
        </w:tc>
        <w:tc>
          <w:tcPr>
            <w:tcW w:w="960" w:type="dxa"/>
            <w:noWrap/>
            <w:hideMark/>
          </w:tcPr>
          <w:p w14:paraId="7A96D10E" w14:textId="77777777" w:rsidR="006533CB" w:rsidRPr="003E3E66" w:rsidRDefault="006533CB" w:rsidP="004C582E">
            <w:r w:rsidRPr="003E3E66">
              <w:t>soft</w:t>
            </w:r>
          </w:p>
        </w:tc>
        <w:tc>
          <w:tcPr>
            <w:tcW w:w="960" w:type="dxa"/>
            <w:noWrap/>
            <w:hideMark/>
          </w:tcPr>
          <w:p w14:paraId="06DF11FB" w14:textId="77777777" w:rsidR="006533CB" w:rsidRPr="003E3E66" w:rsidRDefault="006533CB" w:rsidP="004C582E">
            <w:r w:rsidRPr="003E3E66">
              <w:t>dinner</w:t>
            </w:r>
          </w:p>
        </w:tc>
        <w:tc>
          <w:tcPr>
            <w:tcW w:w="2900" w:type="dxa"/>
            <w:noWrap/>
            <w:hideMark/>
          </w:tcPr>
          <w:p w14:paraId="36C18275" w14:textId="77777777" w:rsidR="006533CB" w:rsidRPr="003E3E66" w:rsidRDefault="006533CB" w:rsidP="004C582E">
            <w:r w:rsidRPr="003E3E66">
              <w:t>52</w:t>
            </w:r>
          </w:p>
        </w:tc>
        <w:tc>
          <w:tcPr>
            <w:tcW w:w="1700" w:type="dxa"/>
            <w:noWrap/>
            <w:hideMark/>
          </w:tcPr>
          <w:p w14:paraId="38B685CA" w14:textId="77777777" w:rsidR="006533CB" w:rsidRPr="003E3E66" w:rsidRDefault="006533CB" w:rsidP="004C582E">
            <w:r w:rsidRPr="003E3E66">
              <w:t>11:09</w:t>
            </w:r>
          </w:p>
        </w:tc>
      </w:tr>
      <w:tr w:rsidR="006533CB" w:rsidRPr="003E3E66" w14:paraId="5DBBD6C5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637FC4E0" w14:textId="77777777" w:rsidR="006533CB" w:rsidRPr="003E3E66" w:rsidRDefault="006533CB" w:rsidP="004C582E">
            <w:r w:rsidRPr="003E3E66">
              <w:t>L</w:t>
            </w:r>
          </w:p>
        </w:tc>
        <w:tc>
          <w:tcPr>
            <w:tcW w:w="960" w:type="dxa"/>
            <w:noWrap/>
            <w:hideMark/>
          </w:tcPr>
          <w:p w14:paraId="37B0BC49" w14:textId="77777777" w:rsidR="006533CB" w:rsidRPr="003E3E66" w:rsidRDefault="006533CB" w:rsidP="004C582E">
            <w:r w:rsidRPr="003E3E66">
              <w:t>soft</w:t>
            </w:r>
          </w:p>
        </w:tc>
        <w:tc>
          <w:tcPr>
            <w:tcW w:w="960" w:type="dxa"/>
            <w:noWrap/>
            <w:hideMark/>
          </w:tcPr>
          <w:p w14:paraId="1234207A" w14:textId="77777777" w:rsidR="006533CB" w:rsidRPr="003E3E66" w:rsidRDefault="006533CB" w:rsidP="004C582E">
            <w:r w:rsidRPr="003E3E66">
              <w:t>lunch</w:t>
            </w:r>
          </w:p>
        </w:tc>
        <w:tc>
          <w:tcPr>
            <w:tcW w:w="2900" w:type="dxa"/>
            <w:noWrap/>
            <w:hideMark/>
          </w:tcPr>
          <w:p w14:paraId="74CEA7A2" w14:textId="77777777" w:rsidR="006533CB" w:rsidRPr="003E3E66" w:rsidRDefault="006533CB" w:rsidP="004C582E">
            <w:r w:rsidRPr="003E3E66">
              <w:t>81</w:t>
            </w:r>
          </w:p>
        </w:tc>
        <w:tc>
          <w:tcPr>
            <w:tcW w:w="1700" w:type="dxa"/>
            <w:noWrap/>
            <w:hideMark/>
          </w:tcPr>
          <w:p w14:paraId="3701DE59" w14:textId="77777777" w:rsidR="006533CB" w:rsidRPr="003E3E66" w:rsidRDefault="006533CB" w:rsidP="004C582E">
            <w:r w:rsidRPr="003E3E66">
              <w:t>17:58</w:t>
            </w:r>
          </w:p>
        </w:tc>
      </w:tr>
      <w:tr w:rsidR="006533CB" w:rsidRPr="003E3E66" w14:paraId="1EB0B3C8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0A2B26A0" w14:textId="77777777" w:rsidR="006533CB" w:rsidRPr="003E3E66" w:rsidRDefault="006533CB" w:rsidP="004C582E">
            <w:r w:rsidRPr="003E3E66">
              <w:t>L</w:t>
            </w:r>
          </w:p>
        </w:tc>
        <w:tc>
          <w:tcPr>
            <w:tcW w:w="960" w:type="dxa"/>
            <w:noWrap/>
            <w:hideMark/>
          </w:tcPr>
          <w:p w14:paraId="3475808C" w14:textId="77777777" w:rsidR="006533CB" w:rsidRPr="003E3E66" w:rsidRDefault="006533CB" w:rsidP="004C582E">
            <w:r w:rsidRPr="003E3E66">
              <w:t>hard</w:t>
            </w:r>
          </w:p>
        </w:tc>
        <w:tc>
          <w:tcPr>
            <w:tcW w:w="960" w:type="dxa"/>
            <w:noWrap/>
            <w:hideMark/>
          </w:tcPr>
          <w:p w14:paraId="1AD14C16" w14:textId="77777777" w:rsidR="006533CB" w:rsidRPr="003E3E66" w:rsidRDefault="006533CB" w:rsidP="004C582E">
            <w:r w:rsidRPr="003E3E66">
              <w:t>breakfast</w:t>
            </w:r>
          </w:p>
        </w:tc>
        <w:tc>
          <w:tcPr>
            <w:tcW w:w="2900" w:type="dxa"/>
            <w:noWrap/>
            <w:hideMark/>
          </w:tcPr>
          <w:p w14:paraId="6A609792" w14:textId="77777777" w:rsidR="006533CB" w:rsidRPr="003E3E66" w:rsidRDefault="006533CB" w:rsidP="004C582E">
            <w:r w:rsidRPr="003E3E66">
              <w:t>50</w:t>
            </w:r>
          </w:p>
        </w:tc>
        <w:tc>
          <w:tcPr>
            <w:tcW w:w="1700" w:type="dxa"/>
            <w:noWrap/>
            <w:hideMark/>
          </w:tcPr>
          <w:p w14:paraId="16A3A2FE" w14:textId="77777777" w:rsidR="006533CB" w:rsidRPr="003E3E66" w:rsidRDefault="006533CB" w:rsidP="004C582E">
            <w:r w:rsidRPr="003E3E66">
              <w:t>24:14</w:t>
            </w:r>
          </w:p>
        </w:tc>
      </w:tr>
      <w:tr w:rsidR="006533CB" w:rsidRPr="003E3E66" w14:paraId="7D1F6DAE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7BEDBA66" w14:textId="77777777" w:rsidR="006533CB" w:rsidRPr="003E3E66" w:rsidRDefault="006533CB" w:rsidP="004C582E">
            <w:r w:rsidRPr="003E3E66">
              <w:t>L</w:t>
            </w:r>
          </w:p>
        </w:tc>
        <w:tc>
          <w:tcPr>
            <w:tcW w:w="960" w:type="dxa"/>
            <w:noWrap/>
            <w:hideMark/>
          </w:tcPr>
          <w:p w14:paraId="6A14C47A" w14:textId="77777777" w:rsidR="006533CB" w:rsidRPr="003E3E66" w:rsidRDefault="006533CB" w:rsidP="004C582E">
            <w:r w:rsidRPr="003E3E66">
              <w:t>hard</w:t>
            </w:r>
          </w:p>
        </w:tc>
        <w:tc>
          <w:tcPr>
            <w:tcW w:w="960" w:type="dxa"/>
            <w:noWrap/>
            <w:hideMark/>
          </w:tcPr>
          <w:p w14:paraId="39C26C0A" w14:textId="77777777" w:rsidR="006533CB" w:rsidRPr="003E3E66" w:rsidRDefault="006533CB" w:rsidP="004C582E">
            <w:r w:rsidRPr="003E3E66">
              <w:t>dinner</w:t>
            </w:r>
          </w:p>
        </w:tc>
        <w:tc>
          <w:tcPr>
            <w:tcW w:w="2900" w:type="dxa"/>
            <w:noWrap/>
            <w:hideMark/>
          </w:tcPr>
          <w:p w14:paraId="72B78ECD" w14:textId="77777777" w:rsidR="006533CB" w:rsidRPr="003E3E66" w:rsidRDefault="006533CB" w:rsidP="004C582E">
            <w:r w:rsidRPr="003E3E66">
              <w:t>72</w:t>
            </w:r>
          </w:p>
        </w:tc>
        <w:tc>
          <w:tcPr>
            <w:tcW w:w="1700" w:type="dxa"/>
            <w:noWrap/>
            <w:hideMark/>
          </w:tcPr>
          <w:p w14:paraId="06EE4025" w14:textId="77777777" w:rsidR="006533CB" w:rsidRPr="003E3E66" w:rsidRDefault="006533CB" w:rsidP="004C582E">
            <w:r w:rsidRPr="003E3E66">
              <w:t>16:06</w:t>
            </w:r>
          </w:p>
        </w:tc>
      </w:tr>
      <w:tr w:rsidR="006533CB" w:rsidRPr="003E3E66" w14:paraId="1A77B9AC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39BFACCA" w14:textId="77777777" w:rsidR="006533CB" w:rsidRPr="003E3E66" w:rsidRDefault="006533CB" w:rsidP="004C582E">
            <w:r w:rsidRPr="003E3E66">
              <w:t>L</w:t>
            </w:r>
          </w:p>
        </w:tc>
        <w:tc>
          <w:tcPr>
            <w:tcW w:w="960" w:type="dxa"/>
            <w:noWrap/>
            <w:hideMark/>
          </w:tcPr>
          <w:p w14:paraId="09548F89" w14:textId="77777777" w:rsidR="006533CB" w:rsidRPr="003E3E66" w:rsidRDefault="006533CB" w:rsidP="004C582E">
            <w:r w:rsidRPr="003E3E66">
              <w:t>hard</w:t>
            </w:r>
          </w:p>
        </w:tc>
        <w:tc>
          <w:tcPr>
            <w:tcW w:w="960" w:type="dxa"/>
            <w:noWrap/>
            <w:hideMark/>
          </w:tcPr>
          <w:p w14:paraId="0C133F8F" w14:textId="77777777" w:rsidR="006533CB" w:rsidRPr="003E3E66" w:rsidRDefault="006533CB" w:rsidP="004C582E">
            <w:r w:rsidRPr="003E3E66">
              <w:t>lunch</w:t>
            </w:r>
          </w:p>
        </w:tc>
        <w:tc>
          <w:tcPr>
            <w:tcW w:w="2900" w:type="dxa"/>
            <w:noWrap/>
            <w:hideMark/>
          </w:tcPr>
          <w:p w14:paraId="5979FAAF" w14:textId="77777777" w:rsidR="006533CB" w:rsidRPr="003E3E66" w:rsidRDefault="006533CB" w:rsidP="004C582E">
            <w:r w:rsidRPr="003E3E66">
              <w:t>88</w:t>
            </w:r>
          </w:p>
        </w:tc>
        <w:tc>
          <w:tcPr>
            <w:tcW w:w="1700" w:type="dxa"/>
            <w:noWrap/>
            <w:hideMark/>
          </w:tcPr>
          <w:p w14:paraId="3792EC15" w14:textId="77777777" w:rsidR="006533CB" w:rsidRPr="003E3E66" w:rsidRDefault="006533CB" w:rsidP="004C582E">
            <w:r w:rsidRPr="003E3E66">
              <w:t>26:02</w:t>
            </w:r>
          </w:p>
        </w:tc>
      </w:tr>
      <w:tr w:rsidR="006533CB" w:rsidRPr="003E3E66" w14:paraId="08882377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7E1ABF5E" w14:textId="77777777" w:rsidR="006533CB" w:rsidRPr="003E3E66" w:rsidRDefault="006533CB" w:rsidP="004C582E">
            <w:r w:rsidRPr="003E3E66">
              <w:t>L</w:t>
            </w:r>
          </w:p>
        </w:tc>
        <w:tc>
          <w:tcPr>
            <w:tcW w:w="960" w:type="dxa"/>
            <w:noWrap/>
            <w:hideMark/>
          </w:tcPr>
          <w:p w14:paraId="632C68B7" w14:textId="77777777" w:rsidR="006533CB" w:rsidRPr="003E3E66" w:rsidRDefault="006533CB" w:rsidP="004C582E">
            <w:r w:rsidRPr="003E3E66">
              <w:t>soft</w:t>
            </w:r>
          </w:p>
        </w:tc>
        <w:tc>
          <w:tcPr>
            <w:tcW w:w="960" w:type="dxa"/>
            <w:noWrap/>
            <w:hideMark/>
          </w:tcPr>
          <w:p w14:paraId="39BA2027" w14:textId="77777777" w:rsidR="006533CB" w:rsidRPr="003E3E66" w:rsidRDefault="006533CB" w:rsidP="004C582E">
            <w:r w:rsidRPr="003E3E66">
              <w:t>dessert</w:t>
            </w:r>
          </w:p>
        </w:tc>
        <w:tc>
          <w:tcPr>
            <w:tcW w:w="2900" w:type="dxa"/>
            <w:noWrap/>
            <w:hideMark/>
          </w:tcPr>
          <w:p w14:paraId="347052AF" w14:textId="77777777" w:rsidR="006533CB" w:rsidRPr="003E3E66" w:rsidRDefault="006533CB" w:rsidP="004C582E">
            <w:r w:rsidRPr="003E3E66">
              <w:t>30</w:t>
            </w:r>
          </w:p>
        </w:tc>
        <w:tc>
          <w:tcPr>
            <w:tcW w:w="1700" w:type="dxa"/>
            <w:noWrap/>
            <w:hideMark/>
          </w:tcPr>
          <w:p w14:paraId="5420C73C" w14:textId="77777777" w:rsidR="006533CB" w:rsidRPr="003E3E66" w:rsidRDefault="006533CB" w:rsidP="004C582E">
            <w:r w:rsidRPr="003E3E66">
              <w:t>04:48</w:t>
            </w:r>
          </w:p>
        </w:tc>
      </w:tr>
      <w:tr w:rsidR="006533CB" w:rsidRPr="003E3E66" w14:paraId="49D61BDD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69C53776" w14:textId="77777777" w:rsidR="006533CB" w:rsidRPr="003E3E66" w:rsidRDefault="006533CB" w:rsidP="004C582E">
            <w:r w:rsidRPr="003E3E66">
              <w:t>L</w:t>
            </w:r>
          </w:p>
        </w:tc>
        <w:tc>
          <w:tcPr>
            <w:tcW w:w="960" w:type="dxa"/>
            <w:noWrap/>
            <w:hideMark/>
          </w:tcPr>
          <w:p w14:paraId="4DEDA2A7" w14:textId="77777777" w:rsidR="006533CB" w:rsidRPr="003E3E66" w:rsidRDefault="006533CB" w:rsidP="004C582E">
            <w:r w:rsidRPr="003E3E66">
              <w:t>soft</w:t>
            </w:r>
          </w:p>
        </w:tc>
        <w:tc>
          <w:tcPr>
            <w:tcW w:w="960" w:type="dxa"/>
            <w:noWrap/>
            <w:hideMark/>
          </w:tcPr>
          <w:p w14:paraId="3085B304" w14:textId="77777777" w:rsidR="006533CB" w:rsidRPr="003E3E66" w:rsidRDefault="006533CB" w:rsidP="004C582E">
            <w:r w:rsidRPr="003E3E66">
              <w:t>lunch</w:t>
            </w:r>
          </w:p>
        </w:tc>
        <w:tc>
          <w:tcPr>
            <w:tcW w:w="2900" w:type="dxa"/>
            <w:noWrap/>
            <w:hideMark/>
          </w:tcPr>
          <w:p w14:paraId="14316BD6" w14:textId="77777777" w:rsidR="006533CB" w:rsidRPr="003E3E66" w:rsidRDefault="006533CB" w:rsidP="004C582E">
            <w:r w:rsidRPr="003E3E66">
              <w:t>65</w:t>
            </w:r>
          </w:p>
        </w:tc>
        <w:tc>
          <w:tcPr>
            <w:tcW w:w="1700" w:type="dxa"/>
            <w:noWrap/>
            <w:hideMark/>
          </w:tcPr>
          <w:p w14:paraId="470299E1" w14:textId="77777777" w:rsidR="006533CB" w:rsidRPr="003E3E66" w:rsidRDefault="006533CB" w:rsidP="004C582E">
            <w:r w:rsidRPr="003E3E66">
              <w:t>14:56</w:t>
            </w:r>
          </w:p>
        </w:tc>
      </w:tr>
      <w:tr w:rsidR="006533CB" w:rsidRPr="003E3E66" w14:paraId="09AB0060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35F7BFEF" w14:textId="77777777" w:rsidR="006533CB" w:rsidRPr="003E3E66" w:rsidRDefault="006533CB" w:rsidP="004C582E">
            <w:r w:rsidRPr="003E3E66">
              <w:t>L</w:t>
            </w:r>
          </w:p>
        </w:tc>
        <w:tc>
          <w:tcPr>
            <w:tcW w:w="960" w:type="dxa"/>
            <w:noWrap/>
            <w:hideMark/>
          </w:tcPr>
          <w:p w14:paraId="7C8AF4B5" w14:textId="77777777" w:rsidR="006533CB" w:rsidRPr="003E3E66" w:rsidRDefault="006533CB" w:rsidP="004C582E">
            <w:r w:rsidRPr="003E3E66">
              <w:t>hard</w:t>
            </w:r>
          </w:p>
        </w:tc>
        <w:tc>
          <w:tcPr>
            <w:tcW w:w="960" w:type="dxa"/>
            <w:noWrap/>
            <w:hideMark/>
          </w:tcPr>
          <w:p w14:paraId="79DACF7E" w14:textId="77777777" w:rsidR="006533CB" w:rsidRPr="003E3E66" w:rsidRDefault="006533CB" w:rsidP="004C582E">
            <w:r w:rsidRPr="003E3E66">
              <w:t>breakfast</w:t>
            </w:r>
          </w:p>
        </w:tc>
        <w:tc>
          <w:tcPr>
            <w:tcW w:w="2900" w:type="dxa"/>
            <w:noWrap/>
            <w:hideMark/>
          </w:tcPr>
          <w:p w14:paraId="5A570BD5" w14:textId="77777777" w:rsidR="006533CB" w:rsidRPr="003E3E66" w:rsidRDefault="006533CB" w:rsidP="004C582E">
            <w:r w:rsidRPr="003E3E66">
              <w:t>62</w:t>
            </w:r>
          </w:p>
        </w:tc>
        <w:tc>
          <w:tcPr>
            <w:tcW w:w="1700" w:type="dxa"/>
            <w:noWrap/>
            <w:hideMark/>
          </w:tcPr>
          <w:p w14:paraId="586DDC58" w14:textId="77777777" w:rsidR="006533CB" w:rsidRPr="003E3E66" w:rsidRDefault="006533CB" w:rsidP="004C582E">
            <w:r w:rsidRPr="003E3E66">
              <w:t>17:37</w:t>
            </w:r>
          </w:p>
        </w:tc>
      </w:tr>
      <w:tr w:rsidR="006533CB" w:rsidRPr="003E3E66" w14:paraId="2D057A53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003A25A4" w14:textId="77777777" w:rsidR="006533CB" w:rsidRPr="003E3E66" w:rsidRDefault="006533CB" w:rsidP="004C582E">
            <w:r w:rsidRPr="003E3E66">
              <w:t>L</w:t>
            </w:r>
          </w:p>
        </w:tc>
        <w:tc>
          <w:tcPr>
            <w:tcW w:w="960" w:type="dxa"/>
            <w:noWrap/>
            <w:hideMark/>
          </w:tcPr>
          <w:p w14:paraId="51C2B1FC" w14:textId="77777777" w:rsidR="006533CB" w:rsidRPr="003E3E66" w:rsidRDefault="006533CB" w:rsidP="004C582E">
            <w:r w:rsidRPr="003E3E66">
              <w:t>hard</w:t>
            </w:r>
          </w:p>
        </w:tc>
        <w:tc>
          <w:tcPr>
            <w:tcW w:w="960" w:type="dxa"/>
            <w:noWrap/>
            <w:hideMark/>
          </w:tcPr>
          <w:p w14:paraId="3532ED3C" w14:textId="77777777" w:rsidR="006533CB" w:rsidRPr="003E3E66" w:rsidRDefault="006533CB" w:rsidP="004C582E">
            <w:r w:rsidRPr="003E3E66">
              <w:t>dinner</w:t>
            </w:r>
          </w:p>
        </w:tc>
        <w:tc>
          <w:tcPr>
            <w:tcW w:w="2900" w:type="dxa"/>
            <w:noWrap/>
            <w:hideMark/>
          </w:tcPr>
          <w:p w14:paraId="7DC3F31B" w14:textId="77777777" w:rsidR="006533CB" w:rsidRPr="003E3E66" w:rsidRDefault="006533CB" w:rsidP="004C582E">
            <w:r w:rsidRPr="003E3E66">
              <w:t>71</w:t>
            </w:r>
          </w:p>
        </w:tc>
        <w:tc>
          <w:tcPr>
            <w:tcW w:w="1700" w:type="dxa"/>
            <w:noWrap/>
            <w:hideMark/>
          </w:tcPr>
          <w:p w14:paraId="61524A9E" w14:textId="77777777" w:rsidR="006533CB" w:rsidRPr="003E3E66" w:rsidRDefault="006533CB" w:rsidP="004C582E">
            <w:r w:rsidRPr="003E3E66">
              <w:t>21:24</w:t>
            </w:r>
          </w:p>
        </w:tc>
      </w:tr>
      <w:tr w:rsidR="006533CB" w:rsidRPr="003E3E66" w14:paraId="5E0AE25D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46327D58" w14:textId="77777777" w:rsidR="006533CB" w:rsidRPr="003E3E66" w:rsidRDefault="006533CB" w:rsidP="004C582E">
            <w:r w:rsidRPr="003E3E66">
              <w:t>L</w:t>
            </w:r>
          </w:p>
        </w:tc>
        <w:tc>
          <w:tcPr>
            <w:tcW w:w="960" w:type="dxa"/>
            <w:noWrap/>
            <w:hideMark/>
          </w:tcPr>
          <w:p w14:paraId="19FF85D8" w14:textId="77777777" w:rsidR="006533CB" w:rsidRPr="003E3E66" w:rsidRDefault="006533CB" w:rsidP="004C582E">
            <w:r w:rsidRPr="003E3E66">
              <w:t>hard</w:t>
            </w:r>
          </w:p>
        </w:tc>
        <w:tc>
          <w:tcPr>
            <w:tcW w:w="960" w:type="dxa"/>
            <w:noWrap/>
            <w:hideMark/>
          </w:tcPr>
          <w:p w14:paraId="7ABE6005" w14:textId="77777777" w:rsidR="006533CB" w:rsidRPr="003E3E66" w:rsidRDefault="006533CB" w:rsidP="004C582E">
            <w:r w:rsidRPr="003E3E66">
              <w:t>lunch</w:t>
            </w:r>
          </w:p>
        </w:tc>
        <w:tc>
          <w:tcPr>
            <w:tcW w:w="2900" w:type="dxa"/>
            <w:noWrap/>
            <w:hideMark/>
          </w:tcPr>
          <w:p w14:paraId="747694A0" w14:textId="77777777" w:rsidR="006533CB" w:rsidRPr="003E3E66" w:rsidRDefault="006533CB" w:rsidP="004C582E">
            <w:r w:rsidRPr="003E3E66">
              <w:t>70</w:t>
            </w:r>
          </w:p>
        </w:tc>
        <w:tc>
          <w:tcPr>
            <w:tcW w:w="1700" w:type="dxa"/>
            <w:noWrap/>
            <w:hideMark/>
          </w:tcPr>
          <w:p w14:paraId="0430C53A" w14:textId="77777777" w:rsidR="006533CB" w:rsidRPr="003E3E66" w:rsidRDefault="006533CB" w:rsidP="004C582E">
            <w:r w:rsidRPr="003E3E66">
              <w:t>17:11</w:t>
            </w:r>
          </w:p>
        </w:tc>
      </w:tr>
      <w:tr w:rsidR="006533CB" w:rsidRPr="003E3E66" w14:paraId="4F629B60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629AEEA3" w14:textId="77777777" w:rsidR="006533CB" w:rsidRPr="003E3E66" w:rsidRDefault="006533CB" w:rsidP="004C582E">
            <w:r w:rsidRPr="003E3E66">
              <w:t>M</w:t>
            </w:r>
          </w:p>
        </w:tc>
        <w:tc>
          <w:tcPr>
            <w:tcW w:w="960" w:type="dxa"/>
            <w:noWrap/>
            <w:hideMark/>
          </w:tcPr>
          <w:p w14:paraId="6CC1CFC9" w14:textId="77777777" w:rsidR="006533CB" w:rsidRPr="003E3E66" w:rsidRDefault="006533CB" w:rsidP="004C582E">
            <w:r w:rsidRPr="003E3E66">
              <w:t>hard</w:t>
            </w:r>
          </w:p>
        </w:tc>
        <w:tc>
          <w:tcPr>
            <w:tcW w:w="960" w:type="dxa"/>
            <w:noWrap/>
            <w:hideMark/>
          </w:tcPr>
          <w:p w14:paraId="624D336D" w14:textId="77777777" w:rsidR="006533CB" w:rsidRPr="003E3E66" w:rsidRDefault="006533CB" w:rsidP="004C582E">
            <w:r w:rsidRPr="003E3E66">
              <w:t>breakfast</w:t>
            </w:r>
          </w:p>
        </w:tc>
        <w:tc>
          <w:tcPr>
            <w:tcW w:w="2900" w:type="dxa"/>
            <w:noWrap/>
            <w:hideMark/>
          </w:tcPr>
          <w:p w14:paraId="46BABB88" w14:textId="77777777" w:rsidR="006533CB" w:rsidRPr="003E3E66" w:rsidRDefault="006533CB" w:rsidP="004C582E">
            <w:r w:rsidRPr="003E3E66">
              <w:t>35</w:t>
            </w:r>
          </w:p>
        </w:tc>
        <w:tc>
          <w:tcPr>
            <w:tcW w:w="1700" w:type="dxa"/>
            <w:noWrap/>
            <w:hideMark/>
          </w:tcPr>
          <w:p w14:paraId="04B92F92" w14:textId="77777777" w:rsidR="006533CB" w:rsidRPr="003E3E66" w:rsidRDefault="006533CB" w:rsidP="004C582E">
            <w:r w:rsidRPr="003E3E66">
              <w:t>10:53</w:t>
            </w:r>
          </w:p>
        </w:tc>
      </w:tr>
      <w:tr w:rsidR="006533CB" w:rsidRPr="003E3E66" w14:paraId="69030B1D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14EF9994" w14:textId="77777777" w:rsidR="006533CB" w:rsidRPr="003E3E66" w:rsidRDefault="006533CB" w:rsidP="004C582E">
            <w:r w:rsidRPr="003E3E66">
              <w:t>M</w:t>
            </w:r>
          </w:p>
        </w:tc>
        <w:tc>
          <w:tcPr>
            <w:tcW w:w="960" w:type="dxa"/>
            <w:noWrap/>
            <w:hideMark/>
          </w:tcPr>
          <w:p w14:paraId="46E3853A" w14:textId="77777777" w:rsidR="006533CB" w:rsidRPr="003E3E66" w:rsidRDefault="006533CB" w:rsidP="004C582E">
            <w:r w:rsidRPr="003E3E66">
              <w:t>hard</w:t>
            </w:r>
          </w:p>
        </w:tc>
        <w:tc>
          <w:tcPr>
            <w:tcW w:w="960" w:type="dxa"/>
            <w:noWrap/>
            <w:hideMark/>
          </w:tcPr>
          <w:p w14:paraId="217AE055" w14:textId="77777777" w:rsidR="006533CB" w:rsidRPr="003E3E66" w:rsidRDefault="006533CB" w:rsidP="004C582E">
            <w:r w:rsidRPr="003E3E66">
              <w:t>dessert</w:t>
            </w:r>
          </w:p>
        </w:tc>
        <w:tc>
          <w:tcPr>
            <w:tcW w:w="2900" w:type="dxa"/>
            <w:noWrap/>
            <w:hideMark/>
          </w:tcPr>
          <w:p w14:paraId="01FCE3B1" w14:textId="77777777" w:rsidR="006533CB" w:rsidRPr="003E3E66" w:rsidRDefault="006533CB" w:rsidP="004C582E">
            <w:r w:rsidRPr="003E3E66">
              <w:t>14</w:t>
            </w:r>
          </w:p>
        </w:tc>
        <w:tc>
          <w:tcPr>
            <w:tcW w:w="1700" w:type="dxa"/>
            <w:noWrap/>
            <w:hideMark/>
          </w:tcPr>
          <w:p w14:paraId="5DB7A35D" w14:textId="77777777" w:rsidR="006533CB" w:rsidRPr="003E3E66" w:rsidRDefault="006533CB" w:rsidP="004C582E">
            <w:r w:rsidRPr="003E3E66">
              <w:t>04:58</w:t>
            </w:r>
          </w:p>
        </w:tc>
      </w:tr>
      <w:tr w:rsidR="006533CB" w:rsidRPr="003E3E66" w14:paraId="52BB69C5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34CE50B2" w14:textId="77777777" w:rsidR="006533CB" w:rsidRPr="003E3E66" w:rsidRDefault="006533CB" w:rsidP="004C582E">
            <w:r w:rsidRPr="003E3E66">
              <w:t>M</w:t>
            </w:r>
          </w:p>
        </w:tc>
        <w:tc>
          <w:tcPr>
            <w:tcW w:w="960" w:type="dxa"/>
            <w:noWrap/>
            <w:hideMark/>
          </w:tcPr>
          <w:p w14:paraId="69FA8B7D" w14:textId="77777777" w:rsidR="006533CB" w:rsidRPr="003E3E66" w:rsidRDefault="006533CB" w:rsidP="004C582E">
            <w:r w:rsidRPr="003E3E66">
              <w:t>hard</w:t>
            </w:r>
          </w:p>
        </w:tc>
        <w:tc>
          <w:tcPr>
            <w:tcW w:w="960" w:type="dxa"/>
            <w:noWrap/>
            <w:hideMark/>
          </w:tcPr>
          <w:p w14:paraId="4BC6178C" w14:textId="77777777" w:rsidR="006533CB" w:rsidRPr="003E3E66" w:rsidRDefault="006533CB" w:rsidP="004C582E">
            <w:r w:rsidRPr="003E3E66">
              <w:t>lunch</w:t>
            </w:r>
          </w:p>
        </w:tc>
        <w:tc>
          <w:tcPr>
            <w:tcW w:w="2900" w:type="dxa"/>
            <w:noWrap/>
            <w:hideMark/>
          </w:tcPr>
          <w:p w14:paraId="0982273C" w14:textId="77777777" w:rsidR="006533CB" w:rsidRPr="003E3E66" w:rsidRDefault="006533CB" w:rsidP="004C582E">
            <w:r w:rsidRPr="003E3E66">
              <w:t>79</w:t>
            </w:r>
          </w:p>
        </w:tc>
        <w:tc>
          <w:tcPr>
            <w:tcW w:w="1700" w:type="dxa"/>
            <w:noWrap/>
            <w:hideMark/>
          </w:tcPr>
          <w:p w14:paraId="6127E650" w14:textId="77777777" w:rsidR="006533CB" w:rsidRPr="003E3E66" w:rsidRDefault="006533CB" w:rsidP="004C582E">
            <w:r w:rsidRPr="003E3E66">
              <w:t>13:44</w:t>
            </w:r>
          </w:p>
        </w:tc>
      </w:tr>
      <w:tr w:rsidR="006533CB" w:rsidRPr="003E3E66" w14:paraId="3742674A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7AD59B2E" w14:textId="77777777" w:rsidR="006533CB" w:rsidRPr="003E3E66" w:rsidRDefault="006533CB" w:rsidP="004C582E">
            <w:r w:rsidRPr="003E3E66">
              <w:t>M</w:t>
            </w:r>
          </w:p>
        </w:tc>
        <w:tc>
          <w:tcPr>
            <w:tcW w:w="960" w:type="dxa"/>
            <w:noWrap/>
            <w:hideMark/>
          </w:tcPr>
          <w:p w14:paraId="6FAF3423" w14:textId="77777777" w:rsidR="006533CB" w:rsidRPr="003E3E66" w:rsidRDefault="006533CB" w:rsidP="004C582E">
            <w:r w:rsidRPr="003E3E66">
              <w:t>soft</w:t>
            </w:r>
          </w:p>
        </w:tc>
        <w:tc>
          <w:tcPr>
            <w:tcW w:w="960" w:type="dxa"/>
            <w:noWrap/>
            <w:hideMark/>
          </w:tcPr>
          <w:p w14:paraId="2F700971" w14:textId="77777777" w:rsidR="006533CB" w:rsidRPr="003E3E66" w:rsidRDefault="006533CB" w:rsidP="004C582E">
            <w:r w:rsidRPr="003E3E66">
              <w:t>lunch</w:t>
            </w:r>
          </w:p>
        </w:tc>
        <w:tc>
          <w:tcPr>
            <w:tcW w:w="2900" w:type="dxa"/>
            <w:noWrap/>
            <w:hideMark/>
          </w:tcPr>
          <w:p w14:paraId="78270F16" w14:textId="77777777" w:rsidR="006533CB" w:rsidRPr="003E3E66" w:rsidRDefault="006533CB" w:rsidP="004C582E">
            <w:r w:rsidRPr="003E3E66">
              <w:t>51</w:t>
            </w:r>
          </w:p>
        </w:tc>
        <w:tc>
          <w:tcPr>
            <w:tcW w:w="1700" w:type="dxa"/>
            <w:noWrap/>
            <w:hideMark/>
          </w:tcPr>
          <w:p w14:paraId="0D7AB36F" w14:textId="77777777" w:rsidR="006533CB" w:rsidRPr="003E3E66" w:rsidRDefault="006533CB" w:rsidP="004C582E">
            <w:r w:rsidRPr="003E3E66">
              <w:t>08:19</w:t>
            </w:r>
          </w:p>
        </w:tc>
      </w:tr>
      <w:tr w:rsidR="006533CB" w:rsidRPr="003E3E66" w14:paraId="5E8EBDE3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0981640B" w14:textId="77777777" w:rsidR="006533CB" w:rsidRPr="003E3E66" w:rsidRDefault="006533CB" w:rsidP="004C582E">
            <w:r w:rsidRPr="003E3E66">
              <w:t>M</w:t>
            </w:r>
          </w:p>
        </w:tc>
        <w:tc>
          <w:tcPr>
            <w:tcW w:w="960" w:type="dxa"/>
            <w:noWrap/>
            <w:hideMark/>
          </w:tcPr>
          <w:p w14:paraId="43E7AB86" w14:textId="77777777" w:rsidR="006533CB" w:rsidRPr="003E3E66" w:rsidRDefault="006533CB" w:rsidP="004C582E">
            <w:r w:rsidRPr="003E3E66">
              <w:t>hard</w:t>
            </w:r>
          </w:p>
        </w:tc>
        <w:tc>
          <w:tcPr>
            <w:tcW w:w="960" w:type="dxa"/>
            <w:noWrap/>
            <w:hideMark/>
          </w:tcPr>
          <w:p w14:paraId="29AC0FFE" w14:textId="77777777" w:rsidR="006533CB" w:rsidRPr="003E3E66" w:rsidRDefault="006533CB" w:rsidP="004C582E">
            <w:r w:rsidRPr="003E3E66">
              <w:t>breakfast</w:t>
            </w:r>
          </w:p>
        </w:tc>
        <w:tc>
          <w:tcPr>
            <w:tcW w:w="2900" w:type="dxa"/>
            <w:noWrap/>
            <w:hideMark/>
          </w:tcPr>
          <w:p w14:paraId="48EE54B8" w14:textId="77777777" w:rsidR="006533CB" w:rsidRPr="003E3E66" w:rsidRDefault="006533CB" w:rsidP="004C582E">
            <w:r w:rsidRPr="003E3E66">
              <w:t>28</w:t>
            </w:r>
          </w:p>
        </w:tc>
        <w:tc>
          <w:tcPr>
            <w:tcW w:w="1700" w:type="dxa"/>
            <w:noWrap/>
            <w:hideMark/>
          </w:tcPr>
          <w:p w14:paraId="7A3501B0" w14:textId="77777777" w:rsidR="006533CB" w:rsidRPr="003E3E66" w:rsidRDefault="006533CB" w:rsidP="004C582E">
            <w:r w:rsidRPr="003E3E66">
              <w:t>10:30</w:t>
            </w:r>
          </w:p>
        </w:tc>
      </w:tr>
      <w:tr w:rsidR="006533CB" w:rsidRPr="003E3E66" w14:paraId="6C5A8536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25179E89" w14:textId="77777777" w:rsidR="006533CB" w:rsidRPr="003E3E66" w:rsidRDefault="006533CB" w:rsidP="004C582E">
            <w:r w:rsidRPr="003E3E66">
              <w:t>M</w:t>
            </w:r>
          </w:p>
        </w:tc>
        <w:tc>
          <w:tcPr>
            <w:tcW w:w="960" w:type="dxa"/>
            <w:noWrap/>
            <w:hideMark/>
          </w:tcPr>
          <w:p w14:paraId="1629A4EB" w14:textId="77777777" w:rsidR="006533CB" w:rsidRPr="003E3E66" w:rsidRDefault="006533CB" w:rsidP="004C582E">
            <w:r w:rsidRPr="003E3E66">
              <w:t>hard</w:t>
            </w:r>
          </w:p>
        </w:tc>
        <w:tc>
          <w:tcPr>
            <w:tcW w:w="960" w:type="dxa"/>
            <w:noWrap/>
            <w:hideMark/>
          </w:tcPr>
          <w:p w14:paraId="56A89938" w14:textId="77777777" w:rsidR="006533CB" w:rsidRPr="003E3E66" w:rsidRDefault="006533CB" w:rsidP="004C582E">
            <w:r w:rsidRPr="003E3E66">
              <w:t>dinner</w:t>
            </w:r>
          </w:p>
        </w:tc>
        <w:tc>
          <w:tcPr>
            <w:tcW w:w="2900" w:type="dxa"/>
            <w:noWrap/>
            <w:hideMark/>
          </w:tcPr>
          <w:p w14:paraId="1D0AEEFC" w14:textId="77777777" w:rsidR="006533CB" w:rsidRPr="003E3E66" w:rsidRDefault="006533CB" w:rsidP="004C582E">
            <w:r w:rsidRPr="003E3E66">
              <w:t>60</w:t>
            </w:r>
          </w:p>
        </w:tc>
        <w:tc>
          <w:tcPr>
            <w:tcW w:w="1700" w:type="dxa"/>
            <w:noWrap/>
            <w:hideMark/>
          </w:tcPr>
          <w:p w14:paraId="477EF3C4" w14:textId="77777777" w:rsidR="006533CB" w:rsidRPr="003E3E66" w:rsidRDefault="006533CB" w:rsidP="004C582E">
            <w:r w:rsidRPr="003E3E66">
              <w:t>24:46</w:t>
            </w:r>
          </w:p>
        </w:tc>
      </w:tr>
      <w:tr w:rsidR="006533CB" w:rsidRPr="003E3E66" w14:paraId="45A21B59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67B54EBE" w14:textId="77777777" w:rsidR="006533CB" w:rsidRPr="003E3E66" w:rsidRDefault="006533CB" w:rsidP="004C582E">
            <w:r w:rsidRPr="003E3E66">
              <w:t>M</w:t>
            </w:r>
          </w:p>
        </w:tc>
        <w:tc>
          <w:tcPr>
            <w:tcW w:w="960" w:type="dxa"/>
            <w:noWrap/>
            <w:hideMark/>
          </w:tcPr>
          <w:p w14:paraId="319ABF0B" w14:textId="77777777" w:rsidR="006533CB" w:rsidRPr="003E3E66" w:rsidRDefault="006533CB" w:rsidP="004C582E">
            <w:r w:rsidRPr="003E3E66">
              <w:t>hard</w:t>
            </w:r>
          </w:p>
        </w:tc>
        <w:tc>
          <w:tcPr>
            <w:tcW w:w="960" w:type="dxa"/>
            <w:noWrap/>
            <w:hideMark/>
          </w:tcPr>
          <w:p w14:paraId="189FD1AE" w14:textId="77777777" w:rsidR="006533CB" w:rsidRPr="003E3E66" w:rsidRDefault="006533CB" w:rsidP="004C582E">
            <w:r w:rsidRPr="003E3E66">
              <w:t>lunch</w:t>
            </w:r>
          </w:p>
        </w:tc>
        <w:tc>
          <w:tcPr>
            <w:tcW w:w="2900" w:type="dxa"/>
            <w:noWrap/>
            <w:hideMark/>
          </w:tcPr>
          <w:p w14:paraId="463BBB08" w14:textId="77777777" w:rsidR="006533CB" w:rsidRPr="003E3E66" w:rsidRDefault="006533CB" w:rsidP="004C582E">
            <w:r w:rsidRPr="003E3E66">
              <w:t>82</w:t>
            </w:r>
          </w:p>
        </w:tc>
        <w:tc>
          <w:tcPr>
            <w:tcW w:w="1700" w:type="dxa"/>
            <w:noWrap/>
            <w:hideMark/>
          </w:tcPr>
          <w:p w14:paraId="7C82EBEF" w14:textId="77777777" w:rsidR="006533CB" w:rsidRPr="003E3E66" w:rsidRDefault="006533CB" w:rsidP="004C582E">
            <w:r w:rsidRPr="003E3E66">
              <w:t>18:58</w:t>
            </w:r>
          </w:p>
        </w:tc>
      </w:tr>
      <w:tr w:rsidR="006533CB" w:rsidRPr="003E3E66" w14:paraId="63F2219C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76FFF1FB" w14:textId="77777777" w:rsidR="006533CB" w:rsidRPr="003E3E66" w:rsidRDefault="006533CB" w:rsidP="004C582E">
            <w:r w:rsidRPr="003E3E66">
              <w:t>N</w:t>
            </w:r>
          </w:p>
        </w:tc>
        <w:tc>
          <w:tcPr>
            <w:tcW w:w="960" w:type="dxa"/>
            <w:noWrap/>
            <w:hideMark/>
          </w:tcPr>
          <w:p w14:paraId="53F3236B" w14:textId="77777777" w:rsidR="006533CB" w:rsidRPr="003E3E66" w:rsidRDefault="006533CB" w:rsidP="004C582E">
            <w:r w:rsidRPr="003E3E66">
              <w:t>soft</w:t>
            </w:r>
          </w:p>
        </w:tc>
        <w:tc>
          <w:tcPr>
            <w:tcW w:w="960" w:type="dxa"/>
            <w:noWrap/>
            <w:hideMark/>
          </w:tcPr>
          <w:p w14:paraId="31A295D1" w14:textId="77777777" w:rsidR="006533CB" w:rsidRPr="003E3E66" w:rsidRDefault="006533CB" w:rsidP="004C582E">
            <w:r w:rsidRPr="003E3E66">
              <w:t>dinner</w:t>
            </w:r>
          </w:p>
        </w:tc>
        <w:tc>
          <w:tcPr>
            <w:tcW w:w="2900" w:type="dxa"/>
            <w:noWrap/>
            <w:hideMark/>
          </w:tcPr>
          <w:p w14:paraId="455A3384" w14:textId="77777777" w:rsidR="006533CB" w:rsidRPr="003E3E66" w:rsidRDefault="006533CB" w:rsidP="004C582E">
            <w:r w:rsidRPr="003E3E66">
              <w:t>40</w:t>
            </w:r>
          </w:p>
        </w:tc>
        <w:tc>
          <w:tcPr>
            <w:tcW w:w="1700" w:type="dxa"/>
            <w:noWrap/>
            <w:hideMark/>
          </w:tcPr>
          <w:p w14:paraId="30771876" w14:textId="77777777" w:rsidR="006533CB" w:rsidRPr="003E3E66" w:rsidRDefault="006533CB" w:rsidP="004C582E">
            <w:r w:rsidRPr="003E3E66">
              <w:t>08:58</w:t>
            </w:r>
          </w:p>
        </w:tc>
      </w:tr>
      <w:tr w:rsidR="006533CB" w:rsidRPr="003E3E66" w14:paraId="1673E9D3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5B004718" w14:textId="77777777" w:rsidR="006533CB" w:rsidRPr="003E3E66" w:rsidRDefault="006533CB" w:rsidP="004C582E">
            <w:r w:rsidRPr="003E3E66">
              <w:t>N</w:t>
            </w:r>
          </w:p>
        </w:tc>
        <w:tc>
          <w:tcPr>
            <w:tcW w:w="960" w:type="dxa"/>
            <w:noWrap/>
            <w:hideMark/>
          </w:tcPr>
          <w:p w14:paraId="34B4535D" w14:textId="77777777" w:rsidR="006533CB" w:rsidRPr="003E3E66" w:rsidRDefault="006533CB" w:rsidP="004C582E">
            <w:r w:rsidRPr="003E3E66">
              <w:t>soft</w:t>
            </w:r>
          </w:p>
        </w:tc>
        <w:tc>
          <w:tcPr>
            <w:tcW w:w="960" w:type="dxa"/>
            <w:noWrap/>
            <w:hideMark/>
          </w:tcPr>
          <w:p w14:paraId="04EEE2FE" w14:textId="77777777" w:rsidR="006533CB" w:rsidRPr="003E3E66" w:rsidRDefault="006533CB" w:rsidP="004C582E">
            <w:r w:rsidRPr="003E3E66">
              <w:t>lunch</w:t>
            </w:r>
          </w:p>
        </w:tc>
        <w:tc>
          <w:tcPr>
            <w:tcW w:w="2900" w:type="dxa"/>
            <w:noWrap/>
            <w:hideMark/>
          </w:tcPr>
          <w:p w14:paraId="5B86D355" w14:textId="77777777" w:rsidR="006533CB" w:rsidRPr="003E3E66" w:rsidRDefault="006533CB" w:rsidP="004C582E">
            <w:r w:rsidRPr="003E3E66">
              <w:t>43</w:t>
            </w:r>
          </w:p>
        </w:tc>
        <w:tc>
          <w:tcPr>
            <w:tcW w:w="1700" w:type="dxa"/>
            <w:noWrap/>
            <w:hideMark/>
          </w:tcPr>
          <w:p w14:paraId="5E665266" w14:textId="77777777" w:rsidR="006533CB" w:rsidRPr="003E3E66" w:rsidRDefault="006533CB" w:rsidP="004C582E">
            <w:r w:rsidRPr="003E3E66">
              <w:t>09:14</w:t>
            </w:r>
          </w:p>
        </w:tc>
      </w:tr>
      <w:tr w:rsidR="006533CB" w:rsidRPr="003E3E66" w14:paraId="66457446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77DE042A" w14:textId="77777777" w:rsidR="006533CB" w:rsidRPr="003E3E66" w:rsidRDefault="006533CB" w:rsidP="004C582E">
            <w:r w:rsidRPr="003E3E66">
              <w:lastRenderedPageBreak/>
              <w:t>N</w:t>
            </w:r>
          </w:p>
        </w:tc>
        <w:tc>
          <w:tcPr>
            <w:tcW w:w="960" w:type="dxa"/>
            <w:noWrap/>
            <w:hideMark/>
          </w:tcPr>
          <w:p w14:paraId="1B52A829" w14:textId="77777777" w:rsidR="006533CB" w:rsidRPr="003E3E66" w:rsidRDefault="006533CB" w:rsidP="004C582E">
            <w:r w:rsidRPr="003E3E66">
              <w:t>hard</w:t>
            </w:r>
          </w:p>
        </w:tc>
        <w:tc>
          <w:tcPr>
            <w:tcW w:w="960" w:type="dxa"/>
            <w:noWrap/>
            <w:hideMark/>
          </w:tcPr>
          <w:p w14:paraId="4D09EBC2" w14:textId="77777777" w:rsidR="006533CB" w:rsidRPr="003E3E66" w:rsidRDefault="006533CB" w:rsidP="004C582E">
            <w:r w:rsidRPr="003E3E66">
              <w:t>breakfast</w:t>
            </w:r>
          </w:p>
        </w:tc>
        <w:tc>
          <w:tcPr>
            <w:tcW w:w="2900" w:type="dxa"/>
            <w:noWrap/>
            <w:hideMark/>
          </w:tcPr>
          <w:p w14:paraId="10A65A87" w14:textId="77777777" w:rsidR="006533CB" w:rsidRPr="003E3E66" w:rsidRDefault="006533CB" w:rsidP="004C582E">
            <w:r w:rsidRPr="003E3E66">
              <w:t>18</w:t>
            </w:r>
          </w:p>
        </w:tc>
        <w:tc>
          <w:tcPr>
            <w:tcW w:w="1700" w:type="dxa"/>
            <w:noWrap/>
            <w:hideMark/>
          </w:tcPr>
          <w:p w14:paraId="58EBB9D8" w14:textId="77777777" w:rsidR="006533CB" w:rsidRPr="003E3E66" w:rsidRDefault="006533CB" w:rsidP="004C582E">
            <w:r w:rsidRPr="003E3E66">
              <w:t>06:35</w:t>
            </w:r>
          </w:p>
        </w:tc>
      </w:tr>
      <w:tr w:rsidR="006533CB" w:rsidRPr="003E3E66" w14:paraId="05FFB354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118A9559" w14:textId="77777777" w:rsidR="006533CB" w:rsidRPr="003E3E66" w:rsidRDefault="006533CB" w:rsidP="004C582E">
            <w:r w:rsidRPr="003E3E66">
              <w:t>N</w:t>
            </w:r>
          </w:p>
        </w:tc>
        <w:tc>
          <w:tcPr>
            <w:tcW w:w="960" w:type="dxa"/>
            <w:noWrap/>
            <w:hideMark/>
          </w:tcPr>
          <w:p w14:paraId="0C902ABC" w14:textId="77777777" w:rsidR="006533CB" w:rsidRPr="003E3E66" w:rsidRDefault="006533CB" w:rsidP="004C582E">
            <w:r w:rsidRPr="003E3E66">
              <w:t>hard</w:t>
            </w:r>
          </w:p>
        </w:tc>
        <w:tc>
          <w:tcPr>
            <w:tcW w:w="960" w:type="dxa"/>
            <w:noWrap/>
            <w:hideMark/>
          </w:tcPr>
          <w:p w14:paraId="11C43901" w14:textId="77777777" w:rsidR="006533CB" w:rsidRPr="003E3E66" w:rsidRDefault="006533CB" w:rsidP="004C582E">
            <w:r w:rsidRPr="003E3E66">
              <w:t>dinner</w:t>
            </w:r>
          </w:p>
        </w:tc>
        <w:tc>
          <w:tcPr>
            <w:tcW w:w="2900" w:type="dxa"/>
            <w:noWrap/>
            <w:hideMark/>
          </w:tcPr>
          <w:p w14:paraId="2FCB9283" w14:textId="77777777" w:rsidR="006533CB" w:rsidRPr="003E3E66" w:rsidRDefault="006533CB" w:rsidP="004C582E">
            <w:r w:rsidRPr="003E3E66">
              <w:t>40</w:t>
            </w:r>
          </w:p>
        </w:tc>
        <w:tc>
          <w:tcPr>
            <w:tcW w:w="1700" w:type="dxa"/>
            <w:noWrap/>
            <w:hideMark/>
          </w:tcPr>
          <w:p w14:paraId="2FC07971" w14:textId="77777777" w:rsidR="006533CB" w:rsidRPr="003E3E66" w:rsidRDefault="006533CB" w:rsidP="004C582E">
            <w:r w:rsidRPr="003E3E66">
              <w:t>15:05</w:t>
            </w:r>
          </w:p>
        </w:tc>
      </w:tr>
      <w:tr w:rsidR="006533CB" w:rsidRPr="003E3E66" w14:paraId="191BFDBC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3D8F57BC" w14:textId="77777777" w:rsidR="006533CB" w:rsidRPr="003E3E66" w:rsidRDefault="006533CB" w:rsidP="004C582E">
            <w:r w:rsidRPr="003E3E66">
              <w:t>N</w:t>
            </w:r>
          </w:p>
        </w:tc>
        <w:tc>
          <w:tcPr>
            <w:tcW w:w="960" w:type="dxa"/>
            <w:noWrap/>
            <w:hideMark/>
          </w:tcPr>
          <w:p w14:paraId="3F25A64E" w14:textId="77777777" w:rsidR="006533CB" w:rsidRPr="003E3E66" w:rsidRDefault="006533CB" w:rsidP="004C582E">
            <w:r w:rsidRPr="003E3E66">
              <w:t>hard</w:t>
            </w:r>
          </w:p>
        </w:tc>
        <w:tc>
          <w:tcPr>
            <w:tcW w:w="960" w:type="dxa"/>
            <w:noWrap/>
            <w:hideMark/>
          </w:tcPr>
          <w:p w14:paraId="2269E477" w14:textId="77777777" w:rsidR="006533CB" w:rsidRPr="003E3E66" w:rsidRDefault="006533CB" w:rsidP="004C582E">
            <w:r w:rsidRPr="003E3E66">
              <w:t>lunch</w:t>
            </w:r>
          </w:p>
        </w:tc>
        <w:tc>
          <w:tcPr>
            <w:tcW w:w="2900" w:type="dxa"/>
            <w:noWrap/>
            <w:hideMark/>
          </w:tcPr>
          <w:p w14:paraId="536E72CF" w14:textId="77777777" w:rsidR="006533CB" w:rsidRPr="003E3E66" w:rsidRDefault="006533CB" w:rsidP="004C582E">
            <w:r w:rsidRPr="003E3E66">
              <w:t>52</w:t>
            </w:r>
          </w:p>
        </w:tc>
        <w:tc>
          <w:tcPr>
            <w:tcW w:w="1700" w:type="dxa"/>
            <w:noWrap/>
            <w:hideMark/>
          </w:tcPr>
          <w:p w14:paraId="4F375746" w14:textId="77777777" w:rsidR="006533CB" w:rsidRPr="003E3E66" w:rsidRDefault="006533CB" w:rsidP="004C582E">
            <w:r w:rsidRPr="003E3E66">
              <w:t>11:45</w:t>
            </w:r>
          </w:p>
        </w:tc>
      </w:tr>
      <w:tr w:rsidR="006533CB" w:rsidRPr="003E3E66" w14:paraId="3DA5989E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61E1DEF3" w14:textId="77777777" w:rsidR="006533CB" w:rsidRPr="003E3E66" w:rsidRDefault="006533CB" w:rsidP="004C582E">
            <w:r w:rsidRPr="003E3E66">
              <w:t>N</w:t>
            </w:r>
          </w:p>
        </w:tc>
        <w:tc>
          <w:tcPr>
            <w:tcW w:w="960" w:type="dxa"/>
            <w:noWrap/>
            <w:hideMark/>
          </w:tcPr>
          <w:p w14:paraId="3132FF53" w14:textId="77777777" w:rsidR="006533CB" w:rsidRPr="003E3E66" w:rsidRDefault="006533CB" w:rsidP="004C582E">
            <w:r w:rsidRPr="003E3E66">
              <w:t>soft</w:t>
            </w:r>
          </w:p>
        </w:tc>
        <w:tc>
          <w:tcPr>
            <w:tcW w:w="960" w:type="dxa"/>
            <w:noWrap/>
            <w:hideMark/>
          </w:tcPr>
          <w:p w14:paraId="0C79CDF9" w14:textId="77777777" w:rsidR="006533CB" w:rsidRPr="003E3E66" w:rsidRDefault="006533CB" w:rsidP="004C582E">
            <w:r w:rsidRPr="003E3E66">
              <w:t>dinner</w:t>
            </w:r>
          </w:p>
        </w:tc>
        <w:tc>
          <w:tcPr>
            <w:tcW w:w="2900" w:type="dxa"/>
            <w:noWrap/>
            <w:hideMark/>
          </w:tcPr>
          <w:p w14:paraId="37DF937D" w14:textId="77777777" w:rsidR="006533CB" w:rsidRPr="003E3E66" w:rsidRDefault="006533CB" w:rsidP="004C582E">
            <w:r w:rsidRPr="003E3E66">
              <w:t>44</w:t>
            </w:r>
          </w:p>
        </w:tc>
        <w:tc>
          <w:tcPr>
            <w:tcW w:w="1700" w:type="dxa"/>
            <w:noWrap/>
            <w:hideMark/>
          </w:tcPr>
          <w:p w14:paraId="1729E792" w14:textId="77777777" w:rsidR="006533CB" w:rsidRPr="003E3E66" w:rsidRDefault="006533CB" w:rsidP="004C582E">
            <w:r w:rsidRPr="003E3E66">
              <w:t>08:32</w:t>
            </w:r>
          </w:p>
        </w:tc>
      </w:tr>
      <w:tr w:rsidR="006533CB" w:rsidRPr="003E3E66" w14:paraId="169C79A5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14DCB14E" w14:textId="77777777" w:rsidR="006533CB" w:rsidRPr="003E3E66" w:rsidRDefault="006533CB" w:rsidP="004C582E">
            <w:r w:rsidRPr="003E3E66">
              <w:t>N</w:t>
            </w:r>
          </w:p>
        </w:tc>
        <w:tc>
          <w:tcPr>
            <w:tcW w:w="960" w:type="dxa"/>
            <w:noWrap/>
            <w:hideMark/>
          </w:tcPr>
          <w:p w14:paraId="718AB0E2" w14:textId="77777777" w:rsidR="006533CB" w:rsidRPr="003E3E66" w:rsidRDefault="006533CB" w:rsidP="004C582E">
            <w:r w:rsidRPr="003E3E66">
              <w:t>soft</w:t>
            </w:r>
          </w:p>
        </w:tc>
        <w:tc>
          <w:tcPr>
            <w:tcW w:w="960" w:type="dxa"/>
            <w:noWrap/>
            <w:hideMark/>
          </w:tcPr>
          <w:p w14:paraId="70B0CD1A" w14:textId="77777777" w:rsidR="006533CB" w:rsidRPr="003E3E66" w:rsidRDefault="006533CB" w:rsidP="004C582E">
            <w:r w:rsidRPr="003E3E66">
              <w:t>lunch</w:t>
            </w:r>
          </w:p>
        </w:tc>
        <w:tc>
          <w:tcPr>
            <w:tcW w:w="2900" w:type="dxa"/>
            <w:noWrap/>
            <w:hideMark/>
          </w:tcPr>
          <w:p w14:paraId="49B95A27" w14:textId="77777777" w:rsidR="006533CB" w:rsidRPr="003E3E66" w:rsidRDefault="006533CB" w:rsidP="004C582E">
            <w:r w:rsidRPr="003E3E66">
              <w:t>54</w:t>
            </w:r>
          </w:p>
        </w:tc>
        <w:tc>
          <w:tcPr>
            <w:tcW w:w="1700" w:type="dxa"/>
            <w:noWrap/>
            <w:hideMark/>
          </w:tcPr>
          <w:p w14:paraId="66C45FCF" w14:textId="77777777" w:rsidR="006533CB" w:rsidRPr="003E3E66" w:rsidRDefault="006533CB" w:rsidP="004C582E">
            <w:r w:rsidRPr="003E3E66">
              <w:t>09:04</w:t>
            </w:r>
          </w:p>
        </w:tc>
      </w:tr>
      <w:tr w:rsidR="006533CB" w:rsidRPr="003E3E66" w14:paraId="4A7B2BE0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0BF36292" w14:textId="77777777" w:rsidR="006533CB" w:rsidRPr="003E3E66" w:rsidRDefault="006533CB" w:rsidP="004C582E">
            <w:r w:rsidRPr="003E3E66">
              <w:t>N</w:t>
            </w:r>
          </w:p>
        </w:tc>
        <w:tc>
          <w:tcPr>
            <w:tcW w:w="960" w:type="dxa"/>
            <w:noWrap/>
            <w:hideMark/>
          </w:tcPr>
          <w:p w14:paraId="1319344A" w14:textId="77777777" w:rsidR="006533CB" w:rsidRPr="003E3E66" w:rsidRDefault="006533CB" w:rsidP="004C582E">
            <w:r w:rsidRPr="003E3E66">
              <w:t>hard</w:t>
            </w:r>
          </w:p>
        </w:tc>
        <w:tc>
          <w:tcPr>
            <w:tcW w:w="960" w:type="dxa"/>
            <w:noWrap/>
            <w:hideMark/>
          </w:tcPr>
          <w:p w14:paraId="48F7A5AB" w14:textId="77777777" w:rsidR="006533CB" w:rsidRPr="003E3E66" w:rsidRDefault="006533CB" w:rsidP="004C582E">
            <w:r w:rsidRPr="003E3E66">
              <w:t>breakfast</w:t>
            </w:r>
          </w:p>
        </w:tc>
        <w:tc>
          <w:tcPr>
            <w:tcW w:w="2900" w:type="dxa"/>
            <w:noWrap/>
            <w:hideMark/>
          </w:tcPr>
          <w:p w14:paraId="5F9B6018" w14:textId="77777777" w:rsidR="006533CB" w:rsidRPr="003E3E66" w:rsidRDefault="006533CB" w:rsidP="004C582E">
            <w:r w:rsidRPr="003E3E66">
              <w:t>16</w:t>
            </w:r>
          </w:p>
        </w:tc>
        <w:tc>
          <w:tcPr>
            <w:tcW w:w="1700" w:type="dxa"/>
            <w:noWrap/>
            <w:hideMark/>
          </w:tcPr>
          <w:p w14:paraId="66C263CA" w14:textId="77777777" w:rsidR="006533CB" w:rsidRPr="003E3E66" w:rsidRDefault="006533CB" w:rsidP="004C582E">
            <w:r w:rsidRPr="003E3E66">
              <w:t>06:20</w:t>
            </w:r>
          </w:p>
        </w:tc>
      </w:tr>
      <w:tr w:rsidR="006533CB" w:rsidRPr="003E3E66" w14:paraId="648910DB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724F1500" w14:textId="77777777" w:rsidR="006533CB" w:rsidRPr="003E3E66" w:rsidRDefault="006533CB" w:rsidP="004C582E">
            <w:r w:rsidRPr="003E3E66">
              <w:t>N</w:t>
            </w:r>
          </w:p>
        </w:tc>
        <w:tc>
          <w:tcPr>
            <w:tcW w:w="960" w:type="dxa"/>
            <w:noWrap/>
            <w:hideMark/>
          </w:tcPr>
          <w:p w14:paraId="5EE59F07" w14:textId="77777777" w:rsidR="006533CB" w:rsidRPr="003E3E66" w:rsidRDefault="006533CB" w:rsidP="004C582E">
            <w:r w:rsidRPr="003E3E66">
              <w:t>hard</w:t>
            </w:r>
          </w:p>
        </w:tc>
        <w:tc>
          <w:tcPr>
            <w:tcW w:w="960" w:type="dxa"/>
            <w:noWrap/>
            <w:hideMark/>
          </w:tcPr>
          <w:p w14:paraId="2A12BD77" w14:textId="77777777" w:rsidR="006533CB" w:rsidRPr="003E3E66" w:rsidRDefault="006533CB" w:rsidP="004C582E">
            <w:r w:rsidRPr="003E3E66">
              <w:t>dinner</w:t>
            </w:r>
          </w:p>
        </w:tc>
        <w:tc>
          <w:tcPr>
            <w:tcW w:w="2900" w:type="dxa"/>
            <w:noWrap/>
            <w:hideMark/>
          </w:tcPr>
          <w:p w14:paraId="2BFB439E" w14:textId="77777777" w:rsidR="006533CB" w:rsidRPr="003E3E66" w:rsidRDefault="006533CB" w:rsidP="004C582E">
            <w:r w:rsidRPr="003E3E66">
              <w:t>36</w:t>
            </w:r>
          </w:p>
        </w:tc>
        <w:tc>
          <w:tcPr>
            <w:tcW w:w="1700" w:type="dxa"/>
            <w:noWrap/>
            <w:hideMark/>
          </w:tcPr>
          <w:p w14:paraId="615DBF84" w14:textId="77777777" w:rsidR="006533CB" w:rsidRPr="003E3E66" w:rsidRDefault="006533CB" w:rsidP="004C582E">
            <w:r w:rsidRPr="003E3E66">
              <w:t>10:53</w:t>
            </w:r>
          </w:p>
        </w:tc>
      </w:tr>
      <w:tr w:rsidR="006533CB" w:rsidRPr="003E3E66" w14:paraId="0135E959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79587C98" w14:textId="77777777" w:rsidR="006533CB" w:rsidRPr="003E3E66" w:rsidRDefault="006533CB" w:rsidP="004C582E">
            <w:r w:rsidRPr="003E3E66">
              <w:t>N</w:t>
            </w:r>
          </w:p>
        </w:tc>
        <w:tc>
          <w:tcPr>
            <w:tcW w:w="960" w:type="dxa"/>
            <w:noWrap/>
            <w:hideMark/>
          </w:tcPr>
          <w:p w14:paraId="52B0C7A8" w14:textId="77777777" w:rsidR="006533CB" w:rsidRPr="003E3E66" w:rsidRDefault="006533CB" w:rsidP="004C582E">
            <w:r w:rsidRPr="003E3E66">
              <w:t>hard</w:t>
            </w:r>
          </w:p>
        </w:tc>
        <w:tc>
          <w:tcPr>
            <w:tcW w:w="960" w:type="dxa"/>
            <w:noWrap/>
            <w:hideMark/>
          </w:tcPr>
          <w:p w14:paraId="62E85C5C" w14:textId="77777777" w:rsidR="006533CB" w:rsidRPr="003E3E66" w:rsidRDefault="006533CB" w:rsidP="004C582E">
            <w:r w:rsidRPr="003E3E66">
              <w:t>lunch</w:t>
            </w:r>
          </w:p>
        </w:tc>
        <w:tc>
          <w:tcPr>
            <w:tcW w:w="2900" w:type="dxa"/>
            <w:noWrap/>
            <w:hideMark/>
          </w:tcPr>
          <w:p w14:paraId="072C1795" w14:textId="77777777" w:rsidR="006533CB" w:rsidRPr="003E3E66" w:rsidRDefault="006533CB" w:rsidP="004C582E">
            <w:r w:rsidRPr="003E3E66">
              <w:t>30</w:t>
            </w:r>
          </w:p>
        </w:tc>
        <w:tc>
          <w:tcPr>
            <w:tcW w:w="1700" w:type="dxa"/>
            <w:noWrap/>
            <w:hideMark/>
          </w:tcPr>
          <w:p w14:paraId="419160A8" w14:textId="77777777" w:rsidR="006533CB" w:rsidRPr="003E3E66" w:rsidRDefault="006533CB" w:rsidP="004C582E">
            <w:r w:rsidRPr="003E3E66">
              <w:t>07:17</w:t>
            </w:r>
          </w:p>
        </w:tc>
      </w:tr>
      <w:tr w:rsidR="006533CB" w:rsidRPr="003E3E66" w14:paraId="0A98D532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0C45A66B" w14:textId="77777777" w:rsidR="006533CB" w:rsidRPr="003E3E66" w:rsidRDefault="006533CB" w:rsidP="004C582E">
            <w:r w:rsidRPr="003E3E66">
              <w:t>O</w:t>
            </w:r>
          </w:p>
        </w:tc>
        <w:tc>
          <w:tcPr>
            <w:tcW w:w="960" w:type="dxa"/>
            <w:noWrap/>
            <w:hideMark/>
          </w:tcPr>
          <w:p w14:paraId="670E1B5B" w14:textId="77777777" w:rsidR="006533CB" w:rsidRPr="003E3E66" w:rsidRDefault="006533CB" w:rsidP="004C582E">
            <w:r w:rsidRPr="003E3E66">
              <w:t>soft</w:t>
            </w:r>
          </w:p>
        </w:tc>
        <w:tc>
          <w:tcPr>
            <w:tcW w:w="960" w:type="dxa"/>
            <w:noWrap/>
            <w:hideMark/>
          </w:tcPr>
          <w:p w14:paraId="233C5827" w14:textId="77777777" w:rsidR="006533CB" w:rsidRPr="003E3E66" w:rsidRDefault="006533CB" w:rsidP="004C582E">
            <w:r w:rsidRPr="003E3E66">
              <w:t>lunch</w:t>
            </w:r>
          </w:p>
        </w:tc>
        <w:tc>
          <w:tcPr>
            <w:tcW w:w="2900" w:type="dxa"/>
            <w:noWrap/>
            <w:hideMark/>
          </w:tcPr>
          <w:p w14:paraId="5D0E831E" w14:textId="77777777" w:rsidR="006533CB" w:rsidRPr="003E3E66" w:rsidRDefault="006533CB" w:rsidP="004C582E">
            <w:r w:rsidRPr="003E3E66">
              <w:t>26</w:t>
            </w:r>
          </w:p>
        </w:tc>
        <w:tc>
          <w:tcPr>
            <w:tcW w:w="1700" w:type="dxa"/>
            <w:noWrap/>
            <w:hideMark/>
          </w:tcPr>
          <w:p w14:paraId="10C90386" w14:textId="77777777" w:rsidR="006533CB" w:rsidRPr="003E3E66" w:rsidRDefault="006533CB" w:rsidP="004C582E">
            <w:r w:rsidRPr="003E3E66">
              <w:t>12:52</w:t>
            </w:r>
          </w:p>
        </w:tc>
      </w:tr>
      <w:tr w:rsidR="006533CB" w:rsidRPr="003E3E66" w14:paraId="49CABAC2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24378468" w14:textId="77777777" w:rsidR="006533CB" w:rsidRPr="003E3E66" w:rsidRDefault="006533CB" w:rsidP="004C582E">
            <w:r w:rsidRPr="003E3E66">
              <w:t>O</w:t>
            </w:r>
          </w:p>
        </w:tc>
        <w:tc>
          <w:tcPr>
            <w:tcW w:w="960" w:type="dxa"/>
            <w:noWrap/>
            <w:hideMark/>
          </w:tcPr>
          <w:p w14:paraId="00DF47D3" w14:textId="77777777" w:rsidR="006533CB" w:rsidRPr="003E3E66" w:rsidRDefault="006533CB" w:rsidP="004C582E">
            <w:r w:rsidRPr="003E3E66">
              <w:t>hard</w:t>
            </w:r>
          </w:p>
        </w:tc>
        <w:tc>
          <w:tcPr>
            <w:tcW w:w="960" w:type="dxa"/>
            <w:noWrap/>
            <w:hideMark/>
          </w:tcPr>
          <w:p w14:paraId="10D32C6B" w14:textId="77777777" w:rsidR="006533CB" w:rsidRPr="003E3E66" w:rsidRDefault="006533CB" w:rsidP="004C582E">
            <w:r w:rsidRPr="003E3E66">
              <w:t>dinner</w:t>
            </w:r>
          </w:p>
        </w:tc>
        <w:tc>
          <w:tcPr>
            <w:tcW w:w="2900" w:type="dxa"/>
            <w:noWrap/>
            <w:hideMark/>
          </w:tcPr>
          <w:p w14:paraId="105BB248" w14:textId="77777777" w:rsidR="006533CB" w:rsidRPr="003E3E66" w:rsidRDefault="006533CB" w:rsidP="004C582E">
            <w:r w:rsidRPr="003E3E66">
              <w:t>23</w:t>
            </w:r>
          </w:p>
        </w:tc>
        <w:tc>
          <w:tcPr>
            <w:tcW w:w="1700" w:type="dxa"/>
            <w:noWrap/>
            <w:hideMark/>
          </w:tcPr>
          <w:p w14:paraId="28D335FC" w14:textId="77777777" w:rsidR="006533CB" w:rsidRPr="003E3E66" w:rsidRDefault="006533CB" w:rsidP="004C582E">
            <w:r w:rsidRPr="003E3E66">
              <w:t>14:39</w:t>
            </w:r>
          </w:p>
        </w:tc>
      </w:tr>
      <w:tr w:rsidR="006533CB" w:rsidRPr="003E3E66" w14:paraId="283EC070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016B7B23" w14:textId="77777777" w:rsidR="006533CB" w:rsidRPr="003E3E66" w:rsidRDefault="006533CB" w:rsidP="004C582E">
            <w:r w:rsidRPr="003E3E66">
              <w:t>O</w:t>
            </w:r>
          </w:p>
        </w:tc>
        <w:tc>
          <w:tcPr>
            <w:tcW w:w="960" w:type="dxa"/>
            <w:noWrap/>
            <w:hideMark/>
          </w:tcPr>
          <w:p w14:paraId="135F90A2" w14:textId="77777777" w:rsidR="006533CB" w:rsidRPr="003E3E66" w:rsidRDefault="006533CB" w:rsidP="004C582E">
            <w:r w:rsidRPr="003E3E66">
              <w:t>hard</w:t>
            </w:r>
          </w:p>
        </w:tc>
        <w:tc>
          <w:tcPr>
            <w:tcW w:w="960" w:type="dxa"/>
            <w:noWrap/>
            <w:hideMark/>
          </w:tcPr>
          <w:p w14:paraId="543C630E" w14:textId="77777777" w:rsidR="006533CB" w:rsidRPr="003E3E66" w:rsidRDefault="006533CB" w:rsidP="004C582E">
            <w:r w:rsidRPr="003E3E66">
              <w:t>lunch</w:t>
            </w:r>
          </w:p>
        </w:tc>
        <w:tc>
          <w:tcPr>
            <w:tcW w:w="2900" w:type="dxa"/>
            <w:noWrap/>
            <w:hideMark/>
          </w:tcPr>
          <w:p w14:paraId="2BB0EB03" w14:textId="77777777" w:rsidR="006533CB" w:rsidRPr="003E3E66" w:rsidRDefault="006533CB" w:rsidP="004C582E">
            <w:r w:rsidRPr="003E3E66">
              <w:t>22</w:t>
            </w:r>
          </w:p>
        </w:tc>
        <w:tc>
          <w:tcPr>
            <w:tcW w:w="1700" w:type="dxa"/>
            <w:noWrap/>
            <w:hideMark/>
          </w:tcPr>
          <w:p w14:paraId="3D34A8DB" w14:textId="77777777" w:rsidR="006533CB" w:rsidRPr="003E3E66" w:rsidRDefault="006533CB" w:rsidP="004C582E">
            <w:r w:rsidRPr="003E3E66">
              <w:t>17:11</w:t>
            </w:r>
          </w:p>
        </w:tc>
      </w:tr>
      <w:tr w:rsidR="006533CB" w:rsidRPr="003E3E66" w14:paraId="2FD0E7F4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0A694B3A" w14:textId="77777777" w:rsidR="006533CB" w:rsidRPr="003E3E66" w:rsidRDefault="006533CB" w:rsidP="004C582E">
            <w:r w:rsidRPr="003E3E66">
              <w:t>O</w:t>
            </w:r>
          </w:p>
        </w:tc>
        <w:tc>
          <w:tcPr>
            <w:tcW w:w="960" w:type="dxa"/>
            <w:noWrap/>
            <w:hideMark/>
          </w:tcPr>
          <w:p w14:paraId="0477AEF0" w14:textId="77777777" w:rsidR="006533CB" w:rsidRPr="003E3E66" w:rsidRDefault="006533CB" w:rsidP="004C582E">
            <w:r w:rsidRPr="003E3E66">
              <w:t>soft</w:t>
            </w:r>
          </w:p>
        </w:tc>
        <w:tc>
          <w:tcPr>
            <w:tcW w:w="960" w:type="dxa"/>
            <w:noWrap/>
            <w:hideMark/>
          </w:tcPr>
          <w:p w14:paraId="7E7EEFDF" w14:textId="77777777" w:rsidR="006533CB" w:rsidRPr="003E3E66" w:rsidRDefault="006533CB" w:rsidP="004C582E">
            <w:r w:rsidRPr="003E3E66">
              <w:t>dinner</w:t>
            </w:r>
          </w:p>
        </w:tc>
        <w:tc>
          <w:tcPr>
            <w:tcW w:w="2900" w:type="dxa"/>
            <w:noWrap/>
            <w:hideMark/>
          </w:tcPr>
          <w:p w14:paraId="66C5312D" w14:textId="77777777" w:rsidR="006533CB" w:rsidRPr="003E3E66" w:rsidRDefault="006533CB" w:rsidP="004C582E">
            <w:r w:rsidRPr="003E3E66">
              <w:t>33</w:t>
            </w:r>
          </w:p>
        </w:tc>
        <w:tc>
          <w:tcPr>
            <w:tcW w:w="1700" w:type="dxa"/>
            <w:noWrap/>
            <w:hideMark/>
          </w:tcPr>
          <w:p w14:paraId="35FC6C3B" w14:textId="77777777" w:rsidR="006533CB" w:rsidRPr="003E3E66" w:rsidRDefault="006533CB" w:rsidP="004C582E">
            <w:r w:rsidRPr="003E3E66">
              <w:t>12:04</w:t>
            </w:r>
          </w:p>
        </w:tc>
      </w:tr>
      <w:tr w:rsidR="006533CB" w:rsidRPr="003E3E66" w14:paraId="7781B347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7C5F5148" w14:textId="77777777" w:rsidR="006533CB" w:rsidRPr="003E3E66" w:rsidRDefault="006533CB" w:rsidP="004C582E">
            <w:r w:rsidRPr="003E3E66">
              <w:t>O</w:t>
            </w:r>
          </w:p>
        </w:tc>
        <w:tc>
          <w:tcPr>
            <w:tcW w:w="960" w:type="dxa"/>
            <w:noWrap/>
            <w:hideMark/>
          </w:tcPr>
          <w:p w14:paraId="6FBE2898" w14:textId="77777777" w:rsidR="006533CB" w:rsidRPr="003E3E66" w:rsidRDefault="006533CB" w:rsidP="004C582E">
            <w:r w:rsidRPr="003E3E66">
              <w:t>hard</w:t>
            </w:r>
          </w:p>
        </w:tc>
        <w:tc>
          <w:tcPr>
            <w:tcW w:w="960" w:type="dxa"/>
            <w:noWrap/>
            <w:hideMark/>
          </w:tcPr>
          <w:p w14:paraId="6D284FB8" w14:textId="77777777" w:rsidR="006533CB" w:rsidRPr="003E3E66" w:rsidRDefault="006533CB" w:rsidP="004C582E">
            <w:r w:rsidRPr="003E3E66">
              <w:t>breakfast</w:t>
            </w:r>
          </w:p>
        </w:tc>
        <w:tc>
          <w:tcPr>
            <w:tcW w:w="2900" w:type="dxa"/>
            <w:noWrap/>
            <w:hideMark/>
          </w:tcPr>
          <w:p w14:paraId="3E873377" w14:textId="77777777" w:rsidR="006533CB" w:rsidRPr="003E3E66" w:rsidRDefault="006533CB" w:rsidP="004C582E">
            <w:r w:rsidRPr="003E3E66">
              <w:t>11</w:t>
            </w:r>
          </w:p>
        </w:tc>
        <w:tc>
          <w:tcPr>
            <w:tcW w:w="1700" w:type="dxa"/>
            <w:noWrap/>
            <w:hideMark/>
          </w:tcPr>
          <w:p w14:paraId="63CE2C2D" w14:textId="77777777" w:rsidR="006533CB" w:rsidRPr="003E3E66" w:rsidRDefault="006533CB" w:rsidP="004C582E">
            <w:r w:rsidRPr="003E3E66">
              <w:t>07:34</w:t>
            </w:r>
          </w:p>
        </w:tc>
      </w:tr>
      <w:tr w:rsidR="006533CB" w:rsidRPr="003E3E66" w14:paraId="6A15D866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45C7B170" w14:textId="77777777" w:rsidR="006533CB" w:rsidRPr="003E3E66" w:rsidRDefault="006533CB" w:rsidP="004C582E">
            <w:r w:rsidRPr="003E3E66">
              <w:t>O</w:t>
            </w:r>
          </w:p>
        </w:tc>
        <w:tc>
          <w:tcPr>
            <w:tcW w:w="960" w:type="dxa"/>
            <w:noWrap/>
            <w:hideMark/>
          </w:tcPr>
          <w:p w14:paraId="18EEFF44" w14:textId="77777777" w:rsidR="006533CB" w:rsidRPr="003E3E66" w:rsidRDefault="006533CB" w:rsidP="004C582E">
            <w:r w:rsidRPr="003E3E66">
              <w:t>hard</w:t>
            </w:r>
          </w:p>
        </w:tc>
        <w:tc>
          <w:tcPr>
            <w:tcW w:w="960" w:type="dxa"/>
            <w:noWrap/>
            <w:hideMark/>
          </w:tcPr>
          <w:p w14:paraId="23C3848F" w14:textId="77777777" w:rsidR="006533CB" w:rsidRPr="003E3E66" w:rsidRDefault="006533CB" w:rsidP="004C582E">
            <w:r w:rsidRPr="003E3E66">
              <w:t>dinner</w:t>
            </w:r>
          </w:p>
        </w:tc>
        <w:tc>
          <w:tcPr>
            <w:tcW w:w="2900" w:type="dxa"/>
            <w:noWrap/>
            <w:hideMark/>
          </w:tcPr>
          <w:p w14:paraId="1EC125E9" w14:textId="77777777" w:rsidR="006533CB" w:rsidRPr="003E3E66" w:rsidRDefault="006533CB" w:rsidP="004C582E">
            <w:r w:rsidRPr="003E3E66">
              <w:t>41</w:t>
            </w:r>
          </w:p>
        </w:tc>
        <w:tc>
          <w:tcPr>
            <w:tcW w:w="1700" w:type="dxa"/>
            <w:noWrap/>
            <w:hideMark/>
          </w:tcPr>
          <w:p w14:paraId="72D82BD1" w14:textId="77777777" w:rsidR="006533CB" w:rsidRPr="003E3E66" w:rsidRDefault="006533CB" w:rsidP="004C582E">
            <w:r w:rsidRPr="003E3E66">
              <w:t>11:59</w:t>
            </w:r>
          </w:p>
        </w:tc>
      </w:tr>
      <w:tr w:rsidR="006533CB" w:rsidRPr="003E3E66" w14:paraId="0DADF468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631BBB69" w14:textId="77777777" w:rsidR="006533CB" w:rsidRPr="003E3E66" w:rsidRDefault="006533CB" w:rsidP="004C582E">
            <w:r w:rsidRPr="003E3E66">
              <w:t>O</w:t>
            </w:r>
          </w:p>
        </w:tc>
        <w:tc>
          <w:tcPr>
            <w:tcW w:w="960" w:type="dxa"/>
            <w:noWrap/>
            <w:hideMark/>
          </w:tcPr>
          <w:p w14:paraId="39F19CBD" w14:textId="77777777" w:rsidR="006533CB" w:rsidRPr="003E3E66" w:rsidRDefault="006533CB" w:rsidP="004C582E">
            <w:r w:rsidRPr="003E3E66">
              <w:t>hard</w:t>
            </w:r>
          </w:p>
        </w:tc>
        <w:tc>
          <w:tcPr>
            <w:tcW w:w="960" w:type="dxa"/>
            <w:noWrap/>
            <w:hideMark/>
          </w:tcPr>
          <w:p w14:paraId="0516C03A" w14:textId="77777777" w:rsidR="006533CB" w:rsidRPr="003E3E66" w:rsidRDefault="006533CB" w:rsidP="004C582E">
            <w:r w:rsidRPr="003E3E66">
              <w:t>lunch</w:t>
            </w:r>
          </w:p>
        </w:tc>
        <w:tc>
          <w:tcPr>
            <w:tcW w:w="2900" w:type="dxa"/>
            <w:noWrap/>
            <w:hideMark/>
          </w:tcPr>
          <w:p w14:paraId="54D92213" w14:textId="77777777" w:rsidR="006533CB" w:rsidRPr="003E3E66" w:rsidRDefault="006533CB" w:rsidP="004C582E">
            <w:r w:rsidRPr="003E3E66">
              <w:t>21</w:t>
            </w:r>
          </w:p>
        </w:tc>
        <w:tc>
          <w:tcPr>
            <w:tcW w:w="1700" w:type="dxa"/>
            <w:noWrap/>
            <w:hideMark/>
          </w:tcPr>
          <w:p w14:paraId="28FD04CD" w14:textId="77777777" w:rsidR="006533CB" w:rsidRPr="003E3E66" w:rsidRDefault="006533CB" w:rsidP="004C582E">
            <w:r w:rsidRPr="003E3E66">
              <w:t>13:50</w:t>
            </w:r>
          </w:p>
        </w:tc>
      </w:tr>
      <w:tr w:rsidR="006533CB" w:rsidRPr="003E3E66" w14:paraId="06234126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6585FBA4" w14:textId="77777777" w:rsidR="006533CB" w:rsidRPr="003E3E66" w:rsidRDefault="006533CB" w:rsidP="004C582E">
            <w:r w:rsidRPr="003E3E66">
              <w:t>P</w:t>
            </w:r>
          </w:p>
        </w:tc>
        <w:tc>
          <w:tcPr>
            <w:tcW w:w="960" w:type="dxa"/>
            <w:noWrap/>
            <w:hideMark/>
          </w:tcPr>
          <w:p w14:paraId="6013B5D1" w14:textId="77777777" w:rsidR="006533CB" w:rsidRPr="003E3E66" w:rsidRDefault="006533CB" w:rsidP="004C582E">
            <w:r w:rsidRPr="003E3E66">
              <w:t>soft</w:t>
            </w:r>
          </w:p>
        </w:tc>
        <w:tc>
          <w:tcPr>
            <w:tcW w:w="960" w:type="dxa"/>
            <w:noWrap/>
            <w:hideMark/>
          </w:tcPr>
          <w:p w14:paraId="6F32FAB3" w14:textId="77777777" w:rsidR="006533CB" w:rsidRPr="003E3E66" w:rsidRDefault="006533CB" w:rsidP="004C582E">
            <w:r w:rsidRPr="003E3E66">
              <w:t>dinner</w:t>
            </w:r>
          </w:p>
        </w:tc>
        <w:tc>
          <w:tcPr>
            <w:tcW w:w="2900" w:type="dxa"/>
            <w:noWrap/>
            <w:hideMark/>
          </w:tcPr>
          <w:p w14:paraId="11C894D3" w14:textId="77777777" w:rsidR="006533CB" w:rsidRPr="003E3E66" w:rsidRDefault="006533CB" w:rsidP="004C582E">
            <w:r w:rsidRPr="003E3E66">
              <w:t>54</w:t>
            </w:r>
          </w:p>
        </w:tc>
        <w:tc>
          <w:tcPr>
            <w:tcW w:w="1700" w:type="dxa"/>
            <w:noWrap/>
            <w:hideMark/>
          </w:tcPr>
          <w:p w14:paraId="5702166D" w14:textId="77777777" w:rsidR="006533CB" w:rsidRPr="003E3E66" w:rsidRDefault="006533CB" w:rsidP="004C582E">
            <w:r w:rsidRPr="003E3E66">
              <w:t>10:52</w:t>
            </w:r>
          </w:p>
        </w:tc>
      </w:tr>
      <w:tr w:rsidR="006533CB" w:rsidRPr="003E3E66" w14:paraId="29681D11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1186F15A" w14:textId="77777777" w:rsidR="006533CB" w:rsidRPr="003E3E66" w:rsidRDefault="006533CB" w:rsidP="004C582E">
            <w:r w:rsidRPr="003E3E66">
              <w:t>P</w:t>
            </w:r>
          </w:p>
        </w:tc>
        <w:tc>
          <w:tcPr>
            <w:tcW w:w="960" w:type="dxa"/>
            <w:noWrap/>
            <w:hideMark/>
          </w:tcPr>
          <w:p w14:paraId="00E5B30F" w14:textId="77777777" w:rsidR="006533CB" w:rsidRPr="003E3E66" w:rsidRDefault="006533CB" w:rsidP="004C582E">
            <w:r w:rsidRPr="003E3E66">
              <w:t>soft</w:t>
            </w:r>
          </w:p>
        </w:tc>
        <w:tc>
          <w:tcPr>
            <w:tcW w:w="960" w:type="dxa"/>
            <w:noWrap/>
            <w:hideMark/>
          </w:tcPr>
          <w:p w14:paraId="0713041E" w14:textId="77777777" w:rsidR="006533CB" w:rsidRPr="003E3E66" w:rsidRDefault="006533CB" w:rsidP="004C582E">
            <w:r w:rsidRPr="003E3E66">
              <w:t>lunch</w:t>
            </w:r>
          </w:p>
        </w:tc>
        <w:tc>
          <w:tcPr>
            <w:tcW w:w="2900" w:type="dxa"/>
            <w:noWrap/>
            <w:hideMark/>
          </w:tcPr>
          <w:p w14:paraId="7F91B92E" w14:textId="77777777" w:rsidR="006533CB" w:rsidRPr="003E3E66" w:rsidRDefault="006533CB" w:rsidP="004C582E">
            <w:r w:rsidRPr="003E3E66">
              <w:t>33</w:t>
            </w:r>
          </w:p>
        </w:tc>
        <w:tc>
          <w:tcPr>
            <w:tcW w:w="1700" w:type="dxa"/>
            <w:noWrap/>
            <w:hideMark/>
          </w:tcPr>
          <w:p w14:paraId="147A0D97" w14:textId="77777777" w:rsidR="006533CB" w:rsidRPr="003E3E66" w:rsidRDefault="006533CB" w:rsidP="004C582E">
            <w:r w:rsidRPr="003E3E66">
              <w:t>09:07</w:t>
            </w:r>
          </w:p>
        </w:tc>
      </w:tr>
      <w:tr w:rsidR="006533CB" w:rsidRPr="003E3E66" w14:paraId="620005FB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1A2FEC65" w14:textId="77777777" w:rsidR="006533CB" w:rsidRPr="003E3E66" w:rsidRDefault="006533CB" w:rsidP="004C582E">
            <w:r w:rsidRPr="003E3E66">
              <w:t>P</w:t>
            </w:r>
          </w:p>
        </w:tc>
        <w:tc>
          <w:tcPr>
            <w:tcW w:w="960" w:type="dxa"/>
            <w:noWrap/>
            <w:hideMark/>
          </w:tcPr>
          <w:p w14:paraId="3B8CA2A7" w14:textId="77777777" w:rsidR="006533CB" w:rsidRPr="003E3E66" w:rsidRDefault="006533CB" w:rsidP="004C582E">
            <w:r w:rsidRPr="003E3E66">
              <w:t>hard</w:t>
            </w:r>
          </w:p>
        </w:tc>
        <w:tc>
          <w:tcPr>
            <w:tcW w:w="960" w:type="dxa"/>
            <w:noWrap/>
            <w:hideMark/>
          </w:tcPr>
          <w:p w14:paraId="1D48B0D8" w14:textId="77777777" w:rsidR="006533CB" w:rsidRPr="003E3E66" w:rsidRDefault="006533CB" w:rsidP="004C582E">
            <w:r w:rsidRPr="003E3E66">
              <w:t>breakfast</w:t>
            </w:r>
          </w:p>
        </w:tc>
        <w:tc>
          <w:tcPr>
            <w:tcW w:w="2900" w:type="dxa"/>
            <w:noWrap/>
            <w:hideMark/>
          </w:tcPr>
          <w:p w14:paraId="08B50F96" w14:textId="77777777" w:rsidR="006533CB" w:rsidRPr="003E3E66" w:rsidRDefault="006533CB" w:rsidP="004C582E">
            <w:r w:rsidRPr="003E3E66">
              <w:t>58</w:t>
            </w:r>
          </w:p>
        </w:tc>
        <w:tc>
          <w:tcPr>
            <w:tcW w:w="1700" w:type="dxa"/>
            <w:noWrap/>
            <w:hideMark/>
          </w:tcPr>
          <w:p w14:paraId="25239B0D" w14:textId="77777777" w:rsidR="006533CB" w:rsidRPr="003E3E66" w:rsidRDefault="006533CB" w:rsidP="004C582E">
            <w:r w:rsidRPr="003E3E66">
              <w:t>18:12</w:t>
            </w:r>
          </w:p>
        </w:tc>
      </w:tr>
      <w:tr w:rsidR="006533CB" w:rsidRPr="003E3E66" w14:paraId="6EB28CF9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35F25A3B" w14:textId="77777777" w:rsidR="006533CB" w:rsidRPr="003E3E66" w:rsidRDefault="006533CB" w:rsidP="004C582E">
            <w:r w:rsidRPr="003E3E66">
              <w:t>P</w:t>
            </w:r>
          </w:p>
        </w:tc>
        <w:tc>
          <w:tcPr>
            <w:tcW w:w="960" w:type="dxa"/>
            <w:noWrap/>
            <w:hideMark/>
          </w:tcPr>
          <w:p w14:paraId="2D7C606D" w14:textId="77777777" w:rsidR="006533CB" w:rsidRPr="003E3E66" w:rsidRDefault="006533CB" w:rsidP="004C582E">
            <w:r w:rsidRPr="003E3E66">
              <w:t>hard</w:t>
            </w:r>
          </w:p>
        </w:tc>
        <w:tc>
          <w:tcPr>
            <w:tcW w:w="960" w:type="dxa"/>
            <w:noWrap/>
            <w:hideMark/>
          </w:tcPr>
          <w:p w14:paraId="178C0B05" w14:textId="77777777" w:rsidR="006533CB" w:rsidRPr="003E3E66" w:rsidRDefault="006533CB" w:rsidP="004C582E">
            <w:r w:rsidRPr="003E3E66">
              <w:t>dinner</w:t>
            </w:r>
          </w:p>
        </w:tc>
        <w:tc>
          <w:tcPr>
            <w:tcW w:w="2900" w:type="dxa"/>
            <w:noWrap/>
            <w:hideMark/>
          </w:tcPr>
          <w:p w14:paraId="728F74FD" w14:textId="77777777" w:rsidR="006533CB" w:rsidRPr="003E3E66" w:rsidRDefault="006533CB" w:rsidP="004C582E">
            <w:r w:rsidRPr="003E3E66">
              <w:t>55</w:t>
            </w:r>
          </w:p>
        </w:tc>
        <w:tc>
          <w:tcPr>
            <w:tcW w:w="1700" w:type="dxa"/>
            <w:noWrap/>
            <w:hideMark/>
          </w:tcPr>
          <w:p w14:paraId="0487F444" w14:textId="77777777" w:rsidR="006533CB" w:rsidRPr="003E3E66" w:rsidRDefault="006533CB" w:rsidP="004C582E">
            <w:r w:rsidRPr="003E3E66">
              <w:t>19:03</w:t>
            </w:r>
          </w:p>
        </w:tc>
      </w:tr>
      <w:tr w:rsidR="006533CB" w:rsidRPr="003E3E66" w14:paraId="443F6D5C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52D7161B" w14:textId="77777777" w:rsidR="006533CB" w:rsidRPr="003E3E66" w:rsidRDefault="006533CB" w:rsidP="004C582E">
            <w:r w:rsidRPr="003E3E66">
              <w:t>P</w:t>
            </w:r>
          </w:p>
        </w:tc>
        <w:tc>
          <w:tcPr>
            <w:tcW w:w="960" w:type="dxa"/>
            <w:noWrap/>
            <w:hideMark/>
          </w:tcPr>
          <w:p w14:paraId="2077E825" w14:textId="77777777" w:rsidR="006533CB" w:rsidRPr="003E3E66" w:rsidRDefault="006533CB" w:rsidP="004C582E">
            <w:r w:rsidRPr="003E3E66">
              <w:t>soft</w:t>
            </w:r>
          </w:p>
        </w:tc>
        <w:tc>
          <w:tcPr>
            <w:tcW w:w="960" w:type="dxa"/>
            <w:noWrap/>
            <w:hideMark/>
          </w:tcPr>
          <w:p w14:paraId="3311A138" w14:textId="77777777" w:rsidR="006533CB" w:rsidRPr="003E3E66" w:rsidRDefault="006533CB" w:rsidP="004C582E">
            <w:r w:rsidRPr="003E3E66">
              <w:t>dinner</w:t>
            </w:r>
          </w:p>
        </w:tc>
        <w:tc>
          <w:tcPr>
            <w:tcW w:w="2900" w:type="dxa"/>
            <w:noWrap/>
            <w:hideMark/>
          </w:tcPr>
          <w:p w14:paraId="4662A9A6" w14:textId="77777777" w:rsidR="006533CB" w:rsidRPr="003E3E66" w:rsidRDefault="006533CB" w:rsidP="004C582E">
            <w:r w:rsidRPr="003E3E66">
              <w:t>58</w:t>
            </w:r>
          </w:p>
        </w:tc>
        <w:tc>
          <w:tcPr>
            <w:tcW w:w="1700" w:type="dxa"/>
            <w:noWrap/>
            <w:hideMark/>
          </w:tcPr>
          <w:p w14:paraId="52132A02" w14:textId="77777777" w:rsidR="006533CB" w:rsidRPr="003E3E66" w:rsidRDefault="006533CB" w:rsidP="004C582E">
            <w:r w:rsidRPr="003E3E66">
              <w:t>11:12</w:t>
            </w:r>
          </w:p>
        </w:tc>
      </w:tr>
      <w:tr w:rsidR="006533CB" w:rsidRPr="003E3E66" w14:paraId="7F7F1870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50534C12" w14:textId="77777777" w:rsidR="006533CB" w:rsidRPr="003E3E66" w:rsidRDefault="006533CB" w:rsidP="004C582E">
            <w:r w:rsidRPr="003E3E66">
              <w:t>P</w:t>
            </w:r>
          </w:p>
        </w:tc>
        <w:tc>
          <w:tcPr>
            <w:tcW w:w="960" w:type="dxa"/>
            <w:noWrap/>
            <w:hideMark/>
          </w:tcPr>
          <w:p w14:paraId="269A2CBA" w14:textId="77777777" w:rsidR="006533CB" w:rsidRPr="003E3E66" w:rsidRDefault="006533CB" w:rsidP="004C582E">
            <w:r w:rsidRPr="003E3E66">
              <w:t>soft</w:t>
            </w:r>
          </w:p>
        </w:tc>
        <w:tc>
          <w:tcPr>
            <w:tcW w:w="960" w:type="dxa"/>
            <w:noWrap/>
            <w:hideMark/>
          </w:tcPr>
          <w:p w14:paraId="03B29B6A" w14:textId="77777777" w:rsidR="006533CB" w:rsidRPr="003E3E66" w:rsidRDefault="006533CB" w:rsidP="004C582E">
            <w:r w:rsidRPr="003E3E66">
              <w:t>lunch</w:t>
            </w:r>
          </w:p>
        </w:tc>
        <w:tc>
          <w:tcPr>
            <w:tcW w:w="2900" w:type="dxa"/>
            <w:noWrap/>
            <w:hideMark/>
          </w:tcPr>
          <w:p w14:paraId="7600DBB1" w14:textId="77777777" w:rsidR="006533CB" w:rsidRPr="003E3E66" w:rsidRDefault="006533CB" w:rsidP="004C582E">
            <w:r w:rsidRPr="003E3E66">
              <w:t>39</w:t>
            </w:r>
          </w:p>
        </w:tc>
        <w:tc>
          <w:tcPr>
            <w:tcW w:w="1700" w:type="dxa"/>
            <w:noWrap/>
            <w:hideMark/>
          </w:tcPr>
          <w:p w14:paraId="19F8F942" w14:textId="77777777" w:rsidR="006533CB" w:rsidRPr="003E3E66" w:rsidRDefault="006533CB" w:rsidP="004C582E">
            <w:r w:rsidRPr="003E3E66">
              <w:t>08:54</w:t>
            </w:r>
          </w:p>
        </w:tc>
      </w:tr>
      <w:tr w:rsidR="006533CB" w:rsidRPr="003E3E66" w14:paraId="3BD74707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49D97B1F" w14:textId="77777777" w:rsidR="006533CB" w:rsidRPr="003E3E66" w:rsidRDefault="006533CB" w:rsidP="004C582E">
            <w:r w:rsidRPr="003E3E66">
              <w:lastRenderedPageBreak/>
              <w:t>P</w:t>
            </w:r>
          </w:p>
        </w:tc>
        <w:tc>
          <w:tcPr>
            <w:tcW w:w="960" w:type="dxa"/>
            <w:noWrap/>
            <w:hideMark/>
          </w:tcPr>
          <w:p w14:paraId="3755269C" w14:textId="77777777" w:rsidR="006533CB" w:rsidRPr="003E3E66" w:rsidRDefault="006533CB" w:rsidP="004C582E">
            <w:r w:rsidRPr="003E3E66">
              <w:t>hard</w:t>
            </w:r>
          </w:p>
        </w:tc>
        <w:tc>
          <w:tcPr>
            <w:tcW w:w="960" w:type="dxa"/>
            <w:noWrap/>
            <w:hideMark/>
          </w:tcPr>
          <w:p w14:paraId="58B6FA0C" w14:textId="77777777" w:rsidR="006533CB" w:rsidRPr="003E3E66" w:rsidRDefault="006533CB" w:rsidP="004C582E">
            <w:r w:rsidRPr="003E3E66">
              <w:t>dinner</w:t>
            </w:r>
          </w:p>
        </w:tc>
        <w:tc>
          <w:tcPr>
            <w:tcW w:w="2900" w:type="dxa"/>
            <w:noWrap/>
            <w:hideMark/>
          </w:tcPr>
          <w:p w14:paraId="7EA39438" w14:textId="77777777" w:rsidR="006533CB" w:rsidRPr="003E3E66" w:rsidRDefault="006533CB" w:rsidP="004C582E">
            <w:r w:rsidRPr="003E3E66">
              <w:t>50</w:t>
            </w:r>
          </w:p>
        </w:tc>
        <w:tc>
          <w:tcPr>
            <w:tcW w:w="1700" w:type="dxa"/>
            <w:noWrap/>
            <w:hideMark/>
          </w:tcPr>
          <w:p w14:paraId="647A1DD4" w14:textId="77777777" w:rsidR="006533CB" w:rsidRPr="003E3E66" w:rsidRDefault="006533CB" w:rsidP="004C582E">
            <w:r w:rsidRPr="003E3E66">
              <w:t>13:41</w:t>
            </w:r>
          </w:p>
        </w:tc>
      </w:tr>
      <w:tr w:rsidR="006533CB" w:rsidRPr="003E3E66" w14:paraId="0EB71CE4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4CCC986E" w14:textId="77777777" w:rsidR="006533CB" w:rsidRPr="003E3E66" w:rsidRDefault="006533CB" w:rsidP="004C582E">
            <w:r w:rsidRPr="003E3E66">
              <w:t>P</w:t>
            </w:r>
          </w:p>
        </w:tc>
        <w:tc>
          <w:tcPr>
            <w:tcW w:w="960" w:type="dxa"/>
            <w:noWrap/>
            <w:hideMark/>
          </w:tcPr>
          <w:p w14:paraId="60009956" w14:textId="77777777" w:rsidR="006533CB" w:rsidRPr="003E3E66" w:rsidRDefault="006533CB" w:rsidP="004C582E">
            <w:r w:rsidRPr="003E3E66">
              <w:t>hard</w:t>
            </w:r>
          </w:p>
        </w:tc>
        <w:tc>
          <w:tcPr>
            <w:tcW w:w="960" w:type="dxa"/>
            <w:noWrap/>
            <w:hideMark/>
          </w:tcPr>
          <w:p w14:paraId="12076F3B" w14:textId="77777777" w:rsidR="006533CB" w:rsidRPr="003E3E66" w:rsidRDefault="006533CB" w:rsidP="004C582E">
            <w:r w:rsidRPr="003E3E66">
              <w:t>lunch</w:t>
            </w:r>
          </w:p>
        </w:tc>
        <w:tc>
          <w:tcPr>
            <w:tcW w:w="2900" w:type="dxa"/>
            <w:noWrap/>
            <w:hideMark/>
          </w:tcPr>
          <w:p w14:paraId="4242EEFE" w14:textId="77777777" w:rsidR="006533CB" w:rsidRPr="003E3E66" w:rsidRDefault="006533CB" w:rsidP="004C582E">
            <w:r w:rsidRPr="003E3E66">
              <w:t>50</w:t>
            </w:r>
          </w:p>
        </w:tc>
        <w:tc>
          <w:tcPr>
            <w:tcW w:w="1700" w:type="dxa"/>
            <w:noWrap/>
            <w:hideMark/>
          </w:tcPr>
          <w:p w14:paraId="1CD767D5" w14:textId="77777777" w:rsidR="006533CB" w:rsidRPr="003E3E66" w:rsidRDefault="006533CB" w:rsidP="004C582E">
            <w:r w:rsidRPr="003E3E66">
              <w:t>09:24</w:t>
            </w:r>
          </w:p>
        </w:tc>
      </w:tr>
      <w:tr w:rsidR="006533CB" w:rsidRPr="003E3E66" w14:paraId="151295DE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21DC0762" w14:textId="77777777" w:rsidR="006533CB" w:rsidRPr="003E3E66" w:rsidRDefault="006533CB" w:rsidP="004C582E">
            <w:r w:rsidRPr="003E3E66">
              <w:t>Q</w:t>
            </w:r>
          </w:p>
        </w:tc>
        <w:tc>
          <w:tcPr>
            <w:tcW w:w="960" w:type="dxa"/>
            <w:noWrap/>
            <w:hideMark/>
          </w:tcPr>
          <w:p w14:paraId="1114090E" w14:textId="77777777" w:rsidR="006533CB" w:rsidRPr="003E3E66" w:rsidRDefault="006533CB" w:rsidP="004C582E">
            <w:r w:rsidRPr="003E3E66">
              <w:t>soft</w:t>
            </w:r>
          </w:p>
        </w:tc>
        <w:tc>
          <w:tcPr>
            <w:tcW w:w="960" w:type="dxa"/>
            <w:noWrap/>
            <w:hideMark/>
          </w:tcPr>
          <w:p w14:paraId="48AC1861" w14:textId="77777777" w:rsidR="006533CB" w:rsidRPr="003E3E66" w:rsidRDefault="006533CB" w:rsidP="004C582E">
            <w:r w:rsidRPr="003E3E66">
              <w:t>dinner</w:t>
            </w:r>
          </w:p>
        </w:tc>
        <w:tc>
          <w:tcPr>
            <w:tcW w:w="2900" w:type="dxa"/>
            <w:noWrap/>
            <w:hideMark/>
          </w:tcPr>
          <w:p w14:paraId="0D302738" w14:textId="77777777" w:rsidR="006533CB" w:rsidRPr="003E3E66" w:rsidRDefault="006533CB" w:rsidP="004C582E">
            <w:r w:rsidRPr="003E3E66">
              <w:t>50</w:t>
            </w:r>
          </w:p>
        </w:tc>
        <w:tc>
          <w:tcPr>
            <w:tcW w:w="1700" w:type="dxa"/>
            <w:noWrap/>
            <w:hideMark/>
          </w:tcPr>
          <w:p w14:paraId="0B5D4AFD" w14:textId="77777777" w:rsidR="006533CB" w:rsidRPr="003E3E66" w:rsidRDefault="006533CB" w:rsidP="004C582E">
            <w:r w:rsidRPr="003E3E66">
              <w:t>08:54</w:t>
            </w:r>
          </w:p>
        </w:tc>
      </w:tr>
      <w:tr w:rsidR="006533CB" w:rsidRPr="003E3E66" w14:paraId="10E21767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050C23D8" w14:textId="77777777" w:rsidR="006533CB" w:rsidRPr="003E3E66" w:rsidRDefault="006533CB" w:rsidP="004C582E">
            <w:r w:rsidRPr="003E3E66">
              <w:t>Q</w:t>
            </w:r>
          </w:p>
        </w:tc>
        <w:tc>
          <w:tcPr>
            <w:tcW w:w="960" w:type="dxa"/>
            <w:noWrap/>
            <w:hideMark/>
          </w:tcPr>
          <w:p w14:paraId="3DC7BFCE" w14:textId="77777777" w:rsidR="006533CB" w:rsidRPr="003E3E66" w:rsidRDefault="006533CB" w:rsidP="004C582E">
            <w:r w:rsidRPr="003E3E66">
              <w:t>soft</w:t>
            </w:r>
          </w:p>
        </w:tc>
        <w:tc>
          <w:tcPr>
            <w:tcW w:w="960" w:type="dxa"/>
            <w:noWrap/>
            <w:hideMark/>
          </w:tcPr>
          <w:p w14:paraId="33160D5D" w14:textId="77777777" w:rsidR="006533CB" w:rsidRPr="003E3E66" w:rsidRDefault="006533CB" w:rsidP="004C582E">
            <w:r w:rsidRPr="003E3E66">
              <w:t>lunch</w:t>
            </w:r>
          </w:p>
        </w:tc>
        <w:tc>
          <w:tcPr>
            <w:tcW w:w="2900" w:type="dxa"/>
            <w:noWrap/>
            <w:hideMark/>
          </w:tcPr>
          <w:p w14:paraId="700B8638" w14:textId="77777777" w:rsidR="006533CB" w:rsidRPr="003E3E66" w:rsidRDefault="006533CB" w:rsidP="004C582E">
            <w:r w:rsidRPr="003E3E66">
              <w:t>38</w:t>
            </w:r>
          </w:p>
        </w:tc>
        <w:tc>
          <w:tcPr>
            <w:tcW w:w="1700" w:type="dxa"/>
            <w:noWrap/>
            <w:hideMark/>
          </w:tcPr>
          <w:p w14:paraId="0528FF98" w14:textId="77777777" w:rsidR="006533CB" w:rsidRPr="003E3E66" w:rsidRDefault="006533CB" w:rsidP="004C582E">
            <w:r w:rsidRPr="003E3E66">
              <w:t>12:05</w:t>
            </w:r>
          </w:p>
        </w:tc>
      </w:tr>
      <w:tr w:rsidR="006533CB" w:rsidRPr="003E3E66" w14:paraId="6CB381CD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4CA89233" w14:textId="77777777" w:rsidR="006533CB" w:rsidRPr="003E3E66" w:rsidRDefault="006533CB" w:rsidP="004C582E">
            <w:r w:rsidRPr="003E3E66">
              <w:t>Q</w:t>
            </w:r>
          </w:p>
        </w:tc>
        <w:tc>
          <w:tcPr>
            <w:tcW w:w="960" w:type="dxa"/>
            <w:noWrap/>
            <w:hideMark/>
          </w:tcPr>
          <w:p w14:paraId="79FD88D0" w14:textId="77777777" w:rsidR="006533CB" w:rsidRPr="003E3E66" w:rsidRDefault="006533CB" w:rsidP="004C582E">
            <w:r w:rsidRPr="003E3E66">
              <w:t>hard</w:t>
            </w:r>
          </w:p>
        </w:tc>
        <w:tc>
          <w:tcPr>
            <w:tcW w:w="960" w:type="dxa"/>
            <w:noWrap/>
            <w:hideMark/>
          </w:tcPr>
          <w:p w14:paraId="0E768F0C" w14:textId="77777777" w:rsidR="006533CB" w:rsidRPr="003E3E66" w:rsidRDefault="006533CB" w:rsidP="004C582E">
            <w:r w:rsidRPr="003E3E66">
              <w:t>breakfast</w:t>
            </w:r>
          </w:p>
        </w:tc>
        <w:tc>
          <w:tcPr>
            <w:tcW w:w="2900" w:type="dxa"/>
            <w:noWrap/>
            <w:hideMark/>
          </w:tcPr>
          <w:p w14:paraId="755A8005" w14:textId="77777777" w:rsidR="006533CB" w:rsidRPr="003E3E66" w:rsidRDefault="006533CB" w:rsidP="004C582E">
            <w:r w:rsidRPr="003E3E66">
              <w:t>21</w:t>
            </w:r>
          </w:p>
        </w:tc>
        <w:tc>
          <w:tcPr>
            <w:tcW w:w="1700" w:type="dxa"/>
            <w:noWrap/>
            <w:hideMark/>
          </w:tcPr>
          <w:p w14:paraId="2BEE36A7" w14:textId="77777777" w:rsidR="006533CB" w:rsidRPr="003E3E66" w:rsidRDefault="006533CB" w:rsidP="004C582E">
            <w:r w:rsidRPr="003E3E66">
              <w:t>08:14</w:t>
            </w:r>
          </w:p>
        </w:tc>
      </w:tr>
      <w:tr w:rsidR="006533CB" w:rsidRPr="003E3E66" w14:paraId="2680B87A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3D878D35" w14:textId="77777777" w:rsidR="006533CB" w:rsidRPr="003E3E66" w:rsidRDefault="006533CB" w:rsidP="004C582E">
            <w:r w:rsidRPr="003E3E66">
              <w:t>Q</w:t>
            </w:r>
          </w:p>
        </w:tc>
        <w:tc>
          <w:tcPr>
            <w:tcW w:w="960" w:type="dxa"/>
            <w:noWrap/>
            <w:hideMark/>
          </w:tcPr>
          <w:p w14:paraId="14410E49" w14:textId="77777777" w:rsidR="006533CB" w:rsidRPr="003E3E66" w:rsidRDefault="006533CB" w:rsidP="004C582E">
            <w:r w:rsidRPr="003E3E66">
              <w:t>hard</w:t>
            </w:r>
          </w:p>
        </w:tc>
        <w:tc>
          <w:tcPr>
            <w:tcW w:w="960" w:type="dxa"/>
            <w:noWrap/>
            <w:hideMark/>
          </w:tcPr>
          <w:p w14:paraId="1ECDCCCE" w14:textId="77777777" w:rsidR="006533CB" w:rsidRPr="003E3E66" w:rsidRDefault="006533CB" w:rsidP="004C582E">
            <w:r w:rsidRPr="003E3E66">
              <w:t>dinner</w:t>
            </w:r>
          </w:p>
        </w:tc>
        <w:tc>
          <w:tcPr>
            <w:tcW w:w="2900" w:type="dxa"/>
            <w:noWrap/>
            <w:hideMark/>
          </w:tcPr>
          <w:p w14:paraId="5836BCD9" w14:textId="77777777" w:rsidR="006533CB" w:rsidRPr="003E3E66" w:rsidRDefault="006533CB" w:rsidP="004C582E">
            <w:r w:rsidRPr="003E3E66">
              <w:t>54</w:t>
            </w:r>
          </w:p>
        </w:tc>
        <w:tc>
          <w:tcPr>
            <w:tcW w:w="1700" w:type="dxa"/>
            <w:noWrap/>
            <w:hideMark/>
          </w:tcPr>
          <w:p w14:paraId="46F7ABA5" w14:textId="77777777" w:rsidR="006533CB" w:rsidRPr="003E3E66" w:rsidRDefault="006533CB" w:rsidP="004C582E">
            <w:r w:rsidRPr="003E3E66">
              <w:t>15:39</w:t>
            </w:r>
          </w:p>
        </w:tc>
      </w:tr>
      <w:tr w:rsidR="006533CB" w:rsidRPr="003E3E66" w14:paraId="4BB80984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3331EA80" w14:textId="77777777" w:rsidR="006533CB" w:rsidRPr="003E3E66" w:rsidRDefault="006533CB" w:rsidP="004C582E">
            <w:r w:rsidRPr="003E3E66">
              <w:t>Q</w:t>
            </w:r>
          </w:p>
        </w:tc>
        <w:tc>
          <w:tcPr>
            <w:tcW w:w="960" w:type="dxa"/>
            <w:noWrap/>
            <w:hideMark/>
          </w:tcPr>
          <w:p w14:paraId="1CFE0399" w14:textId="77777777" w:rsidR="006533CB" w:rsidRPr="003E3E66" w:rsidRDefault="006533CB" w:rsidP="004C582E">
            <w:r w:rsidRPr="003E3E66">
              <w:t>hard</w:t>
            </w:r>
          </w:p>
        </w:tc>
        <w:tc>
          <w:tcPr>
            <w:tcW w:w="960" w:type="dxa"/>
            <w:noWrap/>
            <w:hideMark/>
          </w:tcPr>
          <w:p w14:paraId="57DCC8EA" w14:textId="77777777" w:rsidR="006533CB" w:rsidRPr="003E3E66" w:rsidRDefault="006533CB" w:rsidP="004C582E">
            <w:r w:rsidRPr="003E3E66">
              <w:t>dinner</w:t>
            </w:r>
          </w:p>
        </w:tc>
        <w:tc>
          <w:tcPr>
            <w:tcW w:w="2900" w:type="dxa"/>
            <w:noWrap/>
            <w:hideMark/>
          </w:tcPr>
          <w:p w14:paraId="4C14AC06" w14:textId="77777777" w:rsidR="006533CB" w:rsidRPr="003E3E66" w:rsidRDefault="006533CB" w:rsidP="004C582E">
            <w:r w:rsidRPr="003E3E66">
              <w:t>42</w:t>
            </w:r>
          </w:p>
        </w:tc>
        <w:tc>
          <w:tcPr>
            <w:tcW w:w="1700" w:type="dxa"/>
            <w:noWrap/>
            <w:hideMark/>
          </w:tcPr>
          <w:p w14:paraId="5018350D" w14:textId="77777777" w:rsidR="006533CB" w:rsidRPr="003E3E66" w:rsidRDefault="006533CB" w:rsidP="004C582E">
            <w:r w:rsidRPr="003E3E66">
              <w:t>12:45</w:t>
            </w:r>
          </w:p>
        </w:tc>
      </w:tr>
      <w:tr w:rsidR="006533CB" w:rsidRPr="003E3E66" w14:paraId="748D232B" w14:textId="77777777" w:rsidTr="004C582E">
        <w:trPr>
          <w:trHeight w:val="288"/>
        </w:trPr>
        <w:tc>
          <w:tcPr>
            <w:tcW w:w="1004" w:type="dxa"/>
            <w:noWrap/>
            <w:hideMark/>
          </w:tcPr>
          <w:p w14:paraId="6E51E5F7" w14:textId="77777777" w:rsidR="006533CB" w:rsidRPr="003E3E66" w:rsidRDefault="006533CB" w:rsidP="004C582E">
            <w:r w:rsidRPr="003E3E66">
              <w:t>Q</w:t>
            </w:r>
          </w:p>
        </w:tc>
        <w:tc>
          <w:tcPr>
            <w:tcW w:w="960" w:type="dxa"/>
            <w:noWrap/>
            <w:hideMark/>
          </w:tcPr>
          <w:p w14:paraId="56F02CD7" w14:textId="77777777" w:rsidR="006533CB" w:rsidRPr="003E3E66" w:rsidRDefault="006533CB" w:rsidP="004C582E">
            <w:r w:rsidRPr="003E3E66">
              <w:t>hard</w:t>
            </w:r>
          </w:p>
        </w:tc>
        <w:tc>
          <w:tcPr>
            <w:tcW w:w="960" w:type="dxa"/>
            <w:noWrap/>
            <w:hideMark/>
          </w:tcPr>
          <w:p w14:paraId="56F51489" w14:textId="77777777" w:rsidR="006533CB" w:rsidRPr="003E3E66" w:rsidRDefault="006533CB" w:rsidP="004C582E">
            <w:r w:rsidRPr="003E3E66">
              <w:t>lunch</w:t>
            </w:r>
          </w:p>
        </w:tc>
        <w:tc>
          <w:tcPr>
            <w:tcW w:w="2900" w:type="dxa"/>
            <w:noWrap/>
            <w:hideMark/>
          </w:tcPr>
          <w:p w14:paraId="1321C335" w14:textId="77777777" w:rsidR="006533CB" w:rsidRPr="003E3E66" w:rsidRDefault="006533CB" w:rsidP="004C582E">
            <w:r w:rsidRPr="003E3E66">
              <w:t>39</w:t>
            </w:r>
          </w:p>
        </w:tc>
        <w:tc>
          <w:tcPr>
            <w:tcW w:w="1700" w:type="dxa"/>
            <w:noWrap/>
            <w:hideMark/>
          </w:tcPr>
          <w:p w14:paraId="114A9043" w14:textId="77777777" w:rsidR="006533CB" w:rsidRPr="003E3E66" w:rsidRDefault="006533CB" w:rsidP="004C582E">
            <w:r w:rsidRPr="003E3E66">
              <w:t>10:55</w:t>
            </w:r>
          </w:p>
        </w:tc>
      </w:tr>
    </w:tbl>
    <w:p w14:paraId="658B17BD" w14:textId="77777777" w:rsidR="006533CB" w:rsidRDefault="006533CB" w:rsidP="006533CB">
      <w:r>
        <w:t>Table S2 – Videos used to find the threshold per participant, with information on food texture, eating episode, total bites per video, and video duration (in MM:SS format)</w:t>
      </w:r>
    </w:p>
    <w:p w14:paraId="192ECAD2" w14:textId="77777777" w:rsidR="00295B84" w:rsidRDefault="00295B84"/>
    <w:sectPr w:rsidR="00295B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353"/>
    <w:rsid w:val="001B552D"/>
    <w:rsid w:val="0025438F"/>
    <w:rsid w:val="00271353"/>
    <w:rsid w:val="00295B84"/>
    <w:rsid w:val="006533CB"/>
    <w:rsid w:val="00A57DA0"/>
    <w:rsid w:val="00A97E8C"/>
    <w:rsid w:val="00ED2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4A4EA6"/>
  <w15:chartTrackingRefBased/>
  <w15:docId w15:val="{32154C14-CBF1-4AF7-987A-91C385069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kern w:val="2"/>
        <w:sz w:val="17"/>
        <w:szCs w:val="22"/>
        <w:lang w:val="nl-NL" w:eastAsia="en-US" w:bidi="ar-SA"/>
        <w14:ligatures w14:val="standardContextual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33CB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33CB"/>
    <w:pPr>
      <w:spacing w:after="0" w:line="240" w:lineRule="auto"/>
    </w:pPr>
    <w:rPr>
      <w:rFonts w:asciiTheme="majorHAnsi" w:hAnsiTheme="majorHAnsi"/>
      <w:kern w:val="0"/>
      <w:sz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518</Words>
  <Characters>2956</Characters>
  <Application>Microsoft Office Word</Application>
  <DocSecurity>0</DocSecurity>
  <Lines>24</Lines>
  <Paragraphs>6</Paragraphs>
  <ScaleCrop>false</ScaleCrop>
  <Company/>
  <LinksUpToDate>false</LinksUpToDate>
  <CharactersWithSpaces>3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fano, Michele</dc:creator>
  <cp:keywords/>
  <dc:description/>
  <cp:lastModifiedBy>Tufano, Michele</cp:lastModifiedBy>
  <cp:revision>2</cp:revision>
  <dcterms:created xsi:type="dcterms:W3CDTF">2024-05-06T16:07:00Z</dcterms:created>
  <dcterms:modified xsi:type="dcterms:W3CDTF">2024-05-06T16:07:00Z</dcterms:modified>
</cp:coreProperties>
</file>